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BF5A4" w14:textId="762E9640" w:rsidR="00E86B57" w:rsidRPr="00727E5C" w:rsidRDefault="00E86B57" w:rsidP="00104749">
      <w:pPr>
        <w:pStyle w:val="Title"/>
        <w:jc w:val="left"/>
        <w:rPr>
          <w:sz w:val="24"/>
          <w:szCs w:val="24"/>
        </w:rPr>
      </w:pPr>
      <w:r w:rsidRPr="00727E5C">
        <w:rPr>
          <w:sz w:val="24"/>
          <w:szCs w:val="24"/>
        </w:rPr>
        <w:t>Supplementary Table S1. Baseline patient characteristics in the 52-week treatment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7"/>
        <w:gridCol w:w="1581"/>
        <w:gridCol w:w="1585"/>
        <w:gridCol w:w="1581"/>
        <w:gridCol w:w="1587"/>
      </w:tblGrid>
      <w:tr w:rsidR="00E86B57" w:rsidRPr="00104749" w14:paraId="00D67478" w14:textId="77777777" w:rsidTr="0064634D">
        <w:trPr>
          <w:trHeight w:val="71"/>
        </w:trPr>
        <w:tc>
          <w:tcPr>
            <w:tcW w:w="3297" w:type="dxa"/>
            <w:tcBorders>
              <w:top w:val="single" w:sz="4" w:space="0" w:color="auto"/>
            </w:tcBorders>
          </w:tcPr>
          <w:p w14:paraId="177B53AC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31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459EB6" w14:textId="77777777" w:rsidR="00E86B57" w:rsidRPr="00104749" w:rsidRDefault="00E86B57" w:rsidP="0064634D">
            <w:pPr>
              <w:pStyle w:val="NoSpacing"/>
            </w:pPr>
            <w:r w:rsidRPr="00104749">
              <w:t>Patients with schizophrenia</w:t>
            </w:r>
          </w:p>
          <w:p w14:paraId="16E692EC" w14:textId="77777777" w:rsidR="00E86B57" w:rsidRPr="00104749" w:rsidRDefault="00E86B57" w:rsidP="0064634D">
            <w:pPr>
              <w:pStyle w:val="NoSpacing"/>
            </w:pPr>
            <w:r w:rsidRPr="00104749">
              <w:t>N = 43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9F234E" w14:textId="77777777" w:rsidR="00E86B57" w:rsidRPr="00104749" w:rsidRDefault="00E86B57" w:rsidP="0064634D">
            <w:pPr>
              <w:pStyle w:val="NoSpacing"/>
            </w:pPr>
            <w:r w:rsidRPr="00104749">
              <w:t>Patients with depression</w:t>
            </w:r>
          </w:p>
          <w:p w14:paraId="421A2A52" w14:textId="77777777" w:rsidR="00E86B57" w:rsidRPr="00104749" w:rsidRDefault="00E86B57" w:rsidP="0064634D">
            <w:pPr>
              <w:pStyle w:val="NoSpacing"/>
            </w:pPr>
            <w:r w:rsidRPr="00104749">
              <w:t>N = 55</w:t>
            </w:r>
          </w:p>
        </w:tc>
      </w:tr>
      <w:tr w:rsidR="00E86B57" w:rsidRPr="00104749" w14:paraId="53B7FD52" w14:textId="77777777" w:rsidTr="0064634D">
        <w:trPr>
          <w:trHeight w:val="71"/>
        </w:trPr>
        <w:tc>
          <w:tcPr>
            <w:tcW w:w="3297" w:type="dxa"/>
            <w:tcBorders>
              <w:bottom w:val="single" w:sz="4" w:space="0" w:color="auto"/>
            </w:tcBorders>
          </w:tcPr>
          <w:p w14:paraId="3E3EC98E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09C71BA4" w14:textId="77777777" w:rsidR="00E86B57" w:rsidRPr="00104749" w:rsidRDefault="00E86B57" w:rsidP="0064634D">
            <w:pPr>
              <w:pStyle w:val="NoSpacing"/>
            </w:pPr>
            <w:r w:rsidRPr="00104749">
              <w:t>Completed</w:t>
            </w:r>
          </w:p>
          <w:p w14:paraId="367C135B" w14:textId="77777777" w:rsidR="00E86B57" w:rsidRPr="00104749" w:rsidRDefault="00E86B57" w:rsidP="0064634D">
            <w:pPr>
              <w:pStyle w:val="NoSpacing"/>
            </w:pPr>
            <w:r w:rsidRPr="00104749">
              <w:t>N = 31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50FF6D6A" w14:textId="77777777" w:rsidR="00E86B57" w:rsidRPr="00104749" w:rsidRDefault="00E86B57" w:rsidP="0064634D">
            <w:pPr>
              <w:pStyle w:val="NoSpacing"/>
            </w:pPr>
            <w:r w:rsidRPr="00104749">
              <w:t>Discontinued</w:t>
            </w:r>
          </w:p>
          <w:p w14:paraId="72154FCD" w14:textId="77777777" w:rsidR="00E86B57" w:rsidRPr="00104749" w:rsidRDefault="00E86B57" w:rsidP="0064634D">
            <w:pPr>
              <w:pStyle w:val="NoSpacing"/>
            </w:pPr>
            <w:r w:rsidRPr="00104749">
              <w:t>N = 12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36A35293" w14:textId="77777777" w:rsidR="00E86B57" w:rsidRPr="00104749" w:rsidRDefault="00E86B57" w:rsidP="0064634D">
            <w:pPr>
              <w:pStyle w:val="NoSpacing"/>
            </w:pPr>
            <w:r w:rsidRPr="00104749">
              <w:t>Completed</w:t>
            </w:r>
          </w:p>
          <w:p w14:paraId="32A3A8D8" w14:textId="7A07D405" w:rsidR="00E86B57" w:rsidRPr="00104749" w:rsidRDefault="00E86B57" w:rsidP="0064634D">
            <w:pPr>
              <w:pStyle w:val="NoSpacing"/>
            </w:pPr>
            <w:r w:rsidRPr="00104749">
              <w:t>N = 2</w:t>
            </w:r>
            <w:r w:rsidR="0028498C" w:rsidRPr="00104749">
              <w:t>8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B913F55" w14:textId="77777777" w:rsidR="00E86B57" w:rsidRPr="00104749" w:rsidRDefault="00E86B57" w:rsidP="0064634D">
            <w:pPr>
              <w:pStyle w:val="NoSpacing"/>
            </w:pPr>
            <w:r w:rsidRPr="00104749">
              <w:t>Discontinued</w:t>
            </w:r>
          </w:p>
          <w:p w14:paraId="1E378A0E" w14:textId="6FE5898A" w:rsidR="00E86B57" w:rsidRPr="00104749" w:rsidRDefault="00E86B57" w:rsidP="0064634D">
            <w:pPr>
              <w:pStyle w:val="NoSpacing"/>
            </w:pPr>
            <w:r w:rsidRPr="00104749">
              <w:t>N = 2</w:t>
            </w:r>
            <w:r w:rsidR="0028498C" w:rsidRPr="00104749">
              <w:t>7</w:t>
            </w:r>
          </w:p>
        </w:tc>
      </w:tr>
      <w:tr w:rsidR="00E86B57" w:rsidRPr="00104749" w14:paraId="326632BD" w14:textId="77777777" w:rsidTr="0064634D">
        <w:trPr>
          <w:trHeight w:val="71"/>
        </w:trPr>
        <w:tc>
          <w:tcPr>
            <w:tcW w:w="3297" w:type="dxa"/>
            <w:tcBorders>
              <w:top w:val="single" w:sz="4" w:space="0" w:color="auto"/>
            </w:tcBorders>
          </w:tcPr>
          <w:p w14:paraId="547E2282" w14:textId="77777777" w:rsidR="00E86B57" w:rsidRPr="00104749" w:rsidRDefault="00E86B57" w:rsidP="0064634D">
            <w:pPr>
              <w:pStyle w:val="NoSpacing"/>
            </w:pPr>
            <w:r w:rsidRPr="00104749">
              <w:t>Sex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05FEA867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158F1C5C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2E3FBDF4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E670CE2" w14:textId="77777777" w:rsidR="00E86B57" w:rsidRPr="00104749" w:rsidRDefault="00E86B57" w:rsidP="0064634D">
            <w:pPr>
              <w:pStyle w:val="NoSpacing"/>
            </w:pPr>
          </w:p>
        </w:tc>
      </w:tr>
      <w:tr w:rsidR="00E86B57" w:rsidRPr="00104749" w14:paraId="0A844A44" w14:textId="77777777" w:rsidTr="0064634D">
        <w:trPr>
          <w:trHeight w:val="71"/>
        </w:trPr>
        <w:tc>
          <w:tcPr>
            <w:tcW w:w="3297" w:type="dxa"/>
          </w:tcPr>
          <w:p w14:paraId="15B54113" w14:textId="1CD33BD2" w:rsidR="00E86B57" w:rsidRPr="00104749" w:rsidRDefault="00E86B57" w:rsidP="0064634D">
            <w:pPr>
              <w:pStyle w:val="NoSpacing"/>
              <w:rPr>
                <w:lang w:eastAsia="ja-JP"/>
              </w:rPr>
            </w:pPr>
            <w:r w:rsidRPr="00104749">
              <w:t xml:space="preserve">   </w:t>
            </w:r>
            <w:r w:rsidR="00014DDC" w:rsidRPr="00104749">
              <w:rPr>
                <w:lang w:eastAsia="ja-JP"/>
              </w:rPr>
              <w:t>Men</w:t>
            </w:r>
          </w:p>
        </w:tc>
        <w:tc>
          <w:tcPr>
            <w:tcW w:w="1581" w:type="dxa"/>
          </w:tcPr>
          <w:p w14:paraId="658E2328" w14:textId="77777777" w:rsidR="00E86B57" w:rsidRPr="00104749" w:rsidRDefault="00E86B57" w:rsidP="0064634D">
            <w:pPr>
              <w:pStyle w:val="NoSpacing"/>
              <w:rPr>
                <w:lang w:eastAsia="ja-JP"/>
              </w:rPr>
            </w:pPr>
            <w:r w:rsidRPr="00104749">
              <w:rPr>
                <w:lang w:eastAsia="ja-JP"/>
              </w:rPr>
              <w:t>15 (48.4)</w:t>
            </w:r>
          </w:p>
        </w:tc>
        <w:tc>
          <w:tcPr>
            <w:tcW w:w="1585" w:type="dxa"/>
          </w:tcPr>
          <w:p w14:paraId="18E7AAA6" w14:textId="77777777" w:rsidR="00E86B57" w:rsidRPr="00104749" w:rsidRDefault="00E86B57" w:rsidP="0064634D">
            <w:pPr>
              <w:pStyle w:val="NoSpacing"/>
            </w:pPr>
            <w:r w:rsidRPr="00104749">
              <w:t>4 (33.3)</w:t>
            </w:r>
          </w:p>
        </w:tc>
        <w:tc>
          <w:tcPr>
            <w:tcW w:w="1581" w:type="dxa"/>
          </w:tcPr>
          <w:p w14:paraId="0A8A521D" w14:textId="777B43F3" w:rsidR="00E86B57" w:rsidRPr="00104749" w:rsidRDefault="00E86B57" w:rsidP="0064634D">
            <w:pPr>
              <w:pStyle w:val="NoSpacing"/>
            </w:pPr>
            <w:r w:rsidRPr="00104749">
              <w:t>10 (3</w:t>
            </w:r>
            <w:r w:rsidR="0028498C" w:rsidRPr="00104749">
              <w:t>5.7</w:t>
            </w:r>
            <w:r w:rsidRPr="00104749">
              <w:t>)</w:t>
            </w:r>
          </w:p>
        </w:tc>
        <w:tc>
          <w:tcPr>
            <w:tcW w:w="1587" w:type="dxa"/>
          </w:tcPr>
          <w:p w14:paraId="777CD1A9" w14:textId="012EE1C6" w:rsidR="00E86B57" w:rsidRPr="00104749" w:rsidRDefault="00E86B57" w:rsidP="0064634D">
            <w:pPr>
              <w:pStyle w:val="NoSpacing"/>
            </w:pPr>
            <w:r w:rsidRPr="00104749">
              <w:t>7 (2</w:t>
            </w:r>
            <w:r w:rsidR="0028498C" w:rsidRPr="00104749">
              <w:t>5</w:t>
            </w:r>
            <w:r w:rsidRPr="00104749">
              <w:t>.9)</w:t>
            </w:r>
          </w:p>
        </w:tc>
      </w:tr>
      <w:tr w:rsidR="00E86B57" w:rsidRPr="00104749" w14:paraId="1674C4F3" w14:textId="77777777" w:rsidTr="0064634D">
        <w:trPr>
          <w:trHeight w:val="71"/>
        </w:trPr>
        <w:tc>
          <w:tcPr>
            <w:tcW w:w="3297" w:type="dxa"/>
          </w:tcPr>
          <w:p w14:paraId="1021CE93" w14:textId="6EAAB463" w:rsidR="00E86B57" w:rsidRPr="00104749" w:rsidRDefault="00E86B57" w:rsidP="0064634D">
            <w:pPr>
              <w:pStyle w:val="NoSpacing"/>
              <w:rPr>
                <w:lang w:eastAsia="ja-JP"/>
              </w:rPr>
            </w:pPr>
            <w:r w:rsidRPr="00104749">
              <w:t xml:space="preserve">   </w:t>
            </w:r>
            <w:r w:rsidR="00014DDC" w:rsidRPr="00104749">
              <w:rPr>
                <w:lang w:eastAsia="ja-JP"/>
              </w:rPr>
              <w:t>Women</w:t>
            </w:r>
          </w:p>
        </w:tc>
        <w:tc>
          <w:tcPr>
            <w:tcW w:w="1581" w:type="dxa"/>
          </w:tcPr>
          <w:p w14:paraId="7BFE95E5" w14:textId="77777777" w:rsidR="00E86B57" w:rsidRPr="00104749" w:rsidRDefault="00E86B57" w:rsidP="0064634D">
            <w:pPr>
              <w:pStyle w:val="NoSpacing"/>
            </w:pPr>
            <w:r w:rsidRPr="00104749">
              <w:t>16 (51.6)</w:t>
            </w:r>
          </w:p>
        </w:tc>
        <w:tc>
          <w:tcPr>
            <w:tcW w:w="1585" w:type="dxa"/>
          </w:tcPr>
          <w:p w14:paraId="70C970BE" w14:textId="77777777" w:rsidR="00E86B57" w:rsidRPr="00104749" w:rsidRDefault="00E86B57" w:rsidP="0064634D">
            <w:pPr>
              <w:pStyle w:val="NoSpacing"/>
            </w:pPr>
            <w:r w:rsidRPr="00104749">
              <w:t>8 (66.7)</w:t>
            </w:r>
          </w:p>
        </w:tc>
        <w:tc>
          <w:tcPr>
            <w:tcW w:w="1581" w:type="dxa"/>
          </w:tcPr>
          <w:p w14:paraId="7AF72148" w14:textId="0B9A0431" w:rsidR="00E86B57" w:rsidRPr="00104749" w:rsidRDefault="00E86B57" w:rsidP="0064634D">
            <w:pPr>
              <w:pStyle w:val="NoSpacing"/>
            </w:pPr>
            <w:r w:rsidRPr="00104749">
              <w:t>1</w:t>
            </w:r>
            <w:r w:rsidR="0028498C" w:rsidRPr="00104749">
              <w:t>8</w:t>
            </w:r>
            <w:r w:rsidRPr="00104749">
              <w:t xml:space="preserve"> (6</w:t>
            </w:r>
            <w:r w:rsidR="0028498C" w:rsidRPr="00104749">
              <w:t>4.3</w:t>
            </w:r>
            <w:r w:rsidRPr="00104749">
              <w:t>)</w:t>
            </w:r>
          </w:p>
        </w:tc>
        <w:tc>
          <w:tcPr>
            <w:tcW w:w="1587" w:type="dxa"/>
          </w:tcPr>
          <w:p w14:paraId="75C4B586" w14:textId="12D4B343" w:rsidR="00E86B57" w:rsidRPr="00104749" w:rsidRDefault="0028498C" w:rsidP="0064634D">
            <w:pPr>
              <w:pStyle w:val="NoSpacing"/>
            </w:pPr>
            <w:r w:rsidRPr="00104749">
              <w:t>20</w:t>
            </w:r>
            <w:r w:rsidR="00E86B57" w:rsidRPr="00104749">
              <w:t xml:space="preserve"> (7</w:t>
            </w:r>
            <w:r w:rsidRPr="00104749">
              <w:t>4</w:t>
            </w:r>
            <w:r w:rsidR="00E86B57" w:rsidRPr="00104749">
              <w:t>.1)</w:t>
            </w:r>
          </w:p>
        </w:tc>
      </w:tr>
      <w:tr w:rsidR="00E86B57" w:rsidRPr="00104749" w14:paraId="21822B64" w14:textId="77777777" w:rsidTr="0064634D">
        <w:trPr>
          <w:trHeight w:val="71"/>
        </w:trPr>
        <w:tc>
          <w:tcPr>
            <w:tcW w:w="3297" w:type="dxa"/>
          </w:tcPr>
          <w:p w14:paraId="18B46E14" w14:textId="77777777" w:rsidR="00E86B57" w:rsidRPr="00104749" w:rsidRDefault="00E86B57" w:rsidP="0064634D">
            <w:pPr>
              <w:pStyle w:val="NoSpacing"/>
            </w:pPr>
            <w:proofErr w:type="spellStart"/>
            <w:r w:rsidRPr="00104749">
              <w:t>Pregnant</w:t>
            </w:r>
            <w:r w:rsidRPr="00104749">
              <w:rPr>
                <w:vertAlign w:val="superscript"/>
              </w:rPr>
              <w:t>a</w:t>
            </w:r>
            <w:proofErr w:type="spellEnd"/>
            <w:r w:rsidRPr="00104749">
              <w:t>, yes</w:t>
            </w:r>
          </w:p>
        </w:tc>
        <w:tc>
          <w:tcPr>
            <w:tcW w:w="1581" w:type="dxa"/>
          </w:tcPr>
          <w:p w14:paraId="5CEFB9E6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5" w:type="dxa"/>
          </w:tcPr>
          <w:p w14:paraId="73BB9514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1" w:type="dxa"/>
          </w:tcPr>
          <w:p w14:paraId="7E530903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7" w:type="dxa"/>
          </w:tcPr>
          <w:p w14:paraId="528DB5BE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</w:tr>
      <w:tr w:rsidR="00E86B57" w:rsidRPr="00104749" w14:paraId="06EF3955" w14:textId="77777777" w:rsidTr="0064634D">
        <w:trPr>
          <w:trHeight w:val="71"/>
        </w:trPr>
        <w:tc>
          <w:tcPr>
            <w:tcW w:w="3297" w:type="dxa"/>
          </w:tcPr>
          <w:p w14:paraId="19C76E5A" w14:textId="77777777" w:rsidR="00E86B57" w:rsidRPr="00104749" w:rsidRDefault="00E86B57" w:rsidP="0064634D">
            <w:pPr>
              <w:pStyle w:val="NoSpacing"/>
            </w:pPr>
            <w:r w:rsidRPr="00104749">
              <w:t>Age, years</w:t>
            </w:r>
          </w:p>
        </w:tc>
        <w:tc>
          <w:tcPr>
            <w:tcW w:w="1581" w:type="dxa"/>
          </w:tcPr>
          <w:p w14:paraId="12E13011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5" w:type="dxa"/>
          </w:tcPr>
          <w:p w14:paraId="63FDA695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1" w:type="dxa"/>
          </w:tcPr>
          <w:p w14:paraId="14EC9AFE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7" w:type="dxa"/>
          </w:tcPr>
          <w:p w14:paraId="5402B539" w14:textId="77777777" w:rsidR="00E86B57" w:rsidRPr="00104749" w:rsidRDefault="00E86B57" w:rsidP="0064634D">
            <w:pPr>
              <w:pStyle w:val="NoSpacing"/>
            </w:pPr>
          </w:p>
        </w:tc>
      </w:tr>
      <w:tr w:rsidR="00E86B57" w:rsidRPr="00104749" w14:paraId="26D19BB2" w14:textId="77777777" w:rsidTr="0064634D">
        <w:trPr>
          <w:trHeight w:val="71"/>
        </w:trPr>
        <w:tc>
          <w:tcPr>
            <w:tcW w:w="3297" w:type="dxa"/>
          </w:tcPr>
          <w:p w14:paraId="22771B64" w14:textId="77777777" w:rsidR="00E86B57" w:rsidRPr="00104749" w:rsidRDefault="00E86B57" w:rsidP="0064634D">
            <w:pPr>
              <w:pStyle w:val="NoSpacing"/>
            </w:pPr>
            <w:r w:rsidRPr="00104749">
              <w:t xml:space="preserve">   &lt; 65</w:t>
            </w:r>
          </w:p>
        </w:tc>
        <w:tc>
          <w:tcPr>
            <w:tcW w:w="1581" w:type="dxa"/>
          </w:tcPr>
          <w:p w14:paraId="4E6296EE" w14:textId="77777777" w:rsidR="00E86B57" w:rsidRPr="00104749" w:rsidRDefault="00E86B57" w:rsidP="0064634D">
            <w:pPr>
              <w:pStyle w:val="NoSpacing"/>
            </w:pPr>
            <w:r w:rsidRPr="00104749">
              <w:t>15 (48.4)</w:t>
            </w:r>
          </w:p>
        </w:tc>
        <w:tc>
          <w:tcPr>
            <w:tcW w:w="1585" w:type="dxa"/>
          </w:tcPr>
          <w:p w14:paraId="37450CDE" w14:textId="77777777" w:rsidR="00E86B57" w:rsidRPr="00104749" w:rsidRDefault="00E86B57" w:rsidP="0064634D">
            <w:pPr>
              <w:pStyle w:val="NoSpacing"/>
            </w:pPr>
            <w:r w:rsidRPr="00104749">
              <w:t>9 (75.0)</w:t>
            </w:r>
          </w:p>
        </w:tc>
        <w:tc>
          <w:tcPr>
            <w:tcW w:w="1581" w:type="dxa"/>
          </w:tcPr>
          <w:p w14:paraId="6F0B6368" w14:textId="34DBE467" w:rsidR="00E86B57" w:rsidRPr="00104749" w:rsidRDefault="0028498C" w:rsidP="0064634D">
            <w:pPr>
              <w:pStyle w:val="NoSpacing"/>
            </w:pPr>
            <w:r w:rsidRPr="00104749">
              <w:t>9</w:t>
            </w:r>
            <w:r w:rsidR="00E86B57" w:rsidRPr="00104749">
              <w:t xml:space="preserve"> (3</w:t>
            </w:r>
            <w:r w:rsidRPr="00104749">
              <w:t>2.1</w:t>
            </w:r>
            <w:r w:rsidR="00E86B57" w:rsidRPr="00104749">
              <w:t>)</w:t>
            </w:r>
          </w:p>
        </w:tc>
        <w:tc>
          <w:tcPr>
            <w:tcW w:w="1587" w:type="dxa"/>
          </w:tcPr>
          <w:p w14:paraId="22F186EB" w14:textId="113A09D1" w:rsidR="00E86B57" w:rsidRPr="00104749" w:rsidRDefault="0028498C" w:rsidP="0064634D">
            <w:pPr>
              <w:pStyle w:val="NoSpacing"/>
            </w:pPr>
            <w:r w:rsidRPr="00104749">
              <w:t>7</w:t>
            </w:r>
            <w:r w:rsidR="00E86B57" w:rsidRPr="00104749">
              <w:t xml:space="preserve"> (2</w:t>
            </w:r>
            <w:r w:rsidRPr="00104749">
              <w:t>5.9</w:t>
            </w:r>
            <w:r w:rsidR="00E86B57" w:rsidRPr="00104749">
              <w:t>)</w:t>
            </w:r>
          </w:p>
        </w:tc>
      </w:tr>
      <w:tr w:rsidR="00E86B57" w:rsidRPr="00104749" w14:paraId="5C4FAB2D" w14:textId="77777777" w:rsidTr="0064634D">
        <w:trPr>
          <w:trHeight w:val="71"/>
        </w:trPr>
        <w:tc>
          <w:tcPr>
            <w:tcW w:w="3297" w:type="dxa"/>
          </w:tcPr>
          <w:p w14:paraId="524EC997" w14:textId="77777777" w:rsidR="00E86B57" w:rsidRPr="00104749" w:rsidRDefault="00E86B57" w:rsidP="0064634D">
            <w:pPr>
              <w:pStyle w:val="NoSpacing"/>
            </w:pPr>
            <w:r w:rsidRPr="00104749">
              <w:t xml:space="preserve">   ≥ 65</w:t>
            </w:r>
          </w:p>
        </w:tc>
        <w:tc>
          <w:tcPr>
            <w:tcW w:w="1581" w:type="dxa"/>
          </w:tcPr>
          <w:p w14:paraId="33987C19" w14:textId="77777777" w:rsidR="00E86B57" w:rsidRPr="00104749" w:rsidRDefault="00E86B57" w:rsidP="0064634D">
            <w:pPr>
              <w:pStyle w:val="NoSpacing"/>
            </w:pPr>
            <w:r w:rsidRPr="00104749">
              <w:t>16 (51.6)</w:t>
            </w:r>
          </w:p>
        </w:tc>
        <w:tc>
          <w:tcPr>
            <w:tcW w:w="1585" w:type="dxa"/>
          </w:tcPr>
          <w:p w14:paraId="7BDDA78A" w14:textId="77777777" w:rsidR="00E86B57" w:rsidRPr="00104749" w:rsidRDefault="00E86B57" w:rsidP="0064634D">
            <w:pPr>
              <w:pStyle w:val="NoSpacing"/>
            </w:pPr>
            <w:r w:rsidRPr="00104749">
              <w:t>3 (25.0)</w:t>
            </w:r>
          </w:p>
        </w:tc>
        <w:tc>
          <w:tcPr>
            <w:tcW w:w="1581" w:type="dxa"/>
          </w:tcPr>
          <w:p w14:paraId="01715EE2" w14:textId="5D27B23E" w:rsidR="00E86B57" w:rsidRPr="00104749" w:rsidRDefault="00E86B57" w:rsidP="0064634D">
            <w:pPr>
              <w:pStyle w:val="NoSpacing"/>
            </w:pPr>
            <w:r w:rsidRPr="00104749">
              <w:t>19 (6</w:t>
            </w:r>
            <w:r w:rsidR="0028498C" w:rsidRPr="00104749">
              <w:t>7.9</w:t>
            </w:r>
            <w:r w:rsidRPr="00104749">
              <w:t>)</w:t>
            </w:r>
          </w:p>
        </w:tc>
        <w:tc>
          <w:tcPr>
            <w:tcW w:w="1587" w:type="dxa"/>
          </w:tcPr>
          <w:p w14:paraId="7551C06A" w14:textId="4C28A3B5" w:rsidR="00E86B57" w:rsidRPr="00104749" w:rsidRDefault="00E86B57" w:rsidP="0064634D">
            <w:pPr>
              <w:pStyle w:val="NoSpacing"/>
            </w:pPr>
            <w:r w:rsidRPr="00104749">
              <w:t>20 (7</w:t>
            </w:r>
            <w:r w:rsidR="0028498C" w:rsidRPr="00104749">
              <w:t>4.1</w:t>
            </w:r>
            <w:r w:rsidRPr="00104749">
              <w:t>)</w:t>
            </w:r>
          </w:p>
        </w:tc>
      </w:tr>
      <w:tr w:rsidR="00E86B57" w:rsidRPr="00104749" w14:paraId="5608DD10" w14:textId="77777777" w:rsidTr="0064634D">
        <w:trPr>
          <w:trHeight w:val="71"/>
        </w:trPr>
        <w:tc>
          <w:tcPr>
            <w:tcW w:w="3297" w:type="dxa"/>
          </w:tcPr>
          <w:p w14:paraId="7766CEB6" w14:textId="77777777" w:rsidR="00E86B57" w:rsidRPr="00104749" w:rsidRDefault="00E86B57" w:rsidP="0064634D">
            <w:pPr>
              <w:pStyle w:val="NoSpacing"/>
            </w:pPr>
            <w:r w:rsidRPr="00104749">
              <w:t>BMI, kg/m</w:t>
            </w:r>
            <w:r w:rsidRPr="00104749">
              <w:rPr>
                <w:vertAlign w:val="superscript"/>
              </w:rPr>
              <w:t>2</w:t>
            </w:r>
          </w:p>
        </w:tc>
        <w:tc>
          <w:tcPr>
            <w:tcW w:w="1581" w:type="dxa"/>
          </w:tcPr>
          <w:p w14:paraId="3E151580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5" w:type="dxa"/>
          </w:tcPr>
          <w:p w14:paraId="49E6B33B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1" w:type="dxa"/>
          </w:tcPr>
          <w:p w14:paraId="3276AF35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7" w:type="dxa"/>
          </w:tcPr>
          <w:p w14:paraId="0E2C56C1" w14:textId="77777777" w:rsidR="00E86B57" w:rsidRPr="00104749" w:rsidRDefault="00E86B57" w:rsidP="0064634D">
            <w:pPr>
              <w:pStyle w:val="NoSpacing"/>
            </w:pPr>
          </w:p>
        </w:tc>
      </w:tr>
      <w:tr w:rsidR="00E86B57" w:rsidRPr="00104749" w14:paraId="5C9D1AE9" w14:textId="77777777" w:rsidTr="0064634D">
        <w:trPr>
          <w:trHeight w:val="71"/>
        </w:trPr>
        <w:tc>
          <w:tcPr>
            <w:tcW w:w="3297" w:type="dxa"/>
          </w:tcPr>
          <w:p w14:paraId="2D159C6F" w14:textId="77777777" w:rsidR="00E86B57" w:rsidRPr="00104749" w:rsidRDefault="00E86B57" w:rsidP="0064634D">
            <w:pPr>
              <w:pStyle w:val="NoSpacing"/>
            </w:pPr>
            <w:r w:rsidRPr="00104749">
              <w:t xml:space="preserve">   &lt; 18.5</w:t>
            </w:r>
          </w:p>
        </w:tc>
        <w:tc>
          <w:tcPr>
            <w:tcW w:w="1581" w:type="dxa"/>
          </w:tcPr>
          <w:p w14:paraId="311F1E33" w14:textId="77777777" w:rsidR="00E86B57" w:rsidRPr="00104749" w:rsidRDefault="00E86B57" w:rsidP="0064634D">
            <w:pPr>
              <w:pStyle w:val="NoSpacing"/>
            </w:pPr>
            <w:r w:rsidRPr="00104749">
              <w:t>3 (9.7)</w:t>
            </w:r>
          </w:p>
        </w:tc>
        <w:tc>
          <w:tcPr>
            <w:tcW w:w="1585" w:type="dxa"/>
          </w:tcPr>
          <w:p w14:paraId="11D65622" w14:textId="77777777" w:rsidR="00E86B57" w:rsidRPr="00104749" w:rsidRDefault="00E86B57" w:rsidP="0064634D">
            <w:pPr>
              <w:pStyle w:val="NoSpacing"/>
            </w:pPr>
            <w:r w:rsidRPr="00104749">
              <w:t>1 (8.3)</w:t>
            </w:r>
          </w:p>
        </w:tc>
        <w:tc>
          <w:tcPr>
            <w:tcW w:w="1581" w:type="dxa"/>
          </w:tcPr>
          <w:p w14:paraId="66B31464" w14:textId="6E934AE8" w:rsidR="00E86B57" w:rsidRPr="00104749" w:rsidRDefault="00E86B57" w:rsidP="0064634D">
            <w:pPr>
              <w:pStyle w:val="NoSpacing"/>
            </w:pPr>
            <w:r w:rsidRPr="00104749">
              <w:t>4 (1</w:t>
            </w:r>
            <w:r w:rsidR="0028498C" w:rsidRPr="00104749">
              <w:t>4.3</w:t>
            </w:r>
            <w:r w:rsidRPr="00104749">
              <w:t>)</w:t>
            </w:r>
          </w:p>
        </w:tc>
        <w:tc>
          <w:tcPr>
            <w:tcW w:w="1587" w:type="dxa"/>
          </w:tcPr>
          <w:p w14:paraId="7F222973" w14:textId="255DE34D" w:rsidR="00E86B57" w:rsidRPr="00104749" w:rsidRDefault="00E86B57" w:rsidP="0064634D">
            <w:pPr>
              <w:pStyle w:val="NoSpacing"/>
            </w:pPr>
            <w:r w:rsidRPr="00104749">
              <w:t>3 (11.</w:t>
            </w:r>
            <w:r w:rsidR="0028498C" w:rsidRPr="00104749">
              <w:t>1</w:t>
            </w:r>
            <w:r w:rsidRPr="00104749">
              <w:t>)</w:t>
            </w:r>
          </w:p>
        </w:tc>
      </w:tr>
      <w:tr w:rsidR="00E86B57" w:rsidRPr="00104749" w14:paraId="16CD6440" w14:textId="77777777" w:rsidTr="0064634D">
        <w:trPr>
          <w:trHeight w:val="71"/>
        </w:trPr>
        <w:tc>
          <w:tcPr>
            <w:tcW w:w="3297" w:type="dxa"/>
          </w:tcPr>
          <w:p w14:paraId="121E3955" w14:textId="77777777" w:rsidR="00E86B57" w:rsidRPr="00104749" w:rsidRDefault="00E86B57" w:rsidP="0064634D">
            <w:pPr>
              <w:pStyle w:val="NoSpacing"/>
            </w:pPr>
            <w:r w:rsidRPr="00104749">
              <w:t xml:space="preserve">   18.5 to &lt; 25</w:t>
            </w:r>
          </w:p>
        </w:tc>
        <w:tc>
          <w:tcPr>
            <w:tcW w:w="1581" w:type="dxa"/>
          </w:tcPr>
          <w:p w14:paraId="2C8A3FCE" w14:textId="77777777" w:rsidR="00E86B57" w:rsidRPr="00104749" w:rsidRDefault="00E86B57" w:rsidP="0064634D">
            <w:pPr>
              <w:pStyle w:val="NoSpacing"/>
            </w:pPr>
            <w:r w:rsidRPr="00104749">
              <w:t>9 (29.0)</w:t>
            </w:r>
          </w:p>
        </w:tc>
        <w:tc>
          <w:tcPr>
            <w:tcW w:w="1585" w:type="dxa"/>
          </w:tcPr>
          <w:p w14:paraId="4EBE9814" w14:textId="77777777" w:rsidR="00E86B57" w:rsidRPr="00104749" w:rsidRDefault="00E86B57" w:rsidP="0064634D">
            <w:pPr>
              <w:pStyle w:val="NoSpacing"/>
            </w:pPr>
            <w:r w:rsidRPr="00104749">
              <w:t>5 (41.7)</w:t>
            </w:r>
          </w:p>
        </w:tc>
        <w:tc>
          <w:tcPr>
            <w:tcW w:w="1581" w:type="dxa"/>
          </w:tcPr>
          <w:p w14:paraId="00DD13BB" w14:textId="2C33A5A0" w:rsidR="00E86B57" w:rsidRPr="00104749" w:rsidRDefault="00E86B57" w:rsidP="0064634D">
            <w:pPr>
              <w:pStyle w:val="NoSpacing"/>
            </w:pPr>
            <w:r w:rsidRPr="00104749">
              <w:t>1</w:t>
            </w:r>
            <w:r w:rsidR="0028498C" w:rsidRPr="00104749">
              <w:t>6</w:t>
            </w:r>
            <w:r w:rsidRPr="00104749">
              <w:t xml:space="preserve"> (</w:t>
            </w:r>
            <w:r w:rsidR="0028498C" w:rsidRPr="00104749">
              <w:t>57.1</w:t>
            </w:r>
            <w:r w:rsidRPr="00104749">
              <w:t>)</w:t>
            </w:r>
          </w:p>
        </w:tc>
        <w:tc>
          <w:tcPr>
            <w:tcW w:w="1587" w:type="dxa"/>
          </w:tcPr>
          <w:p w14:paraId="3C4AA5F4" w14:textId="562C7135" w:rsidR="00E86B57" w:rsidRPr="00104749" w:rsidRDefault="0028498C" w:rsidP="0064634D">
            <w:pPr>
              <w:pStyle w:val="NoSpacing"/>
            </w:pPr>
            <w:r w:rsidRPr="00104749">
              <w:t>10</w:t>
            </w:r>
            <w:r w:rsidR="00E86B57" w:rsidRPr="00104749">
              <w:t xml:space="preserve"> (3</w:t>
            </w:r>
            <w:r w:rsidRPr="00104749">
              <w:t>7.0</w:t>
            </w:r>
            <w:r w:rsidR="00E86B57" w:rsidRPr="00104749">
              <w:t>)</w:t>
            </w:r>
          </w:p>
        </w:tc>
      </w:tr>
      <w:tr w:rsidR="00E86B57" w:rsidRPr="00104749" w14:paraId="50B5B603" w14:textId="77777777" w:rsidTr="0064634D">
        <w:trPr>
          <w:trHeight w:val="71"/>
        </w:trPr>
        <w:tc>
          <w:tcPr>
            <w:tcW w:w="3297" w:type="dxa"/>
          </w:tcPr>
          <w:p w14:paraId="608BABB0" w14:textId="77777777" w:rsidR="00E86B57" w:rsidRPr="00104749" w:rsidRDefault="00E86B57" w:rsidP="0064634D">
            <w:pPr>
              <w:pStyle w:val="NoSpacing"/>
            </w:pPr>
            <w:r w:rsidRPr="00104749">
              <w:t xml:space="preserve">   ≥ 25</w:t>
            </w:r>
          </w:p>
        </w:tc>
        <w:tc>
          <w:tcPr>
            <w:tcW w:w="1581" w:type="dxa"/>
          </w:tcPr>
          <w:p w14:paraId="694660DE" w14:textId="77777777" w:rsidR="00E86B57" w:rsidRPr="00104749" w:rsidRDefault="00E86B57" w:rsidP="0064634D">
            <w:pPr>
              <w:pStyle w:val="NoSpacing"/>
            </w:pPr>
            <w:r w:rsidRPr="00104749">
              <w:t>3 (9.7)</w:t>
            </w:r>
          </w:p>
        </w:tc>
        <w:tc>
          <w:tcPr>
            <w:tcW w:w="1585" w:type="dxa"/>
          </w:tcPr>
          <w:p w14:paraId="4BFF0DFF" w14:textId="77777777" w:rsidR="00E86B57" w:rsidRPr="00104749" w:rsidRDefault="00E86B57" w:rsidP="0064634D">
            <w:pPr>
              <w:pStyle w:val="NoSpacing"/>
            </w:pPr>
            <w:r w:rsidRPr="00104749">
              <w:t>1 (8.3)</w:t>
            </w:r>
          </w:p>
        </w:tc>
        <w:tc>
          <w:tcPr>
            <w:tcW w:w="1581" w:type="dxa"/>
          </w:tcPr>
          <w:p w14:paraId="12C8D851" w14:textId="7A21B1A9" w:rsidR="00E86B57" w:rsidRPr="00104749" w:rsidRDefault="00E86B57" w:rsidP="0064634D">
            <w:pPr>
              <w:pStyle w:val="NoSpacing"/>
            </w:pPr>
            <w:r w:rsidRPr="00104749">
              <w:t>2 (</w:t>
            </w:r>
            <w:r w:rsidR="0028498C" w:rsidRPr="00104749">
              <w:t>7.1</w:t>
            </w:r>
            <w:r w:rsidRPr="00104749">
              <w:t>)</w:t>
            </w:r>
          </w:p>
        </w:tc>
        <w:tc>
          <w:tcPr>
            <w:tcW w:w="1587" w:type="dxa"/>
          </w:tcPr>
          <w:p w14:paraId="3E1F4563" w14:textId="6C89696C" w:rsidR="00E86B57" w:rsidRPr="00104749" w:rsidRDefault="00E86B57" w:rsidP="0064634D">
            <w:pPr>
              <w:pStyle w:val="NoSpacing"/>
            </w:pPr>
            <w:r w:rsidRPr="00104749">
              <w:t>3 (11.</w:t>
            </w:r>
            <w:r w:rsidR="0028498C" w:rsidRPr="00104749">
              <w:t>1</w:t>
            </w:r>
            <w:r w:rsidRPr="00104749">
              <w:t>)</w:t>
            </w:r>
          </w:p>
        </w:tc>
      </w:tr>
      <w:tr w:rsidR="00E86B57" w:rsidRPr="00104749" w14:paraId="5194261F" w14:textId="77777777" w:rsidTr="0064634D">
        <w:trPr>
          <w:trHeight w:val="71"/>
        </w:trPr>
        <w:tc>
          <w:tcPr>
            <w:tcW w:w="3297" w:type="dxa"/>
          </w:tcPr>
          <w:p w14:paraId="66148321" w14:textId="77777777" w:rsidR="00E86B57" w:rsidRPr="00104749" w:rsidRDefault="00E86B57" w:rsidP="0064634D">
            <w:pPr>
              <w:pStyle w:val="NoSpacing"/>
            </w:pPr>
            <w:r w:rsidRPr="00104749">
              <w:t xml:space="preserve">   Unknown</w:t>
            </w:r>
          </w:p>
        </w:tc>
        <w:tc>
          <w:tcPr>
            <w:tcW w:w="1581" w:type="dxa"/>
          </w:tcPr>
          <w:p w14:paraId="3BF7745C" w14:textId="77777777" w:rsidR="00E86B57" w:rsidRPr="00104749" w:rsidRDefault="00E86B57" w:rsidP="0064634D">
            <w:pPr>
              <w:pStyle w:val="NoSpacing"/>
            </w:pPr>
            <w:r w:rsidRPr="00104749">
              <w:t>16 (51.6)</w:t>
            </w:r>
          </w:p>
        </w:tc>
        <w:tc>
          <w:tcPr>
            <w:tcW w:w="1585" w:type="dxa"/>
          </w:tcPr>
          <w:p w14:paraId="1F37D26D" w14:textId="77777777" w:rsidR="00E86B57" w:rsidRPr="00104749" w:rsidRDefault="00E86B57" w:rsidP="0064634D">
            <w:pPr>
              <w:pStyle w:val="NoSpacing"/>
            </w:pPr>
            <w:r w:rsidRPr="00104749">
              <w:t>5 (41.7)</w:t>
            </w:r>
          </w:p>
        </w:tc>
        <w:tc>
          <w:tcPr>
            <w:tcW w:w="1581" w:type="dxa"/>
          </w:tcPr>
          <w:p w14:paraId="3B9073BE" w14:textId="49FC368D" w:rsidR="00E86B57" w:rsidRPr="00104749" w:rsidRDefault="0028498C" w:rsidP="0064634D">
            <w:pPr>
              <w:pStyle w:val="NoSpacing"/>
            </w:pPr>
            <w:r w:rsidRPr="00104749">
              <w:t>6</w:t>
            </w:r>
            <w:r w:rsidR="00E86B57" w:rsidRPr="00104749">
              <w:t xml:space="preserve"> (</w:t>
            </w:r>
            <w:r w:rsidRPr="00104749">
              <w:t>21.4</w:t>
            </w:r>
            <w:r w:rsidR="00E86B57" w:rsidRPr="00104749">
              <w:t>)</w:t>
            </w:r>
          </w:p>
        </w:tc>
        <w:tc>
          <w:tcPr>
            <w:tcW w:w="1587" w:type="dxa"/>
          </w:tcPr>
          <w:p w14:paraId="2FB51930" w14:textId="52E7B630" w:rsidR="00E86B57" w:rsidRPr="00104749" w:rsidRDefault="00E86B57" w:rsidP="0064634D">
            <w:pPr>
              <w:pStyle w:val="NoSpacing"/>
            </w:pPr>
            <w:r w:rsidRPr="00104749">
              <w:t>1</w:t>
            </w:r>
            <w:r w:rsidR="0028498C" w:rsidRPr="00104749">
              <w:t>1</w:t>
            </w:r>
            <w:r w:rsidRPr="00104749">
              <w:t xml:space="preserve"> (4</w:t>
            </w:r>
            <w:r w:rsidR="0028498C" w:rsidRPr="00104749">
              <w:t>0.7</w:t>
            </w:r>
            <w:r w:rsidRPr="00104749">
              <w:t>)</w:t>
            </w:r>
          </w:p>
        </w:tc>
      </w:tr>
      <w:tr w:rsidR="00E86B57" w:rsidRPr="00104749" w14:paraId="56B96B3A" w14:textId="77777777" w:rsidTr="0064634D">
        <w:trPr>
          <w:trHeight w:val="71"/>
        </w:trPr>
        <w:tc>
          <w:tcPr>
            <w:tcW w:w="3297" w:type="dxa"/>
          </w:tcPr>
          <w:p w14:paraId="3B874B61" w14:textId="77777777" w:rsidR="00E86B57" w:rsidRPr="00104749" w:rsidRDefault="00E86B57" w:rsidP="0064634D">
            <w:pPr>
              <w:pStyle w:val="NoSpacing"/>
            </w:pPr>
            <w:r w:rsidRPr="00104749">
              <w:t>Outpatient/inpatient</w:t>
            </w:r>
          </w:p>
        </w:tc>
        <w:tc>
          <w:tcPr>
            <w:tcW w:w="1581" w:type="dxa"/>
          </w:tcPr>
          <w:p w14:paraId="50639317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5" w:type="dxa"/>
          </w:tcPr>
          <w:p w14:paraId="170EC4CE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1" w:type="dxa"/>
          </w:tcPr>
          <w:p w14:paraId="2CA0D872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7" w:type="dxa"/>
          </w:tcPr>
          <w:p w14:paraId="319C5D70" w14:textId="77777777" w:rsidR="00E86B57" w:rsidRPr="00104749" w:rsidRDefault="00E86B57" w:rsidP="0064634D">
            <w:pPr>
              <w:pStyle w:val="NoSpacing"/>
            </w:pPr>
          </w:p>
        </w:tc>
      </w:tr>
      <w:tr w:rsidR="00E86B57" w:rsidRPr="00104749" w14:paraId="501C37D0" w14:textId="77777777" w:rsidTr="0064634D">
        <w:trPr>
          <w:trHeight w:val="71"/>
        </w:trPr>
        <w:tc>
          <w:tcPr>
            <w:tcW w:w="3297" w:type="dxa"/>
          </w:tcPr>
          <w:p w14:paraId="22536C3C" w14:textId="77777777" w:rsidR="00E86B57" w:rsidRPr="00104749" w:rsidRDefault="00E86B57" w:rsidP="0064634D">
            <w:pPr>
              <w:pStyle w:val="NoSpacing"/>
            </w:pPr>
            <w:r w:rsidRPr="00104749">
              <w:t xml:space="preserve">   Outpatient</w:t>
            </w:r>
          </w:p>
        </w:tc>
        <w:tc>
          <w:tcPr>
            <w:tcW w:w="1581" w:type="dxa"/>
          </w:tcPr>
          <w:p w14:paraId="756BFD4E" w14:textId="77777777" w:rsidR="00E86B57" w:rsidRPr="00104749" w:rsidRDefault="00E86B57" w:rsidP="0064634D">
            <w:pPr>
              <w:pStyle w:val="NoSpacing"/>
            </w:pPr>
            <w:r w:rsidRPr="00104749">
              <w:t>11 (35.5)</w:t>
            </w:r>
          </w:p>
        </w:tc>
        <w:tc>
          <w:tcPr>
            <w:tcW w:w="1585" w:type="dxa"/>
          </w:tcPr>
          <w:p w14:paraId="4AE18C6D" w14:textId="77777777" w:rsidR="00E86B57" w:rsidRPr="00104749" w:rsidRDefault="00E86B57" w:rsidP="0064634D">
            <w:pPr>
              <w:pStyle w:val="NoSpacing"/>
            </w:pPr>
            <w:r w:rsidRPr="00104749">
              <w:t>6 (50.0)</w:t>
            </w:r>
          </w:p>
        </w:tc>
        <w:tc>
          <w:tcPr>
            <w:tcW w:w="1581" w:type="dxa"/>
          </w:tcPr>
          <w:p w14:paraId="49D50B70" w14:textId="74C147E8" w:rsidR="00E86B57" w:rsidRPr="00104749" w:rsidRDefault="00E86B57" w:rsidP="0064634D">
            <w:pPr>
              <w:pStyle w:val="NoSpacing"/>
            </w:pPr>
            <w:r w:rsidRPr="00104749">
              <w:t>2</w:t>
            </w:r>
            <w:r w:rsidR="0028498C" w:rsidRPr="00104749">
              <w:t>4</w:t>
            </w:r>
            <w:r w:rsidRPr="00104749">
              <w:t xml:space="preserve"> (8</w:t>
            </w:r>
            <w:r w:rsidR="0028498C" w:rsidRPr="00104749">
              <w:t>5.7</w:t>
            </w:r>
            <w:r w:rsidRPr="00104749">
              <w:t>)</w:t>
            </w:r>
          </w:p>
        </w:tc>
        <w:tc>
          <w:tcPr>
            <w:tcW w:w="1587" w:type="dxa"/>
          </w:tcPr>
          <w:p w14:paraId="0D24995D" w14:textId="5D7279F0" w:rsidR="00E86B57" w:rsidRPr="00104749" w:rsidRDefault="00E86B57" w:rsidP="0064634D">
            <w:pPr>
              <w:pStyle w:val="NoSpacing"/>
            </w:pPr>
            <w:r w:rsidRPr="00104749">
              <w:t>2</w:t>
            </w:r>
            <w:r w:rsidR="0028498C" w:rsidRPr="00104749">
              <w:t>4</w:t>
            </w:r>
            <w:r w:rsidRPr="00104749">
              <w:t xml:space="preserve"> (88.</w:t>
            </w:r>
            <w:r w:rsidR="0028498C" w:rsidRPr="00104749">
              <w:t>9</w:t>
            </w:r>
            <w:r w:rsidRPr="00104749">
              <w:t>)</w:t>
            </w:r>
          </w:p>
        </w:tc>
      </w:tr>
      <w:tr w:rsidR="00E86B57" w:rsidRPr="00104749" w14:paraId="289D75DD" w14:textId="77777777" w:rsidTr="0064634D">
        <w:trPr>
          <w:trHeight w:val="71"/>
        </w:trPr>
        <w:tc>
          <w:tcPr>
            <w:tcW w:w="3297" w:type="dxa"/>
          </w:tcPr>
          <w:p w14:paraId="6595F4C9" w14:textId="77777777" w:rsidR="00E86B57" w:rsidRPr="00104749" w:rsidRDefault="00E86B57" w:rsidP="0064634D">
            <w:pPr>
              <w:pStyle w:val="NoSpacing"/>
            </w:pPr>
            <w:r w:rsidRPr="00104749">
              <w:t xml:space="preserve">   Inpatient</w:t>
            </w:r>
          </w:p>
        </w:tc>
        <w:tc>
          <w:tcPr>
            <w:tcW w:w="1581" w:type="dxa"/>
          </w:tcPr>
          <w:p w14:paraId="44DCB523" w14:textId="77777777" w:rsidR="00E86B57" w:rsidRPr="00104749" w:rsidRDefault="00E86B57" w:rsidP="0064634D">
            <w:pPr>
              <w:pStyle w:val="NoSpacing"/>
            </w:pPr>
            <w:r w:rsidRPr="00104749">
              <w:t>20 (64.5)</w:t>
            </w:r>
          </w:p>
        </w:tc>
        <w:tc>
          <w:tcPr>
            <w:tcW w:w="1585" w:type="dxa"/>
          </w:tcPr>
          <w:p w14:paraId="621DCBB1" w14:textId="77777777" w:rsidR="00E86B57" w:rsidRPr="00104749" w:rsidRDefault="00E86B57" w:rsidP="0064634D">
            <w:pPr>
              <w:pStyle w:val="NoSpacing"/>
            </w:pPr>
            <w:r w:rsidRPr="00104749">
              <w:t>6 (50.0)</w:t>
            </w:r>
          </w:p>
        </w:tc>
        <w:tc>
          <w:tcPr>
            <w:tcW w:w="1581" w:type="dxa"/>
          </w:tcPr>
          <w:p w14:paraId="2C1C262F" w14:textId="44B632E3" w:rsidR="00E86B57" w:rsidRPr="00104749" w:rsidRDefault="00E86B57" w:rsidP="0064634D">
            <w:pPr>
              <w:pStyle w:val="NoSpacing"/>
            </w:pPr>
            <w:r w:rsidRPr="00104749">
              <w:t>4 (1</w:t>
            </w:r>
            <w:r w:rsidR="0028498C" w:rsidRPr="00104749">
              <w:t>4.3</w:t>
            </w:r>
            <w:r w:rsidRPr="00104749">
              <w:t>)</w:t>
            </w:r>
          </w:p>
        </w:tc>
        <w:tc>
          <w:tcPr>
            <w:tcW w:w="1587" w:type="dxa"/>
          </w:tcPr>
          <w:p w14:paraId="4EF1AD98" w14:textId="54D96BEC" w:rsidR="00E86B57" w:rsidRPr="00104749" w:rsidRDefault="00E86B57" w:rsidP="0064634D">
            <w:pPr>
              <w:pStyle w:val="NoSpacing"/>
            </w:pPr>
            <w:r w:rsidRPr="00104749">
              <w:t>3 (11.</w:t>
            </w:r>
            <w:r w:rsidR="0028498C" w:rsidRPr="00104749">
              <w:t>1</w:t>
            </w:r>
            <w:r w:rsidRPr="00104749">
              <w:t>)</w:t>
            </w:r>
          </w:p>
        </w:tc>
      </w:tr>
      <w:tr w:rsidR="00E86B57" w:rsidRPr="00104749" w14:paraId="07A11B11" w14:textId="77777777" w:rsidTr="0064634D">
        <w:trPr>
          <w:trHeight w:val="329"/>
        </w:trPr>
        <w:tc>
          <w:tcPr>
            <w:tcW w:w="3297" w:type="dxa"/>
          </w:tcPr>
          <w:p w14:paraId="3BBF6A5D" w14:textId="77777777" w:rsidR="00E86B57" w:rsidRPr="00104749" w:rsidRDefault="00E86B57" w:rsidP="0064634D">
            <w:pPr>
              <w:pStyle w:val="NoSpacing"/>
            </w:pPr>
            <w:r w:rsidRPr="00104749">
              <w:t>Duration of chronic constipation, years</w:t>
            </w:r>
          </w:p>
        </w:tc>
        <w:tc>
          <w:tcPr>
            <w:tcW w:w="1581" w:type="dxa"/>
          </w:tcPr>
          <w:p w14:paraId="39604BC6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5" w:type="dxa"/>
          </w:tcPr>
          <w:p w14:paraId="3E47CA8A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1" w:type="dxa"/>
          </w:tcPr>
          <w:p w14:paraId="6331E147" w14:textId="77777777" w:rsidR="00E86B57" w:rsidRPr="00104749" w:rsidRDefault="00E86B57" w:rsidP="0064634D">
            <w:pPr>
              <w:pStyle w:val="NoSpacing"/>
            </w:pPr>
          </w:p>
        </w:tc>
        <w:tc>
          <w:tcPr>
            <w:tcW w:w="1587" w:type="dxa"/>
          </w:tcPr>
          <w:p w14:paraId="0B9C5622" w14:textId="77777777" w:rsidR="00E86B57" w:rsidRPr="00104749" w:rsidRDefault="00E86B57" w:rsidP="0064634D">
            <w:pPr>
              <w:pStyle w:val="NoSpacing"/>
            </w:pPr>
          </w:p>
        </w:tc>
      </w:tr>
      <w:tr w:rsidR="00E86B57" w:rsidRPr="00104749" w14:paraId="6251E179" w14:textId="77777777" w:rsidTr="0064634D">
        <w:trPr>
          <w:trHeight w:val="71"/>
        </w:trPr>
        <w:tc>
          <w:tcPr>
            <w:tcW w:w="3297" w:type="dxa"/>
          </w:tcPr>
          <w:p w14:paraId="4A97FDF1" w14:textId="77777777" w:rsidR="00E86B57" w:rsidRPr="00104749" w:rsidRDefault="00E86B57" w:rsidP="0064634D">
            <w:pPr>
              <w:pStyle w:val="NoSpacing"/>
            </w:pPr>
            <w:r w:rsidRPr="00104749">
              <w:t xml:space="preserve">   &lt; 5</w:t>
            </w:r>
          </w:p>
        </w:tc>
        <w:tc>
          <w:tcPr>
            <w:tcW w:w="1581" w:type="dxa"/>
          </w:tcPr>
          <w:p w14:paraId="43F5EB2E" w14:textId="77777777" w:rsidR="00E86B57" w:rsidRPr="00104749" w:rsidRDefault="00E86B57" w:rsidP="0064634D">
            <w:pPr>
              <w:pStyle w:val="NoSpacing"/>
            </w:pPr>
            <w:r w:rsidRPr="00104749">
              <w:t>12 (38.7)</w:t>
            </w:r>
          </w:p>
        </w:tc>
        <w:tc>
          <w:tcPr>
            <w:tcW w:w="1585" w:type="dxa"/>
          </w:tcPr>
          <w:p w14:paraId="4C4C1B60" w14:textId="77777777" w:rsidR="00E86B57" w:rsidRPr="00104749" w:rsidRDefault="00E86B57" w:rsidP="0064634D">
            <w:pPr>
              <w:pStyle w:val="NoSpacing"/>
            </w:pPr>
            <w:r w:rsidRPr="00104749">
              <w:t>3 (25.0)</w:t>
            </w:r>
          </w:p>
        </w:tc>
        <w:tc>
          <w:tcPr>
            <w:tcW w:w="1581" w:type="dxa"/>
          </w:tcPr>
          <w:p w14:paraId="1EC31FA6" w14:textId="3783EB36" w:rsidR="00E86B57" w:rsidRPr="00104749" w:rsidRDefault="0028498C" w:rsidP="0064634D">
            <w:pPr>
              <w:pStyle w:val="NoSpacing"/>
            </w:pPr>
            <w:r w:rsidRPr="00104749">
              <w:t>10</w:t>
            </w:r>
            <w:r w:rsidR="00E86B57" w:rsidRPr="00104749">
              <w:t xml:space="preserve"> (3</w:t>
            </w:r>
            <w:r w:rsidRPr="00104749">
              <w:t>5.7</w:t>
            </w:r>
            <w:r w:rsidR="00E86B57" w:rsidRPr="00104749">
              <w:t>)</w:t>
            </w:r>
          </w:p>
        </w:tc>
        <w:tc>
          <w:tcPr>
            <w:tcW w:w="1587" w:type="dxa"/>
          </w:tcPr>
          <w:p w14:paraId="3EA1DAC1" w14:textId="211BA5E1" w:rsidR="00E86B57" w:rsidRPr="00104749" w:rsidRDefault="0028498C" w:rsidP="0064634D">
            <w:pPr>
              <w:pStyle w:val="NoSpacing"/>
            </w:pPr>
            <w:r w:rsidRPr="00104749">
              <w:t>9</w:t>
            </w:r>
            <w:r w:rsidR="00E86B57" w:rsidRPr="00104749">
              <w:t xml:space="preserve"> (3</w:t>
            </w:r>
            <w:r w:rsidRPr="00104749">
              <w:t>3.3</w:t>
            </w:r>
            <w:r w:rsidR="00E86B57" w:rsidRPr="00104749">
              <w:t>)</w:t>
            </w:r>
          </w:p>
        </w:tc>
      </w:tr>
      <w:tr w:rsidR="00E86B57" w:rsidRPr="00104749" w14:paraId="6809A103" w14:textId="77777777" w:rsidTr="0064634D">
        <w:trPr>
          <w:trHeight w:val="301"/>
        </w:trPr>
        <w:tc>
          <w:tcPr>
            <w:tcW w:w="3297" w:type="dxa"/>
          </w:tcPr>
          <w:p w14:paraId="7A43C41B" w14:textId="77777777" w:rsidR="00E86B57" w:rsidRPr="00104749" w:rsidRDefault="00E86B57" w:rsidP="0064634D">
            <w:pPr>
              <w:pStyle w:val="NoSpacing"/>
            </w:pPr>
            <w:r w:rsidRPr="00104749">
              <w:t xml:space="preserve">   ≥ 5</w:t>
            </w:r>
          </w:p>
        </w:tc>
        <w:tc>
          <w:tcPr>
            <w:tcW w:w="1581" w:type="dxa"/>
          </w:tcPr>
          <w:p w14:paraId="14C74842" w14:textId="77777777" w:rsidR="00E86B57" w:rsidRPr="00104749" w:rsidRDefault="00E86B57" w:rsidP="0064634D">
            <w:pPr>
              <w:pStyle w:val="NoSpacing"/>
            </w:pPr>
            <w:r w:rsidRPr="00104749">
              <w:t>17 (54.8)</w:t>
            </w:r>
          </w:p>
        </w:tc>
        <w:tc>
          <w:tcPr>
            <w:tcW w:w="1585" w:type="dxa"/>
          </w:tcPr>
          <w:p w14:paraId="3C2BB69C" w14:textId="77777777" w:rsidR="00E86B57" w:rsidRPr="00104749" w:rsidRDefault="00E86B57" w:rsidP="0064634D">
            <w:pPr>
              <w:pStyle w:val="NoSpacing"/>
            </w:pPr>
            <w:r w:rsidRPr="00104749">
              <w:t>8 (66.7)</w:t>
            </w:r>
          </w:p>
        </w:tc>
        <w:tc>
          <w:tcPr>
            <w:tcW w:w="1581" w:type="dxa"/>
          </w:tcPr>
          <w:p w14:paraId="74096612" w14:textId="5BA03FEC" w:rsidR="00E86B57" w:rsidRPr="00104749" w:rsidRDefault="00E86B57" w:rsidP="0064634D">
            <w:pPr>
              <w:pStyle w:val="NoSpacing"/>
            </w:pPr>
            <w:r w:rsidRPr="00104749">
              <w:t>1</w:t>
            </w:r>
            <w:r w:rsidR="0028498C" w:rsidRPr="00104749">
              <w:t>6</w:t>
            </w:r>
            <w:r w:rsidRPr="00104749">
              <w:t xml:space="preserve"> (5</w:t>
            </w:r>
            <w:r w:rsidR="0028498C" w:rsidRPr="00104749">
              <w:t>7.1</w:t>
            </w:r>
            <w:r w:rsidRPr="00104749">
              <w:t>)</w:t>
            </w:r>
          </w:p>
        </w:tc>
        <w:tc>
          <w:tcPr>
            <w:tcW w:w="1587" w:type="dxa"/>
          </w:tcPr>
          <w:p w14:paraId="279DB3DB" w14:textId="54158E57" w:rsidR="00E86B57" w:rsidRPr="00104749" w:rsidRDefault="00E86B57" w:rsidP="0064634D">
            <w:pPr>
              <w:pStyle w:val="NoSpacing"/>
            </w:pPr>
            <w:r w:rsidRPr="00104749">
              <w:t>1</w:t>
            </w:r>
            <w:r w:rsidR="0028498C" w:rsidRPr="00104749">
              <w:t>5</w:t>
            </w:r>
            <w:r w:rsidRPr="00104749">
              <w:t xml:space="preserve"> (5</w:t>
            </w:r>
            <w:r w:rsidR="0028498C" w:rsidRPr="00104749">
              <w:t>5.6</w:t>
            </w:r>
            <w:r w:rsidRPr="00104749">
              <w:t>)</w:t>
            </w:r>
          </w:p>
        </w:tc>
      </w:tr>
      <w:tr w:rsidR="00E86B57" w:rsidRPr="00104749" w14:paraId="21E83060" w14:textId="77777777" w:rsidTr="0064634D">
        <w:trPr>
          <w:trHeight w:val="295"/>
        </w:trPr>
        <w:tc>
          <w:tcPr>
            <w:tcW w:w="3297" w:type="dxa"/>
          </w:tcPr>
          <w:p w14:paraId="5472E2BB" w14:textId="77777777" w:rsidR="00E86B57" w:rsidRPr="00104749" w:rsidRDefault="00E86B57" w:rsidP="0064634D">
            <w:pPr>
              <w:pStyle w:val="NoSpacing"/>
            </w:pPr>
            <w:r w:rsidRPr="00104749">
              <w:t xml:space="preserve">   Unknown</w:t>
            </w:r>
          </w:p>
        </w:tc>
        <w:tc>
          <w:tcPr>
            <w:tcW w:w="1581" w:type="dxa"/>
          </w:tcPr>
          <w:p w14:paraId="5670F653" w14:textId="77777777" w:rsidR="00E86B57" w:rsidRPr="00104749" w:rsidRDefault="00E86B57" w:rsidP="0064634D">
            <w:pPr>
              <w:pStyle w:val="NoSpacing"/>
            </w:pPr>
            <w:r w:rsidRPr="00104749">
              <w:t>2 (6.5)</w:t>
            </w:r>
          </w:p>
        </w:tc>
        <w:tc>
          <w:tcPr>
            <w:tcW w:w="1585" w:type="dxa"/>
          </w:tcPr>
          <w:p w14:paraId="46A6B88D" w14:textId="77777777" w:rsidR="00E86B57" w:rsidRPr="00104749" w:rsidRDefault="00E86B57" w:rsidP="0064634D">
            <w:pPr>
              <w:pStyle w:val="NoSpacing"/>
            </w:pPr>
            <w:r w:rsidRPr="00104749">
              <w:t>1 (8.3)</w:t>
            </w:r>
          </w:p>
        </w:tc>
        <w:tc>
          <w:tcPr>
            <w:tcW w:w="1581" w:type="dxa"/>
          </w:tcPr>
          <w:p w14:paraId="0502D05E" w14:textId="34B54B39" w:rsidR="00E86B57" w:rsidRPr="00104749" w:rsidRDefault="0028498C" w:rsidP="0064634D">
            <w:pPr>
              <w:pStyle w:val="NoSpacing"/>
            </w:pPr>
            <w:r w:rsidRPr="00104749">
              <w:t xml:space="preserve">2 </w:t>
            </w:r>
            <w:r w:rsidR="00E86B57" w:rsidRPr="00104749">
              <w:t>(</w:t>
            </w:r>
            <w:r w:rsidRPr="00104749">
              <w:t>7.1</w:t>
            </w:r>
            <w:r w:rsidR="00E86B57" w:rsidRPr="00104749">
              <w:t>)</w:t>
            </w:r>
          </w:p>
        </w:tc>
        <w:tc>
          <w:tcPr>
            <w:tcW w:w="1587" w:type="dxa"/>
          </w:tcPr>
          <w:p w14:paraId="58006324" w14:textId="2FB092C6" w:rsidR="00E86B57" w:rsidRPr="00104749" w:rsidRDefault="0028498C" w:rsidP="0064634D">
            <w:pPr>
              <w:pStyle w:val="NoSpacing"/>
            </w:pPr>
            <w:r w:rsidRPr="00104749">
              <w:t>3</w:t>
            </w:r>
            <w:r w:rsidR="00E86B57" w:rsidRPr="00104749">
              <w:t xml:space="preserve"> (</w:t>
            </w:r>
            <w:r w:rsidRPr="00104749">
              <w:t>11.1</w:t>
            </w:r>
            <w:r w:rsidR="00E86B57" w:rsidRPr="00104749">
              <w:t>)</w:t>
            </w:r>
          </w:p>
        </w:tc>
      </w:tr>
      <w:tr w:rsidR="00E86B57" w:rsidRPr="00104749" w14:paraId="5A66B0C3" w14:textId="77777777" w:rsidTr="0064634D">
        <w:trPr>
          <w:trHeight w:val="295"/>
        </w:trPr>
        <w:tc>
          <w:tcPr>
            <w:tcW w:w="3297" w:type="dxa"/>
          </w:tcPr>
          <w:p w14:paraId="6394939C" w14:textId="77777777" w:rsidR="00E86B57" w:rsidRPr="00104749" w:rsidRDefault="00E86B57" w:rsidP="0064634D">
            <w:pPr>
              <w:pStyle w:val="NoSpacing"/>
            </w:pPr>
            <w:r w:rsidRPr="00104749">
              <w:t>IBS-C, yes</w:t>
            </w:r>
          </w:p>
        </w:tc>
        <w:tc>
          <w:tcPr>
            <w:tcW w:w="1581" w:type="dxa"/>
          </w:tcPr>
          <w:p w14:paraId="55EFC57A" w14:textId="77777777" w:rsidR="00E86B57" w:rsidRPr="00104749" w:rsidRDefault="00E86B57" w:rsidP="0064634D">
            <w:pPr>
              <w:pStyle w:val="NoSpacing"/>
            </w:pPr>
            <w:r w:rsidRPr="00104749">
              <w:t>1 (3.2)</w:t>
            </w:r>
          </w:p>
        </w:tc>
        <w:tc>
          <w:tcPr>
            <w:tcW w:w="1585" w:type="dxa"/>
          </w:tcPr>
          <w:p w14:paraId="6A77B22F" w14:textId="77777777" w:rsidR="00E86B57" w:rsidRPr="00104749" w:rsidRDefault="00E86B57" w:rsidP="0064634D">
            <w:pPr>
              <w:pStyle w:val="NoSpacing"/>
            </w:pPr>
            <w:r w:rsidRPr="00104749">
              <w:t>3 (25.0)</w:t>
            </w:r>
          </w:p>
        </w:tc>
        <w:tc>
          <w:tcPr>
            <w:tcW w:w="1581" w:type="dxa"/>
          </w:tcPr>
          <w:p w14:paraId="0CFB9F40" w14:textId="2AB65866" w:rsidR="00E86B57" w:rsidRPr="00104749" w:rsidRDefault="00E86B57" w:rsidP="0064634D">
            <w:pPr>
              <w:pStyle w:val="NoSpacing"/>
            </w:pPr>
            <w:r w:rsidRPr="00104749">
              <w:t>2 (</w:t>
            </w:r>
            <w:r w:rsidR="0028498C" w:rsidRPr="00104749">
              <w:t>7.1</w:t>
            </w:r>
            <w:r w:rsidRPr="00104749">
              <w:t>)</w:t>
            </w:r>
          </w:p>
        </w:tc>
        <w:tc>
          <w:tcPr>
            <w:tcW w:w="1587" w:type="dxa"/>
          </w:tcPr>
          <w:p w14:paraId="2C191C7D" w14:textId="130E3473" w:rsidR="00E86B57" w:rsidRPr="00104749" w:rsidRDefault="00E86B57" w:rsidP="0064634D">
            <w:pPr>
              <w:pStyle w:val="NoSpacing"/>
              <w:rPr>
                <w:lang w:eastAsia="ja-JP"/>
              </w:rPr>
            </w:pPr>
            <w:r w:rsidRPr="00104749">
              <w:t>4 (1</w:t>
            </w:r>
            <w:r w:rsidR="0028498C" w:rsidRPr="00104749">
              <w:t>4.8</w:t>
            </w:r>
            <w:r w:rsidRPr="00104749">
              <w:t>)</w:t>
            </w:r>
          </w:p>
        </w:tc>
      </w:tr>
      <w:tr w:rsidR="00E86B57" w:rsidRPr="00104749" w14:paraId="1D4AC584" w14:textId="77777777" w:rsidTr="0064634D">
        <w:trPr>
          <w:trHeight w:val="301"/>
        </w:trPr>
        <w:tc>
          <w:tcPr>
            <w:tcW w:w="3297" w:type="dxa"/>
          </w:tcPr>
          <w:p w14:paraId="30982260" w14:textId="77777777" w:rsidR="00E86B57" w:rsidRPr="00104749" w:rsidRDefault="00E86B57" w:rsidP="0064634D">
            <w:pPr>
              <w:pStyle w:val="NoSpacing"/>
            </w:pPr>
            <w:r w:rsidRPr="00104749">
              <w:t>Prior OTC laxative use, yes</w:t>
            </w:r>
          </w:p>
        </w:tc>
        <w:tc>
          <w:tcPr>
            <w:tcW w:w="1581" w:type="dxa"/>
          </w:tcPr>
          <w:p w14:paraId="576B882D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5" w:type="dxa"/>
          </w:tcPr>
          <w:p w14:paraId="5354153E" w14:textId="77777777" w:rsidR="00E86B57" w:rsidRPr="00104749" w:rsidRDefault="00E86B57" w:rsidP="0064634D">
            <w:pPr>
              <w:pStyle w:val="NoSpacing"/>
            </w:pPr>
            <w:r w:rsidRPr="00104749">
              <w:t>1 (8.3)</w:t>
            </w:r>
          </w:p>
        </w:tc>
        <w:tc>
          <w:tcPr>
            <w:tcW w:w="1581" w:type="dxa"/>
          </w:tcPr>
          <w:p w14:paraId="5BBFBEC4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7" w:type="dxa"/>
          </w:tcPr>
          <w:p w14:paraId="66065DD6" w14:textId="60DA27D9" w:rsidR="00E86B57" w:rsidRPr="00104749" w:rsidRDefault="00E86B57" w:rsidP="0064634D">
            <w:pPr>
              <w:pStyle w:val="NoSpacing"/>
            </w:pPr>
            <w:r w:rsidRPr="00104749">
              <w:t>3 (11.</w:t>
            </w:r>
            <w:r w:rsidR="0028498C" w:rsidRPr="00104749">
              <w:t>1</w:t>
            </w:r>
            <w:r w:rsidRPr="00104749">
              <w:t>)</w:t>
            </w:r>
          </w:p>
        </w:tc>
      </w:tr>
      <w:tr w:rsidR="00E86B57" w:rsidRPr="00104749" w14:paraId="709274B4" w14:textId="77777777" w:rsidTr="0064634D">
        <w:trPr>
          <w:trHeight w:val="412"/>
        </w:trPr>
        <w:tc>
          <w:tcPr>
            <w:tcW w:w="3297" w:type="dxa"/>
          </w:tcPr>
          <w:p w14:paraId="58882C92" w14:textId="77777777" w:rsidR="00E86B57" w:rsidRPr="00104749" w:rsidRDefault="00E86B57" w:rsidP="0064634D">
            <w:pPr>
              <w:pStyle w:val="NoSpacing"/>
            </w:pPr>
            <w:r w:rsidRPr="00104749">
              <w:t xml:space="preserve">Prior prescription laxative use, </w:t>
            </w:r>
            <w:proofErr w:type="spellStart"/>
            <w:r w:rsidRPr="00104749">
              <w:t>yes</w:t>
            </w:r>
            <w:r w:rsidRPr="0010474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81" w:type="dxa"/>
          </w:tcPr>
          <w:p w14:paraId="7B22D226" w14:textId="77777777" w:rsidR="00E86B57" w:rsidRPr="00104749" w:rsidRDefault="00E86B57" w:rsidP="0064634D">
            <w:pPr>
              <w:pStyle w:val="NoSpacing"/>
            </w:pPr>
            <w:r w:rsidRPr="00104749">
              <w:t>23 (74.2)</w:t>
            </w:r>
          </w:p>
        </w:tc>
        <w:tc>
          <w:tcPr>
            <w:tcW w:w="1585" w:type="dxa"/>
          </w:tcPr>
          <w:p w14:paraId="01E4F857" w14:textId="77777777" w:rsidR="00E86B57" w:rsidRPr="00104749" w:rsidRDefault="00E86B57" w:rsidP="0064634D">
            <w:pPr>
              <w:pStyle w:val="NoSpacing"/>
            </w:pPr>
            <w:r w:rsidRPr="00104749">
              <w:t>10 (83.3)</w:t>
            </w:r>
          </w:p>
        </w:tc>
        <w:tc>
          <w:tcPr>
            <w:tcW w:w="1581" w:type="dxa"/>
          </w:tcPr>
          <w:p w14:paraId="4817D0BC" w14:textId="77FAEC0A" w:rsidR="00E86B57" w:rsidRPr="00104749" w:rsidRDefault="00E86B57" w:rsidP="0064634D">
            <w:pPr>
              <w:pStyle w:val="NoSpacing"/>
            </w:pPr>
            <w:r w:rsidRPr="00104749">
              <w:t>21 (7</w:t>
            </w:r>
            <w:r w:rsidR="0028498C" w:rsidRPr="00104749">
              <w:t>5.0</w:t>
            </w:r>
            <w:r w:rsidRPr="00104749">
              <w:t>)</w:t>
            </w:r>
          </w:p>
        </w:tc>
        <w:tc>
          <w:tcPr>
            <w:tcW w:w="1587" w:type="dxa"/>
          </w:tcPr>
          <w:p w14:paraId="54AF9FCE" w14:textId="10204B3C" w:rsidR="00E86B57" w:rsidRPr="00104749" w:rsidRDefault="00E86B57" w:rsidP="0064634D">
            <w:pPr>
              <w:pStyle w:val="NoSpacing"/>
            </w:pPr>
            <w:r w:rsidRPr="00104749">
              <w:t>23 (8</w:t>
            </w:r>
            <w:r w:rsidR="0028498C" w:rsidRPr="00104749">
              <w:t>5.2</w:t>
            </w:r>
            <w:r w:rsidRPr="00104749">
              <w:t>)</w:t>
            </w:r>
          </w:p>
        </w:tc>
      </w:tr>
      <w:tr w:rsidR="00E86B57" w:rsidRPr="00104749" w14:paraId="1B95B526" w14:textId="77777777" w:rsidTr="0064634D">
        <w:trPr>
          <w:trHeight w:val="301"/>
        </w:trPr>
        <w:tc>
          <w:tcPr>
            <w:tcW w:w="3297" w:type="dxa"/>
          </w:tcPr>
          <w:p w14:paraId="3D94198C" w14:textId="77777777" w:rsidR="00E86B57" w:rsidRPr="00104749" w:rsidRDefault="00E86B57" w:rsidP="0064634D">
            <w:pPr>
              <w:pStyle w:val="NoSpacing"/>
            </w:pPr>
            <w:r w:rsidRPr="00104749">
              <w:t xml:space="preserve">   Saline </w:t>
            </w:r>
            <w:proofErr w:type="spellStart"/>
            <w:r w:rsidRPr="00104749">
              <w:t>laxatives</w:t>
            </w:r>
            <w:r w:rsidRPr="0010474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581" w:type="dxa"/>
          </w:tcPr>
          <w:p w14:paraId="75A4E8F2" w14:textId="77777777" w:rsidR="00E86B57" w:rsidRPr="00104749" w:rsidRDefault="00E86B57" w:rsidP="0064634D">
            <w:pPr>
              <w:pStyle w:val="NoSpacing"/>
            </w:pPr>
            <w:r w:rsidRPr="00104749">
              <w:t>11 (47.8)</w:t>
            </w:r>
          </w:p>
        </w:tc>
        <w:tc>
          <w:tcPr>
            <w:tcW w:w="1585" w:type="dxa"/>
          </w:tcPr>
          <w:p w14:paraId="52898AFE" w14:textId="77777777" w:rsidR="00E86B57" w:rsidRPr="00104749" w:rsidRDefault="00E86B57" w:rsidP="0064634D">
            <w:pPr>
              <w:pStyle w:val="NoSpacing"/>
            </w:pPr>
            <w:r w:rsidRPr="00104749">
              <w:t>4 (40.0)</w:t>
            </w:r>
          </w:p>
        </w:tc>
        <w:tc>
          <w:tcPr>
            <w:tcW w:w="1581" w:type="dxa"/>
          </w:tcPr>
          <w:p w14:paraId="01A60E84" w14:textId="77777777" w:rsidR="00E86B57" w:rsidRPr="00104749" w:rsidRDefault="00E86B57" w:rsidP="0064634D">
            <w:pPr>
              <w:pStyle w:val="NoSpacing"/>
            </w:pPr>
            <w:r w:rsidRPr="00104749">
              <w:t>9 (42.9)</w:t>
            </w:r>
          </w:p>
        </w:tc>
        <w:tc>
          <w:tcPr>
            <w:tcW w:w="1587" w:type="dxa"/>
          </w:tcPr>
          <w:p w14:paraId="5A878211" w14:textId="77777777" w:rsidR="00E86B57" w:rsidRPr="00104749" w:rsidRDefault="00E86B57" w:rsidP="0064634D">
            <w:pPr>
              <w:pStyle w:val="NoSpacing"/>
            </w:pPr>
            <w:r w:rsidRPr="00104749">
              <w:t>12 (52.2)</w:t>
            </w:r>
          </w:p>
        </w:tc>
      </w:tr>
      <w:tr w:rsidR="00E86B57" w:rsidRPr="00104749" w14:paraId="1B8090E2" w14:textId="77777777" w:rsidTr="0064634D">
        <w:trPr>
          <w:trHeight w:val="295"/>
        </w:trPr>
        <w:tc>
          <w:tcPr>
            <w:tcW w:w="3297" w:type="dxa"/>
          </w:tcPr>
          <w:p w14:paraId="5953321E" w14:textId="77777777" w:rsidR="00E86B57" w:rsidRPr="00104749" w:rsidRDefault="00E86B57" w:rsidP="0064634D">
            <w:pPr>
              <w:pStyle w:val="NoSpacing"/>
            </w:pPr>
            <w:r w:rsidRPr="00104749">
              <w:t xml:space="preserve">   Sugar-like </w:t>
            </w:r>
            <w:proofErr w:type="spellStart"/>
            <w:r w:rsidRPr="00104749">
              <w:t>laxatives</w:t>
            </w:r>
            <w:r w:rsidRPr="0010474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581" w:type="dxa"/>
          </w:tcPr>
          <w:p w14:paraId="67B69564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5" w:type="dxa"/>
          </w:tcPr>
          <w:p w14:paraId="628E1E21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1" w:type="dxa"/>
          </w:tcPr>
          <w:p w14:paraId="0126BB0C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7" w:type="dxa"/>
          </w:tcPr>
          <w:p w14:paraId="45E273C8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</w:tr>
      <w:tr w:rsidR="00E86B57" w:rsidRPr="00104749" w14:paraId="45DFE092" w14:textId="77777777" w:rsidTr="0064634D">
        <w:trPr>
          <w:trHeight w:val="295"/>
        </w:trPr>
        <w:tc>
          <w:tcPr>
            <w:tcW w:w="3297" w:type="dxa"/>
          </w:tcPr>
          <w:p w14:paraId="2E42E925" w14:textId="77777777" w:rsidR="00E86B57" w:rsidRPr="00104749" w:rsidRDefault="00E86B57" w:rsidP="0064634D">
            <w:pPr>
              <w:pStyle w:val="NoSpacing"/>
            </w:pPr>
            <w:r w:rsidRPr="00104749">
              <w:t xml:space="preserve">   PEG </w:t>
            </w:r>
            <w:proofErr w:type="spellStart"/>
            <w:r w:rsidRPr="00104749">
              <w:t>preparations</w:t>
            </w:r>
            <w:r w:rsidRPr="0010474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581" w:type="dxa"/>
          </w:tcPr>
          <w:p w14:paraId="57F70F60" w14:textId="77777777" w:rsidR="00E86B57" w:rsidRPr="00104749" w:rsidRDefault="00E86B57" w:rsidP="0064634D">
            <w:pPr>
              <w:pStyle w:val="NoSpacing"/>
            </w:pPr>
            <w:r w:rsidRPr="00104749">
              <w:t>1 (4.3)</w:t>
            </w:r>
          </w:p>
        </w:tc>
        <w:tc>
          <w:tcPr>
            <w:tcW w:w="1585" w:type="dxa"/>
          </w:tcPr>
          <w:p w14:paraId="3C15B509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1" w:type="dxa"/>
          </w:tcPr>
          <w:p w14:paraId="27CEE7F9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7" w:type="dxa"/>
          </w:tcPr>
          <w:p w14:paraId="47A5FCCB" w14:textId="77777777" w:rsidR="00E86B57" w:rsidRPr="00104749" w:rsidRDefault="00E86B57" w:rsidP="0064634D">
            <w:pPr>
              <w:pStyle w:val="NoSpacing"/>
            </w:pPr>
            <w:r w:rsidRPr="00104749">
              <w:t>1 (4.3)</w:t>
            </w:r>
          </w:p>
        </w:tc>
      </w:tr>
      <w:tr w:rsidR="00E86B57" w:rsidRPr="00104749" w14:paraId="6C1C7EC8" w14:textId="77777777" w:rsidTr="0064634D">
        <w:trPr>
          <w:trHeight w:val="301"/>
        </w:trPr>
        <w:tc>
          <w:tcPr>
            <w:tcW w:w="3297" w:type="dxa"/>
          </w:tcPr>
          <w:p w14:paraId="38B71F4D" w14:textId="77777777" w:rsidR="00E86B57" w:rsidRPr="00104749" w:rsidRDefault="00E86B57" w:rsidP="0064634D">
            <w:pPr>
              <w:pStyle w:val="NoSpacing"/>
            </w:pPr>
            <w:r w:rsidRPr="00104749">
              <w:t xml:space="preserve">   Intestinal </w:t>
            </w:r>
            <w:proofErr w:type="spellStart"/>
            <w:r w:rsidRPr="00104749">
              <w:t>secretagogues</w:t>
            </w:r>
            <w:r w:rsidRPr="0010474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581" w:type="dxa"/>
          </w:tcPr>
          <w:p w14:paraId="643893C7" w14:textId="77777777" w:rsidR="00E86B57" w:rsidRPr="00104749" w:rsidRDefault="00E86B57" w:rsidP="0064634D">
            <w:pPr>
              <w:pStyle w:val="NoSpacing"/>
            </w:pPr>
            <w:r w:rsidRPr="00104749">
              <w:t>3 (13.0)</w:t>
            </w:r>
          </w:p>
        </w:tc>
        <w:tc>
          <w:tcPr>
            <w:tcW w:w="1585" w:type="dxa"/>
          </w:tcPr>
          <w:p w14:paraId="698A2C15" w14:textId="77777777" w:rsidR="00E86B57" w:rsidRPr="00104749" w:rsidRDefault="00E86B57" w:rsidP="0064634D">
            <w:pPr>
              <w:pStyle w:val="NoSpacing"/>
            </w:pPr>
            <w:r w:rsidRPr="00104749">
              <w:t>2 (20.0)</w:t>
            </w:r>
          </w:p>
        </w:tc>
        <w:tc>
          <w:tcPr>
            <w:tcW w:w="1581" w:type="dxa"/>
          </w:tcPr>
          <w:p w14:paraId="74CA05F4" w14:textId="2D3A1278" w:rsidR="00E86B57" w:rsidRPr="00104749" w:rsidRDefault="0028498C" w:rsidP="0064634D">
            <w:pPr>
              <w:pStyle w:val="NoSpacing"/>
            </w:pPr>
            <w:r w:rsidRPr="00104749">
              <w:t>2</w:t>
            </w:r>
            <w:r w:rsidR="00E86B57" w:rsidRPr="00104749">
              <w:t xml:space="preserve"> (</w:t>
            </w:r>
            <w:r w:rsidRPr="00104749">
              <w:t>9.5</w:t>
            </w:r>
            <w:r w:rsidR="00E86B57" w:rsidRPr="00104749">
              <w:t>)</w:t>
            </w:r>
          </w:p>
        </w:tc>
        <w:tc>
          <w:tcPr>
            <w:tcW w:w="1587" w:type="dxa"/>
          </w:tcPr>
          <w:p w14:paraId="05536A2A" w14:textId="6B254724" w:rsidR="00E86B57" w:rsidRPr="00104749" w:rsidRDefault="0028498C" w:rsidP="0064634D">
            <w:pPr>
              <w:pStyle w:val="NoSpacing"/>
            </w:pPr>
            <w:r w:rsidRPr="00104749">
              <w:t>8</w:t>
            </w:r>
            <w:r w:rsidR="00E86B57" w:rsidRPr="00104749">
              <w:t xml:space="preserve"> (3</w:t>
            </w:r>
            <w:r w:rsidRPr="00104749">
              <w:t>4.8</w:t>
            </w:r>
            <w:r w:rsidR="00E86B57" w:rsidRPr="00104749">
              <w:t>)</w:t>
            </w:r>
          </w:p>
        </w:tc>
      </w:tr>
      <w:tr w:rsidR="00E86B57" w:rsidRPr="00104749" w14:paraId="14C4D698" w14:textId="77777777" w:rsidTr="0064634D">
        <w:trPr>
          <w:trHeight w:val="295"/>
        </w:trPr>
        <w:tc>
          <w:tcPr>
            <w:tcW w:w="3297" w:type="dxa"/>
          </w:tcPr>
          <w:p w14:paraId="1C38C155" w14:textId="77777777" w:rsidR="00E86B57" w:rsidRPr="00104749" w:rsidRDefault="00E86B57" w:rsidP="0064634D">
            <w:pPr>
              <w:pStyle w:val="NoSpacing"/>
            </w:pPr>
            <w:r w:rsidRPr="00104749">
              <w:t xml:space="preserve">   Bulk-forming </w:t>
            </w:r>
            <w:proofErr w:type="spellStart"/>
            <w:r w:rsidRPr="00104749">
              <w:t>laxatives</w:t>
            </w:r>
            <w:r w:rsidRPr="0010474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581" w:type="dxa"/>
          </w:tcPr>
          <w:p w14:paraId="485DAB53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5" w:type="dxa"/>
          </w:tcPr>
          <w:p w14:paraId="4C827A00" w14:textId="77777777" w:rsidR="00E86B57" w:rsidRPr="00104749" w:rsidRDefault="00E86B57" w:rsidP="0064634D">
            <w:pPr>
              <w:pStyle w:val="NoSpacing"/>
            </w:pPr>
            <w:r w:rsidRPr="00104749">
              <w:t>1 (10.0)</w:t>
            </w:r>
          </w:p>
        </w:tc>
        <w:tc>
          <w:tcPr>
            <w:tcW w:w="1581" w:type="dxa"/>
          </w:tcPr>
          <w:p w14:paraId="448F2C97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7" w:type="dxa"/>
          </w:tcPr>
          <w:p w14:paraId="43AE677C" w14:textId="77777777" w:rsidR="00E86B57" w:rsidRPr="00104749" w:rsidRDefault="00E86B57" w:rsidP="0064634D">
            <w:pPr>
              <w:pStyle w:val="NoSpacing"/>
            </w:pPr>
            <w:r w:rsidRPr="00104749">
              <w:t>2 (8.7)</w:t>
            </w:r>
          </w:p>
        </w:tc>
      </w:tr>
      <w:tr w:rsidR="00E86B57" w:rsidRPr="00104749" w14:paraId="1372B89F" w14:textId="77777777" w:rsidTr="0064634D">
        <w:trPr>
          <w:trHeight w:val="295"/>
        </w:trPr>
        <w:tc>
          <w:tcPr>
            <w:tcW w:w="3297" w:type="dxa"/>
          </w:tcPr>
          <w:p w14:paraId="5E6930D3" w14:textId="77777777" w:rsidR="00E86B57" w:rsidRPr="00104749" w:rsidRDefault="00E86B57" w:rsidP="0064634D">
            <w:pPr>
              <w:pStyle w:val="NoSpacing"/>
            </w:pPr>
            <w:r w:rsidRPr="00104749">
              <w:t xml:space="preserve">   Stimulant </w:t>
            </w:r>
            <w:proofErr w:type="spellStart"/>
            <w:r w:rsidRPr="00104749">
              <w:t>laxatives</w:t>
            </w:r>
            <w:r w:rsidRPr="0010474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581" w:type="dxa"/>
          </w:tcPr>
          <w:p w14:paraId="048303EB" w14:textId="77777777" w:rsidR="00E86B57" w:rsidRPr="00104749" w:rsidRDefault="00E86B57" w:rsidP="0064634D">
            <w:pPr>
              <w:pStyle w:val="NoSpacing"/>
            </w:pPr>
            <w:r w:rsidRPr="00104749">
              <w:t>18 (78.3)</w:t>
            </w:r>
          </w:p>
        </w:tc>
        <w:tc>
          <w:tcPr>
            <w:tcW w:w="1585" w:type="dxa"/>
          </w:tcPr>
          <w:p w14:paraId="313A0C1D" w14:textId="77777777" w:rsidR="00E86B57" w:rsidRPr="00104749" w:rsidRDefault="00E86B57" w:rsidP="0064634D">
            <w:pPr>
              <w:pStyle w:val="NoSpacing"/>
            </w:pPr>
            <w:r w:rsidRPr="00104749">
              <w:t>9 (90.0)</w:t>
            </w:r>
          </w:p>
        </w:tc>
        <w:tc>
          <w:tcPr>
            <w:tcW w:w="1581" w:type="dxa"/>
          </w:tcPr>
          <w:p w14:paraId="1AEF81CA" w14:textId="17777ED2" w:rsidR="00E86B57" w:rsidRPr="00104749" w:rsidRDefault="00E86B57" w:rsidP="0064634D">
            <w:pPr>
              <w:pStyle w:val="NoSpacing"/>
            </w:pPr>
            <w:r w:rsidRPr="00104749">
              <w:t>1</w:t>
            </w:r>
            <w:r w:rsidR="0028498C" w:rsidRPr="00104749">
              <w:t>0</w:t>
            </w:r>
            <w:r w:rsidRPr="00104749">
              <w:t xml:space="preserve"> (</w:t>
            </w:r>
            <w:r w:rsidR="0028498C" w:rsidRPr="00104749">
              <w:t>47.6</w:t>
            </w:r>
            <w:r w:rsidRPr="00104749">
              <w:t>)</w:t>
            </w:r>
          </w:p>
        </w:tc>
        <w:tc>
          <w:tcPr>
            <w:tcW w:w="1587" w:type="dxa"/>
          </w:tcPr>
          <w:p w14:paraId="7152E045" w14:textId="416053FA" w:rsidR="00E86B57" w:rsidRPr="00104749" w:rsidRDefault="0028498C" w:rsidP="0064634D">
            <w:pPr>
              <w:pStyle w:val="NoSpacing"/>
            </w:pPr>
            <w:r w:rsidRPr="00104749">
              <w:t>9</w:t>
            </w:r>
            <w:r w:rsidR="00E86B57" w:rsidRPr="00104749">
              <w:t xml:space="preserve"> (3</w:t>
            </w:r>
            <w:r w:rsidRPr="00104749">
              <w:t>9.1</w:t>
            </w:r>
            <w:r w:rsidR="00E86B57" w:rsidRPr="00104749">
              <w:t>)</w:t>
            </w:r>
          </w:p>
        </w:tc>
      </w:tr>
      <w:tr w:rsidR="00E86B57" w:rsidRPr="00104749" w14:paraId="69A3C3AB" w14:textId="77777777" w:rsidTr="0064634D">
        <w:trPr>
          <w:trHeight w:val="301"/>
        </w:trPr>
        <w:tc>
          <w:tcPr>
            <w:tcW w:w="3297" w:type="dxa"/>
          </w:tcPr>
          <w:p w14:paraId="3321617D" w14:textId="77777777" w:rsidR="00E86B57" w:rsidRPr="00104749" w:rsidRDefault="00E86B57" w:rsidP="0064634D">
            <w:pPr>
              <w:pStyle w:val="NoSpacing"/>
            </w:pPr>
            <w:r w:rsidRPr="00104749">
              <w:t xml:space="preserve">   </w:t>
            </w:r>
            <w:proofErr w:type="spellStart"/>
            <w:r w:rsidRPr="00104749">
              <w:t>Other</w:t>
            </w:r>
            <w:r w:rsidRPr="0010474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581" w:type="dxa"/>
          </w:tcPr>
          <w:p w14:paraId="22A5B4F4" w14:textId="77777777" w:rsidR="00E86B57" w:rsidRPr="00104749" w:rsidRDefault="00E86B57" w:rsidP="0064634D">
            <w:pPr>
              <w:pStyle w:val="NoSpacing"/>
            </w:pPr>
            <w:r w:rsidRPr="00104749">
              <w:t>6 (26.1)</w:t>
            </w:r>
          </w:p>
        </w:tc>
        <w:tc>
          <w:tcPr>
            <w:tcW w:w="1585" w:type="dxa"/>
          </w:tcPr>
          <w:p w14:paraId="4A1BC57D" w14:textId="77777777" w:rsidR="00E86B57" w:rsidRPr="00104749" w:rsidRDefault="00E86B57" w:rsidP="0064634D">
            <w:pPr>
              <w:pStyle w:val="NoSpacing"/>
            </w:pPr>
            <w:r w:rsidRPr="00104749">
              <w:t>1 (10.0)</w:t>
            </w:r>
          </w:p>
        </w:tc>
        <w:tc>
          <w:tcPr>
            <w:tcW w:w="1581" w:type="dxa"/>
          </w:tcPr>
          <w:p w14:paraId="267425E0" w14:textId="77777777" w:rsidR="00E86B57" w:rsidRPr="00104749" w:rsidRDefault="00E86B57" w:rsidP="0064634D">
            <w:pPr>
              <w:pStyle w:val="NoSpacing"/>
            </w:pPr>
            <w:r w:rsidRPr="00104749">
              <w:t>8 (38.1)</w:t>
            </w:r>
          </w:p>
        </w:tc>
        <w:tc>
          <w:tcPr>
            <w:tcW w:w="1587" w:type="dxa"/>
          </w:tcPr>
          <w:p w14:paraId="50DDD791" w14:textId="77777777" w:rsidR="00E86B57" w:rsidRPr="00104749" w:rsidRDefault="00E86B57" w:rsidP="0064634D">
            <w:pPr>
              <w:pStyle w:val="NoSpacing"/>
            </w:pPr>
            <w:r w:rsidRPr="00104749">
              <w:t>8 (34.8)</w:t>
            </w:r>
          </w:p>
        </w:tc>
      </w:tr>
      <w:tr w:rsidR="00E86B57" w:rsidRPr="00104749" w14:paraId="2FCC55B0" w14:textId="77777777" w:rsidTr="0064634D">
        <w:trPr>
          <w:trHeight w:val="218"/>
        </w:trPr>
        <w:tc>
          <w:tcPr>
            <w:tcW w:w="3297" w:type="dxa"/>
          </w:tcPr>
          <w:p w14:paraId="4A9669D6" w14:textId="77777777" w:rsidR="00E86B57" w:rsidRPr="00104749" w:rsidRDefault="00E86B57" w:rsidP="0064634D">
            <w:pPr>
              <w:pStyle w:val="NoSpacing"/>
            </w:pPr>
            <w:r w:rsidRPr="00104749">
              <w:t xml:space="preserve">Concomitant laxative use, </w:t>
            </w:r>
            <w:proofErr w:type="spellStart"/>
            <w:r w:rsidRPr="00104749">
              <w:t>yes</w:t>
            </w:r>
            <w:r w:rsidRPr="0010474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81" w:type="dxa"/>
          </w:tcPr>
          <w:p w14:paraId="0767141B" w14:textId="77777777" w:rsidR="00E86B57" w:rsidRPr="00104749" w:rsidRDefault="00E86B57" w:rsidP="0064634D">
            <w:pPr>
              <w:pStyle w:val="NoSpacing"/>
            </w:pPr>
            <w:r w:rsidRPr="00104749">
              <w:t>12 (38.7)</w:t>
            </w:r>
          </w:p>
        </w:tc>
        <w:tc>
          <w:tcPr>
            <w:tcW w:w="1585" w:type="dxa"/>
          </w:tcPr>
          <w:p w14:paraId="187B0FBA" w14:textId="77777777" w:rsidR="00E86B57" w:rsidRPr="00104749" w:rsidRDefault="00E86B57" w:rsidP="0064634D">
            <w:pPr>
              <w:pStyle w:val="NoSpacing"/>
              <w:rPr>
                <w:lang w:eastAsia="ja-JP"/>
              </w:rPr>
            </w:pPr>
            <w:r w:rsidRPr="00104749">
              <w:t>6 (50.0)</w:t>
            </w:r>
          </w:p>
        </w:tc>
        <w:tc>
          <w:tcPr>
            <w:tcW w:w="1581" w:type="dxa"/>
          </w:tcPr>
          <w:p w14:paraId="441703B9" w14:textId="77777777" w:rsidR="00E86B57" w:rsidRPr="00104749" w:rsidRDefault="00E86B57" w:rsidP="0064634D">
            <w:pPr>
              <w:pStyle w:val="NoSpacing"/>
            </w:pPr>
            <w:r w:rsidRPr="00104749">
              <w:t>12 (41.4)</w:t>
            </w:r>
          </w:p>
        </w:tc>
        <w:tc>
          <w:tcPr>
            <w:tcW w:w="1587" w:type="dxa"/>
          </w:tcPr>
          <w:p w14:paraId="41F6B00A" w14:textId="77777777" w:rsidR="00E86B57" w:rsidRPr="00104749" w:rsidRDefault="00E86B57" w:rsidP="0064634D">
            <w:pPr>
              <w:pStyle w:val="NoSpacing"/>
            </w:pPr>
            <w:r w:rsidRPr="00104749">
              <w:t>19 (73.1)</w:t>
            </w:r>
          </w:p>
        </w:tc>
      </w:tr>
      <w:tr w:rsidR="00E86B57" w:rsidRPr="00104749" w14:paraId="488BDE3D" w14:textId="77777777" w:rsidTr="0064634D">
        <w:trPr>
          <w:trHeight w:val="301"/>
        </w:trPr>
        <w:tc>
          <w:tcPr>
            <w:tcW w:w="3297" w:type="dxa"/>
          </w:tcPr>
          <w:p w14:paraId="4D00038C" w14:textId="77777777" w:rsidR="00E86B57" w:rsidRPr="00104749" w:rsidRDefault="00E86B57" w:rsidP="0064634D">
            <w:pPr>
              <w:pStyle w:val="NoSpacing"/>
            </w:pPr>
            <w:r w:rsidRPr="00104749">
              <w:t xml:space="preserve">   Saline </w:t>
            </w:r>
            <w:proofErr w:type="spellStart"/>
            <w:r w:rsidRPr="00104749">
              <w:t>laxatives</w:t>
            </w:r>
            <w:r w:rsidRPr="00104749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81" w:type="dxa"/>
          </w:tcPr>
          <w:p w14:paraId="1494FE0F" w14:textId="77777777" w:rsidR="00E86B57" w:rsidRPr="00104749" w:rsidRDefault="00E86B57" w:rsidP="0064634D">
            <w:pPr>
              <w:pStyle w:val="NoSpacing"/>
            </w:pPr>
            <w:r w:rsidRPr="00104749">
              <w:t>8 (66.7)</w:t>
            </w:r>
          </w:p>
        </w:tc>
        <w:tc>
          <w:tcPr>
            <w:tcW w:w="1585" w:type="dxa"/>
          </w:tcPr>
          <w:p w14:paraId="32E34404" w14:textId="77777777" w:rsidR="00E86B57" w:rsidRPr="00104749" w:rsidRDefault="00E86B57" w:rsidP="0064634D">
            <w:pPr>
              <w:pStyle w:val="NoSpacing"/>
            </w:pPr>
            <w:r w:rsidRPr="00104749">
              <w:t>3 (50.0)</w:t>
            </w:r>
          </w:p>
        </w:tc>
        <w:tc>
          <w:tcPr>
            <w:tcW w:w="1581" w:type="dxa"/>
          </w:tcPr>
          <w:p w14:paraId="53B51AA1" w14:textId="77777777" w:rsidR="00E86B57" w:rsidRPr="00104749" w:rsidRDefault="00E86B57" w:rsidP="0064634D">
            <w:pPr>
              <w:pStyle w:val="NoSpacing"/>
            </w:pPr>
            <w:r w:rsidRPr="00104749">
              <w:t>5 (41.7)</w:t>
            </w:r>
          </w:p>
        </w:tc>
        <w:tc>
          <w:tcPr>
            <w:tcW w:w="1587" w:type="dxa"/>
          </w:tcPr>
          <w:p w14:paraId="65CB6FC6" w14:textId="77777777" w:rsidR="00E86B57" w:rsidRPr="00104749" w:rsidRDefault="00E86B57" w:rsidP="0064634D">
            <w:pPr>
              <w:pStyle w:val="NoSpacing"/>
            </w:pPr>
            <w:r w:rsidRPr="00104749">
              <w:t>12 (63.2)</w:t>
            </w:r>
          </w:p>
        </w:tc>
      </w:tr>
      <w:tr w:rsidR="00E86B57" w:rsidRPr="00104749" w14:paraId="14DF0ED6" w14:textId="77777777" w:rsidTr="0064634D">
        <w:trPr>
          <w:trHeight w:val="295"/>
        </w:trPr>
        <w:tc>
          <w:tcPr>
            <w:tcW w:w="3297" w:type="dxa"/>
          </w:tcPr>
          <w:p w14:paraId="38D9A5CC" w14:textId="77777777" w:rsidR="00E86B57" w:rsidRPr="00104749" w:rsidRDefault="00E86B57" w:rsidP="0064634D">
            <w:pPr>
              <w:pStyle w:val="NoSpacing"/>
            </w:pPr>
            <w:r w:rsidRPr="00104749">
              <w:t xml:space="preserve">   Sugar-like </w:t>
            </w:r>
            <w:proofErr w:type="spellStart"/>
            <w:r w:rsidRPr="00104749">
              <w:t>laxatives</w:t>
            </w:r>
            <w:r w:rsidRPr="00104749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81" w:type="dxa"/>
          </w:tcPr>
          <w:p w14:paraId="10BA6292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5" w:type="dxa"/>
          </w:tcPr>
          <w:p w14:paraId="59643E40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1" w:type="dxa"/>
          </w:tcPr>
          <w:p w14:paraId="75B4F477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7" w:type="dxa"/>
          </w:tcPr>
          <w:p w14:paraId="3A13638E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</w:tr>
      <w:tr w:rsidR="00E86B57" w:rsidRPr="00104749" w14:paraId="7BB5E71E" w14:textId="77777777" w:rsidTr="0064634D">
        <w:trPr>
          <w:trHeight w:val="295"/>
        </w:trPr>
        <w:tc>
          <w:tcPr>
            <w:tcW w:w="3297" w:type="dxa"/>
          </w:tcPr>
          <w:p w14:paraId="4C48EFD3" w14:textId="77777777" w:rsidR="00E86B57" w:rsidRPr="00104749" w:rsidRDefault="00E86B57" w:rsidP="0064634D">
            <w:pPr>
              <w:pStyle w:val="NoSpacing"/>
            </w:pPr>
            <w:r w:rsidRPr="00104749">
              <w:t xml:space="preserve">   PEG </w:t>
            </w:r>
            <w:proofErr w:type="spellStart"/>
            <w:r w:rsidRPr="00104749">
              <w:t>preparations</w:t>
            </w:r>
            <w:r w:rsidRPr="00104749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81" w:type="dxa"/>
          </w:tcPr>
          <w:p w14:paraId="25254174" w14:textId="77777777" w:rsidR="00E86B57" w:rsidRPr="00104749" w:rsidRDefault="00E86B57" w:rsidP="0064634D">
            <w:pPr>
              <w:pStyle w:val="NoSpacing"/>
            </w:pPr>
            <w:r w:rsidRPr="00104749">
              <w:t>1 (8.3)</w:t>
            </w:r>
          </w:p>
        </w:tc>
        <w:tc>
          <w:tcPr>
            <w:tcW w:w="1585" w:type="dxa"/>
          </w:tcPr>
          <w:p w14:paraId="214CC3C7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1" w:type="dxa"/>
          </w:tcPr>
          <w:p w14:paraId="18FF6B75" w14:textId="77777777" w:rsidR="00E86B57" w:rsidRPr="00104749" w:rsidRDefault="00E86B57" w:rsidP="0064634D">
            <w:pPr>
              <w:pStyle w:val="NoSpacing"/>
            </w:pPr>
            <w:r w:rsidRPr="00104749">
              <w:t>1 (8.3)</w:t>
            </w:r>
          </w:p>
        </w:tc>
        <w:tc>
          <w:tcPr>
            <w:tcW w:w="1587" w:type="dxa"/>
          </w:tcPr>
          <w:p w14:paraId="19CA29E5" w14:textId="77777777" w:rsidR="00E86B57" w:rsidRPr="00104749" w:rsidRDefault="00E86B57" w:rsidP="0064634D">
            <w:pPr>
              <w:pStyle w:val="NoSpacing"/>
            </w:pPr>
            <w:r w:rsidRPr="00104749">
              <w:t>1 (5.3)</w:t>
            </w:r>
          </w:p>
        </w:tc>
      </w:tr>
      <w:tr w:rsidR="00E86B57" w:rsidRPr="00104749" w14:paraId="5F8744B2" w14:textId="77777777" w:rsidTr="0064634D">
        <w:trPr>
          <w:trHeight w:val="301"/>
        </w:trPr>
        <w:tc>
          <w:tcPr>
            <w:tcW w:w="3297" w:type="dxa"/>
          </w:tcPr>
          <w:p w14:paraId="0C705B32" w14:textId="77777777" w:rsidR="00E86B57" w:rsidRPr="00104749" w:rsidRDefault="00E86B57" w:rsidP="0064634D">
            <w:pPr>
              <w:pStyle w:val="NoSpacing"/>
            </w:pPr>
            <w:r w:rsidRPr="00104749">
              <w:t xml:space="preserve">   Intestinal </w:t>
            </w:r>
            <w:proofErr w:type="spellStart"/>
            <w:r w:rsidRPr="00104749">
              <w:t>secretagogues</w:t>
            </w:r>
            <w:r w:rsidRPr="00104749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81" w:type="dxa"/>
          </w:tcPr>
          <w:p w14:paraId="4D6732DA" w14:textId="77777777" w:rsidR="00E86B57" w:rsidRPr="00104749" w:rsidRDefault="00E86B57" w:rsidP="0064634D">
            <w:pPr>
              <w:pStyle w:val="NoSpacing"/>
            </w:pPr>
            <w:r w:rsidRPr="00104749">
              <w:t>3 (25.0)</w:t>
            </w:r>
          </w:p>
        </w:tc>
        <w:tc>
          <w:tcPr>
            <w:tcW w:w="1585" w:type="dxa"/>
          </w:tcPr>
          <w:p w14:paraId="0B16BD0D" w14:textId="77777777" w:rsidR="00E86B57" w:rsidRPr="00104749" w:rsidRDefault="00E86B57" w:rsidP="0064634D">
            <w:pPr>
              <w:pStyle w:val="NoSpacing"/>
            </w:pPr>
            <w:r w:rsidRPr="00104749">
              <w:t>2 (33.3)</w:t>
            </w:r>
          </w:p>
        </w:tc>
        <w:tc>
          <w:tcPr>
            <w:tcW w:w="1581" w:type="dxa"/>
          </w:tcPr>
          <w:p w14:paraId="025F45C3" w14:textId="0EB46158" w:rsidR="00E86B57" w:rsidRPr="00104749" w:rsidRDefault="0028498C" w:rsidP="0064634D">
            <w:pPr>
              <w:pStyle w:val="NoSpacing"/>
            </w:pPr>
            <w:r w:rsidRPr="00104749">
              <w:t>1</w:t>
            </w:r>
            <w:r w:rsidR="00E86B57" w:rsidRPr="00104749">
              <w:t xml:space="preserve"> (</w:t>
            </w:r>
            <w:r w:rsidRPr="00104749">
              <w:t>8.3</w:t>
            </w:r>
            <w:r w:rsidR="00E86B57" w:rsidRPr="00104749">
              <w:t>)</w:t>
            </w:r>
          </w:p>
        </w:tc>
        <w:tc>
          <w:tcPr>
            <w:tcW w:w="1587" w:type="dxa"/>
          </w:tcPr>
          <w:p w14:paraId="1C03F97F" w14:textId="766CDADD" w:rsidR="00E86B57" w:rsidRPr="00104749" w:rsidRDefault="0028498C" w:rsidP="0064634D">
            <w:pPr>
              <w:pStyle w:val="NoSpacing"/>
            </w:pPr>
            <w:r w:rsidRPr="00104749">
              <w:t>5</w:t>
            </w:r>
            <w:r w:rsidR="00E86B57" w:rsidRPr="00104749">
              <w:t xml:space="preserve"> (2</w:t>
            </w:r>
            <w:r w:rsidRPr="00104749">
              <w:t>6.3</w:t>
            </w:r>
            <w:r w:rsidR="00E86B57" w:rsidRPr="00104749">
              <w:t>)</w:t>
            </w:r>
          </w:p>
        </w:tc>
      </w:tr>
      <w:tr w:rsidR="00E86B57" w:rsidRPr="00104749" w14:paraId="4FBC0703" w14:textId="77777777" w:rsidTr="0064634D">
        <w:trPr>
          <w:trHeight w:val="295"/>
        </w:trPr>
        <w:tc>
          <w:tcPr>
            <w:tcW w:w="3297" w:type="dxa"/>
          </w:tcPr>
          <w:p w14:paraId="63633D0C" w14:textId="77777777" w:rsidR="00E86B57" w:rsidRPr="00104749" w:rsidRDefault="00E86B57" w:rsidP="0064634D">
            <w:pPr>
              <w:pStyle w:val="NoSpacing"/>
            </w:pPr>
            <w:r w:rsidRPr="00104749">
              <w:t xml:space="preserve">   Bulk-forming </w:t>
            </w:r>
            <w:proofErr w:type="spellStart"/>
            <w:r w:rsidRPr="00104749">
              <w:t>laxatives</w:t>
            </w:r>
            <w:r w:rsidRPr="00104749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81" w:type="dxa"/>
          </w:tcPr>
          <w:p w14:paraId="7129F423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5" w:type="dxa"/>
          </w:tcPr>
          <w:p w14:paraId="7187C970" w14:textId="77777777" w:rsidR="00E86B57" w:rsidRPr="00104749" w:rsidRDefault="00E86B57" w:rsidP="0064634D">
            <w:pPr>
              <w:pStyle w:val="NoSpacing"/>
            </w:pPr>
            <w:r w:rsidRPr="00104749">
              <w:t>1 (16.7)</w:t>
            </w:r>
          </w:p>
        </w:tc>
        <w:tc>
          <w:tcPr>
            <w:tcW w:w="1581" w:type="dxa"/>
          </w:tcPr>
          <w:p w14:paraId="0147CF18" w14:textId="77777777" w:rsidR="00E86B57" w:rsidRPr="00104749" w:rsidRDefault="00E86B57" w:rsidP="0064634D">
            <w:pPr>
              <w:pStyle w:val="NoSpacing"/>
            </w:pPr>
            <w:r w:rsidRPr="00104749">
              <w:t>0 (0.0)</w:t>
            </w:r>
          </w:p>
        </w:tc>
        <w:tc>
          <w:tcPr>
            <w:tcW w:w="1587" w:type="dxa"/>
          </w:tcPr>
          <w:p w14:paraId="3AE07382" w14:textId="77777777" w:rsidR="00E86B57" w:rsidRPr="00104749" w:rsidRDefault="00E86B57" w:rsidP="0064634D">
            <w:pPr>
              <w:pStyle w:val="NoSpacing"/>
            </w:pPr>
            <w:r w:rsidRPr="00104749">
              <w:t>1 (5.3)</w:t>
            </w:r>
          </w:p>
        </w:tc>
      </w:tr>
      <w:tr w:rsidR="00E86B57" w:rsidRPr="00104749" w14:paraId="1B77F765" w14:textId="77777777" w:rsidTr="0064634D">
        <w:trPr>
          <w:trHeight w:val="295"/>
        </w:trPr>
        <w:tc>
          <w:tcPr>
            <w:tcW w:w="3297" w:type="dxa"/>
          </w:tcPr>
          <w:p w14:paraId="7B65D9A6" w14:textId="77777777" w:rsidR="00E86B57" w:rsidRPr="00104749" w:rsidRDefault="00E86B57" w:rsidP="0064634D">
            <w:pPr>
              <w:pStyle w:val="NoSpacing"/>
            </w:pPr>
            <w:r w:rsidRPr="00104749">
              <w:t xml:space="preserve">   Stimulant </w:t>
            </w:r>
            <w:proofErr w:type="spellStart"/>
            <w:r w:rsidRPr="00104749">
              <w:t>laxatives</w:t>
            </w:r>
            <w:r w:rsidRPr="00104749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81" w:type="dxa"/>
          </w:tcPr>
          <w:p w14:paraId="0D5BB429" w14:textId="77777777" w:rsidR="00E86B57" w:rsidRPr="00104749" w:rsidRDefault="00E86B57" w:rsidP="0064634D">
            <w:pPr>
              <w:pStyle w:val="NoSpacing"/>
            </w:pPr>
            <w:r w:rsidRPr="00104749">
              <w:t>8 (66.7)</w:t>
            </w:r>
          </w:p>
        </w:tc>
        <w:tc>
          <w:tcPr>
            <w:tcW w:w="1585" w:type="dxa"/>
          </w:tcPr>
          <w:p w14:paraId="121B504E" w14:textId="77777777" w:rsidR="00E86B57" w:rsidRPr="00104749" w:rsidRDefault="00E86B57" w:rsidP="0064634D">
            <w:pPr>
              <w:pStyle w:val="NoSpacing"/>
            </w:pPr>
            <w:r w:rsidRPr="00104749">
              <w:t>5 (83.3)</w:t>
            </w:r>
          </w:p>
        </w:tc>
        <w:tc>
          <w:tcPr>
            <w:tcW w:w="1581" w:type="dxa"/>
          </w:tcPr>
          <w:p w14:paraId="3CE477C9" w14:textId="6BA0F9B5" w:rsidR="00E86B57" w:rsidRPr="00104749" w:rsidRDefault="0028498C" w:rsidP="0064634D">
            <w:pPr>
              <w:pStyle w:val="NoSpacing"/>
            </w:pPr>
            <w:r w:rsidRPr="00104749">
              <w:t>3</w:t>
            </w:r>
            <w:r w:rsidR="00E86B57" w:rsidRPr="00104749">
              <w:t xml:space="preserve"> (</w:t>
            </w:r>
            <w:r w:rsidRPr="00104749">
              <w:t>25.0</w:t>
            </w:r>
            <w:r w:rsidR="00E86B57" w:rsidRPr="00104749">
              <w:t>)</w:t>
            </w:r>
          </w:p>
        </w:tc>
        <w:tc>
          <w:tcPr>
            <w:tcW w:w="1587" w:type="dxa"/>
          </w:tcPr>
          <w:p w14:paraId="23D41D62" w14:textId="635B6D0A" w:rsidR="00E86B57" w:rsidRPr="00104749" w:rsidRDefault="0028498C" w:rsidP="0064634D">
            <w:pPr>
              <w:pStyle w:val="NoSpacing"/>
            </w:pPr>
            <w:r w:rsidRPr="00104749">
              <w:t>7</w:t>
            </w:r>
            <w:r w:rsidR="00E86B57" w:rsidRPr="00104749">
              <w:t xml:space="preserve"> (3</w:t>
            </w:r>
            <w:r w:rsidRPr="00104749">
              <w:t>6.8</w:t>
            </w:r>
            <w:r w:rsidR="00E86B57" w:rsidRPr="00104749">
              <w:t>)</w:t>
            </w:r>
          </w:p>
        </w:tc>
      </w:tr>
      <w:tr w:rsidR="00E86B57" w:rsidRPr="00104749" w14:paraId="7D6CF7CF" w14:textId="77777777" w:rsidTr="0064634D">
        <w:trPr>
          <w:trHeight w:val="43"/>
        </w:trPr>
        <w:tc>
          <w:tcPr>
            <w:tcW w:w="3297" w:type="dxa"/>
            <w:tcBorders>
              <w:bottom w:val="single" w:sz="4" w:space="0" w:color="auto"/>
            </w:tcBorders>
          </w:tcPr>
          <w:p w14:paraId="645A9968" w14:textId="77777777" w:rsidR="00E86B57" w:rsidRPr="00104749" w:rsidRDefault="00E86B57" w:rsidP="0064634D">
            <w:pPr>
              <w:pStyle w:val="NoSpacing"/>
            </w:pPr>
            <w:r w:rsidRPr="00104749">
              <w:t xml:space="preserve">   </w:t>
            </w:r>
            <w:proofErr w:type="spellStart"/>
            <w:r w:rsidRPr="00104749">
              <w:t>Other</w:t>
            </w:r>
            <w:r w:rsidRPr="00104749">
              <w:rPr>
                <w:vertAlign w:val="superscript"/>
              </w:rPr>
              <w:t>d</w:t>
            </w:r>
            <w:proofErr w:type="spellEnd"/>
            <w:r w:rsidRPr="00104749">
              <w:rPr>
                <w:vertAlign w:val="superscript"/>
              </w:rPr>
              <w:t>, e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02BC2212" w14:textId="77777777" w:rsidR="00E86B57" w:rsidRPr="00104749" w:rsidRDefault="00E86B57" w:rsidP="0064634D">
            <w:pPr>
              <w:pStyle w:val="NoSpacing"/>
            </w:pPr>
            <w:r w:rsidRPr="00104749">
              <w:t>3 (25.0)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0673C69D" w14:textId="77777777" w:rsidR="00E86B57" w:rsidRPr="00104749" w:rsidRDefault="00E86B57" w:rsidP="0064634D">
            <w:pPr>
              <w:pStyle w:val="NoSpacing"/>
            </w:pPr>
            <w:r w:rsidRPr="00104749">
              <w:t>3 (50.0)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22971FC0" w14:textId="77777777" w:rsidR="00E86B57" w:rsidRPr="00104749" w:rsidRDefault="00E86B57" w:rsidP="0064634D">
            <w:pPr>
              <w:pStyle w:val="NoSpacing"/>
            </w:pPr>
            <w:r w:rsidRPr="00104749">
              <w:t>4 (33.3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AA9C165" w14:textId="77777777" w:rsidR="00E86B57" w:rsidRPr="00104749" w:rsidRDefault="00E86B57" w:rsidP="0064634D">
            <w:pPr>
              <w:pStyle w:val="NoSpacing"/>
            </w:pPr>
            <w:r w:rsidRPr="00104749">
              <w:t>8 (42.1)</w:t>
            </w:r>
          </w:p>
        </w:tc>
      </w:tr>
    </w:tbl>
    <w:p w14:paraId="586BC246" w14:textId="77777777" w:rsidR="00E86B57" w:rsidRPr="00104749" w:rsidRDefault="00E86B57" w:rsidP="00E86B57">
      <w:pPr>
        <w:pStyle w:val="NoSpacing"/>
      </w:pPr>
      <w:r w:rsidRPr="00104749">
        <w:lastRenderedPageBreak/>
        <w:t xml:space="preserve">BMI, body mass index; IBS-C, irritable bowel syndrome with constipation; OTC, </w:t>
      </w:r>
      <w:proofErr w:type="gramStart"/>
      <w:r w:rsidRPr="00104749">
        <w:t>over-the-counter</w:t>
      </w:r>
      <w:proofErr w:type="gramEnd"/>
      <w:r w:rsidRPr="00104749">
        <w:t>; PEG, polyethylene glycol.</w:t>
      </w:r>
    </w:p>
    <w:p w14:paraId="3908DDDB" w14:textId="77777777" w:rsidR="00E86B57" w:rsidRPr="00104749" w:rsidRDefault="00E86B57" w:rsidP="00E86B57">
      <w:pPr>
        <w:pStyle w:val="NoSpacing"/>
      </w:pPr>
      <w:r w:rsidRPr="00104749">
        <w:t xml:space="preserve">Values are shown as </w:t>
      </w:r>
      <w:r w:rsidRPr="00104749">
        <w:rPr>
          <w:iCs/>
        </w:rPr>
        <w:t>n</w:t>
      </w:r>
      <w:r w:rsidRPr="00104749">
        <w:t xml:space="preserve"> (%).</w:t>
      </w:r>
    </w:p>
    <w:p w14:paraId="24340003" w14:textId="25D736A6" w:rsidR="00E86B57" w:rsidRPr="00104749" w:rsidRDefault="00E86B57" w:rsidP="00E86B57">
      <w:pPr>
        <w:pStyle w:val="NoSpacing"/>
      </w:pPr>
      <w:proofErr w:type="spellStart"/>
      <w:r w:rsidRPr="00104749">
        <w:rPr>
          <w:vertAlign w:val="superscript"/>
        </w:rPr>
        <w:t>a</w:t>
      </w:r>
      <w:r w:rsidRPr="00104749">
        <w:t>For</w:t>
      </w:r>
      <w:proofErr w:type="spellEnd"/>
      <w:r w:rsidRPr="00104749">
        <w:t xml:space="preserve"> </w:t>
      </w:r>
      <w:r w:rsidR="00014DDC" w:rsidRPr="00104749">
        <w:rPr>
          <w:lang w:eastAsia="ja-JP"/>
        </w:rPr>
        <w:t>women</w:t>
      </w:r>
      <w:r w:rsidRPr="00104749">
        <w:t>.</w:t>
      </w:r>
    </w:p>
    <w:p w14:paraId="79F14AAE" w14:textId="77777777" w:rsidR="00E86B57" w:rsidRPr="00104749" w:rsidRDefault="00E86B57" w:rsidP="00E86B57">
      <w:pPr>
        <w:pStyle w:val="NoSpacing"/>
      </w:pPr>
      <w:proofErr w:type="spellStart"/>
      <w:r w:rsidRPr="00104749">
        <w:rPr>
          <w:vertAlign w:val="superscript"/>
        </w:rPr>
        <w:t>b</w:t>
      </w:r>
      <w:r w:rsidRPr="00104749">
        <w:t>Multiple</w:t>
      </w:r>
      <w:proofErr w:type="spellEnd"/>
      <w:r w:rsidRPr="00104749">
        <w:t xml:space="preserve"> responses are allowed.</w:t>
      </w:r>
    </w:p>
    <w:p w14:paraId="38CADC03" w14:textId="5D1CF98A" w:rsidR="00E86B57" w:rsidRPr="00104749" w:rsidRDefault="00E86B57" w:rsidP="00E86B57">
      <w:pPr>
        <w:pStyle w:val="NoSpacing"/>
      </w:pPr>
      <w:proofErr w:type="spellStart"/>
      <w:proofErr w:type="gramStart"/>
      <w:r w:rsidRPr="00104749">
        <w:rPr>
          <w:vertAlign w:val="superscript"/>
        </w:rPr>
        <w:t>c</w:t>
      </w:r>
      <w:r w:rsidRPr="00104749">
        <w:t>The</w:t>
      </w:r>
      <w:proofErr w:type="spellEnd"/>
      <w:proofErr w:type="gramEnd"/>
      <w:r w:rsidRPr="00104749">
        <w:t xml:space="preserve"> proportion shown </w:t>
      </w:r>
      <w:r w:rsidR="004E73C4" w:rsidRPr="00104749">
        <w:t>i</w:t>
      </w:r>
      <w:r w:rsidRPr="00104749">
        <w:t xml:space="preserve">s that </w:t>
      </w:r>
      <w:r w:rsidR="004E73C4" w:rsidRPr="00104749">
        <w:t>of</w:t>
      </w:r>
      <w:r w:rsidRPr="00104749">
        <w:t xml:space="preserve"> patients who used any prior prescribed laxatives.</w:t>
      </w:r>
    </w:p>
    <w:p w14:paraId="59674105" w14:textId="66BC5513" w:rsidR="00E86B57" w:rsidRPr="00104749" w:rsidRDefault="00E86B57" w:rsidP="00E86B57">
      <w:pPr>
        <w:pStyle w:val="NoSpacing"/>
      </w:pPr>
      <w:proofErr w:type="spellStart"/>
      <w:proofErr w:type="gramStart"/>
      <w:r w:rsidRPr="00104749">
        <w:rPr>
          <w:vertAlign w:val="superscript"/>
        </w:rPr>
        <w:t>d</w:t>
      </w:r>
      <w:r w:rsidRPr="00104749">
        <w:t>The</w:t>
      </w:r>
      <w:proofErr w:type="spellEnd"/>
      <w:proofErr w:type="gramEnd"/>
      <w:r w:rsidRPr="00104749">
        <w:t xml:space="preserve"> proportion shown </w:t>
      </w:r>
      <w:r w:rsidR="004E73C4" w:rsidRPr="00104749">
        <w:t>i</w:t>
      </w:r>
      <w:r w:rsidRPr="00104749">
        <w:t xml:space="preserve">s that </w:t>
      </w:r>
      <w:r w:rsidR="004E73C4" w:rsidRPr="00104749">
        <w:t>of</w:t>
      </w:r>
      <w:r w:rsidRPr="00104749">
        <w:t xml:space="preserve"> patients who used any concomitant laxatives.</w:t>
      </w:r>
    </w:p>
    <w:p w14:paraId="6936462A" w14:textId="77777777" w:rsidR="00E86B57" w:rsidRPr="00104749" w:rsidRDefault="00E86B57" w:rsidP="00E86B57">
      <w:pPr>
        <w:pStyle w:val="NoSpacing"/>
      </w:pPr>
      <w:proofErr w:type="spellStart"/>
      <w:r w:rsidRPr="00104749">
        <w:rPr>
          <w:vertAlign w:val="superscript"/>
        </w:rPr>
        <w:t>e</w:t>
      </w:r>
      <w:r w:rsidRPr="00104749">
        <w:t>Including</w:t>
      </w:r>
      <w:proofErr w:type="spellEnd"/>
      <w:r w:rsidRPr="00104749">
        <w:t xml:space="preserve"> Kampo medicines and probiotics.</w:t>
      </w:r>
    </w:p>
    <w:p w14:paraId="622EA1EE" w14:textId="77777777" w:rsidR="00E86B57" w:rsidRPr="00104749" w:rsidRDefault="00E86B57" w:rsidP="00E86B57">
      <w:pPr>
        <w:pStyle w:val="NoSpacing"/>
      </w:pPr>
    </w:p>
    <w:p w14:paraId="2ABC3362" w14:textId="77777777" w:rsidR="00420BAF" w:rsidRPr="00104749" w:rsidRDefault="00420BAF">
      <w:pPr>
        <w:spacing w:before="0" w:after="200" w:line="276" w:lineRule="auto"/>
      </w:pPr>
    </w:p>
    <w:p w14:paraId="7B641542" w14:textId="77777777" w:rsidR="00465D1F" w:rsidRPr="00104749" w:rsidRDefault="00465D1F" w:rsidP="00DC397A">
      <w:pPr>
        <w:pStyle w:val="NoSpacing"/>
        <w:sectPr w:rsidR="00465D1F" w:rsidRPr="00104749" w:rsidSect="00AA65DE">
          <w:footerReference w:type="even" r:id="rId11"/>
          <w:footerReference w:type="default" r:id="rId12"/>
          <w:headerReference w:type="first" r:id="rId13"/>
          <w:pgSz w:w="12240" w:h="15840"/>
          <w:pgMar w:top="1140" w:right="1281" w:bottom="1140" w:left="1179" w:header="284" w:footer="510" w:gutter="0"/>
          <w:cols w:space="720"/>
          <w:titlePg/>
          <w:docGrid w:linePitch="360"/>
        </w:sectPr>
      </w:pPr>
    </w:p>
    <w:p w14:paraId="6F280B26" w14:textId="35D01BC8" w:rsidR="003034E4" w:rsidRPr="00727E5C" w:rsidRDefault="0087497C" w:rsidP="0087497C">
      <w:pPr>
        <w:pStyle w:val="NoSpacing"/>
        <w:rPr>
          <w:b/>
          <w:bCs/>
          <w:lang w:eastAsia="ja-JP"/>
        </w:rPr>
      </w:pPr>
      <w:r w:rsidRPr="00727E5C">
        <w:rPr>
          <w:b/>
          <w:bCs/>
        </w:rPr>
        <w:lastRenderedPageBreak/>
        <w:t>Supplementary Table S</w:t>
      </w:r>
      <w:r w:rsidR="003034E4" w:rsidRPr="00727E5C">
        <w:rPr>
          <w:b/>
          <w:bCs/>
        </w:rPr>
        <w:t>2</w:t>
      </w:r>
      <w:r w:rsidRPr="00727E5C">
        <w:rPr>
          <w:b/>
          <w:bCs/>
        </w:rPr>
        <w:t xml:space="preserve">. </w:t>
      </w:r>
      <w:r w:rsidR="005D2AE5" w:rsidRPr="00727E5C">
        <w:rPr>
          <w:b/>
          <w:bCs/>
          <w:lang w:eastAsia="ja-JP"/>
        </w:rPr>
        <w:t>D</w:t>
      </w:r>
      <w:r w:rsidR="00630C29" w:rsidRPr="00727E5C">
        <w:rPr>
          <w:b/>
          <w:bCs/>
          <w:lang w:eastAsia="ja-JP"/>
        </w:rPr>
        <w:t>efecation frequency per week in the primary and MMRM analys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1498"/>
        <w:gridCol w:w="1500"/>
        <w:gridCol w:w="1497"/>
        <w:gridCol w:w="1500"/>
        <w:gridCol w:w="1497"/>
        <w:gridCol w:w="1500"/>
        <w:gridCol w:w="1500"/>
      </w:tblGrid>
      <w:tr w:rsidR="003034E4" w:rsidRPr="00104749" w14:paraId="62DBAEE1" w14:textId="77777777" w:rsidTr="0064634D"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0E8A1639" w14:textId="77777777" w:rsidR="003034E4" w:rsidRPr="00104749" w:rsidRDefault="003034E4" w:rsidP="0064634D">
            <w:pPr>
              <w:pStyle w:val="NoSpacing"/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62834266" w14:textId="77777777" w:rsidR="003034E4" w:rsidRPr="00104749" w:rsidRDefault="003034E4" w:rsidP="0064634D">
            <w:pPr>
              <w:pStyle w:val="NoSpacing"/>
            </w:pPr>
            <w:r w:rsidRPr="00104749">
              <w:t>Baseline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60973E03" w14:textId="77777777" w:rsidR="003034E4" w:rsidRPr="00104749" w:rsidRDefault="003034E4" w:rsidP="0064634D">
            <w:pPr>
              <w:pStyle w:val="NoSpacing"/>
            </w:pPr>
            <w:r w:rsidRPr="00104749">
              <w:t>Week 2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2532D5B4" w14:textId="77777777" w:rsidR="003034E4" w:rsidRPr="00104749" w:rsidRDefault="003034E4" w:rsidP="0064634D">
            <w:pPr>
              <w:pStyle w:val="NoSpacing"/>
            </w:pPr>
            <w:r w:rsidRPr="00104749">
              <w:t>Week 4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2A3D2159" w14:textId="77777777" w:rsidR="003034E4" w:rsidRPr="00104749" w:rsidRDefault="003034E4" w:rsidP="0064634D">
            <w:pPr>
              <w:pStyle w:val="NoSpacing"/>
            </w:pPr>
            <w:r w:rsidRPr="00104749">
              <w:t>Week 12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06352DB3" w14:textId="77777777" w:rsidR="003034E4" w:rsidRPr="00104749" w:rsidRDefault="003034E4" w:rsidP="0064634D">
            <w:pPr>
              <w:pStyle w:val="NoSpacing"/>
            </w:pPr>
            <w:r w:rsidRPr="00104749">
              <w:t>Week 24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4126E1C0" w14:textId="77777777" w:rsidR="003034E4" w:rsidRPr="00104749" w:rsidRDefault="003034E4" w:rsidP="0064634D">
            <w:pPr>
              <w:pStyle w:val="NoSpacing"/>
            </w:pPr>
            <w:r w:rsidRPr="00104749">
              <w:t>Week 36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0BAF65A9" w14:textId="77777777" w:rsidR="003034E4" w:rsidRPr="00104749" w:rsidRDefault="003034E4" w:rsidP="0064634D">
            <w:pPr>
              <w:pStyle w:val="NoSpacing"/>
            </w:pPr>
            <w:r w:rsidRPr="00104749">
              <w:t>Week 52</w:t>
            </w:r>
          </w:p>
        </w:tc>
      </w:tr>
      <w:tr w:rsidR="003034E4" w:rsidRPr="00104749" w14:paraId="0E60AB84" w14:textId="77777777" w:rsidTr="0064634D">
        <w:tc>
          <w:tcPr>
            <w:tcW w:w="1131" w:type="pct"/>
            <w:tcBorders>
              <w:top w:val="single" w:sz="4" w:space="0" w:color="auto"/>
            </w:tcBorders>
          </w:tcPr>
          <w:p w14:paraId="20D0C734" w14:textId="77777777" w:rsidR="003034E4" w:rsidRPr="00104749" w:rsidRDefault="003034E4" w:rsidP="0064634D">
            <w:pPr>
              <w:pStyle w:val="NoSpacing"/>
            </w:pPr>
            <w:r w:rsidRPr="00104749">
              <w:t>Patients with schizophrenia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0476EB17" w14:textId="77777777" w:rsidR="003034E4" w:rsidRPr="00104749" w:rsidRDefault="003034E4" w:rsidP="0064634D">
            <w:pPr>
              <w:pStyle w:val="NoSpacing"/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6125729F" w14:textId="77777777" w:rsidR="003034E4" w:rsidRPr="00104749" w:rsidRDefault="003034E4" w:rsidP="0064634D">
            <w:pPr>
              <w:pStyle w:val="NoSpacing"/>
            </w:pP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74AB3079" w14:textId="77777777" w:rsidR="003034E4" w:rsidRPr="00104749" w:rsidRDefault="003034E4" w:rsidP="0064634D">
            <w:pPr>
              <w:pStyle w:val="NoSpacing"/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666F95AE" w14:textId="77777777" w:rsidR="003034E4" w:rsidRPr="00104749" w:rsidRDefault="003034E4" w:rsidP="0064634D">
            <w:pPr>
              <w:pStyle w:val="NoSpacing"/>
            </w:pP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61CE1A7C" w14:textId="77777777" w:rsidR="003034E4" w:rsidRPr="00104749" w:rsidRDefault="003034E4" w:rsidP="0064634D">
            <w:pPr>
              <w:pStyle w:val="NoSpacing"/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3ADB04ED" w14:textId="77777777" w:rsidR="003034E4" w:rsidRPr="00104749" w:rsidRDefault="003034E4" w:rsidP="0064634D">
            <w:pPr>
              <w:pStyle w:val="NoSpacing"/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7F58D7ED" w14:textId="77777777" w:rsidR="003034E4" w:rsidRPr="00104749" w:rsidRDefault="003034E4" w:rsidP="0064634D">
            <w:pPr>
              <w:pStyle w:val="NoSpacing"/>
            </w:pPr>
          </w:p>
        </w:tc>
      </w:tr>
      <w:tr w:rsidR="003034E4" w:rsidRPr="00104749" w14:paraId="5DE406C4" w14:textId="77777777" w:rsidTr="0064634D">
        <w:tc>
          <w:tcPr>
            <w:tcW w:w="1131" w:type="pct"/>
          </w:tcPr>
          <w:p w14:paraId="2DA0A991" w14:textId="77777777" w:rsidR="003034E4" w:rsidRPr="00104749" w:rsidRDefault="003034E4" w:rsidP="0064634D">
            <w:pPr>
              <w:pStyle w:val="NoSpacing"/>
            </w:pPr>
            <w:r w:rsidRPr="00104749">
              <w:t xml:space="preserve">   4-week treatment group</w:t>
            </w:r>
          </w:p>
        </w:tc>
        <w:tc>
          <w:tcPr>
            <w:tcW w:w="552" w:type="pct"/>
          </w:tcPr>
          <w:p w14:paraId="0795E583" w14:textId="7C855985" w:rsidR="003034E4" w:rsidRPr="00104749" w:rsidRDefault="003034E4" w:rsidP="0064634D">
            <w:pPr>
              <w:pStyle w:val="NoSpacing"/>
            </w:pPr>
            <w:r w:rsidRPr="00104749">
              <w:t xml:space="preserve">n = </w:t>
            </w:r>
            <w:r w:rsidR="006E33FB" w:rsidRPr="00104749">
              <w:rPr>
                <w:lang w:eastAsia="ja-JP"/>
              </w:rPr>
              <w:t>84</w:t>
            </w:r>
          </w:p>
        </w:tc>
        <w:tc>
          <w:tcPr>
            <w:tcW w:w="553" w:type="pct"/>
          </w:tcPr>
          <w:p w14:paraId="1C929128" w14:textId="4CE27269" w:rsidR="003034E4" w:rsidRPr="00104749" w:rsidRDefault="003034E4" w:rsidP="0064634D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</w:t>
            </w:r>
            <w:r w:rsidR="006E33FB" w:rsidRPr="00104749">
              <w:rPr>
                <w:lang w:eastAsia="ja-JP"/>
              </w:rPr>
              <w:t>79</w:t>
            </w:r>
          </w:p>
        </w:tc>
        <w:tc>
          <w:tcPr>
            <w:tcW w:w="552" w:type="pct"/>
          </w:tcPr>
          <w:p w14:paraId="3DD778B5" w14:textId="128AA51C" w:rsidR="003034E4" w:rsidRPr="00104749" w:rsidRDefault="003034E4" w:rsidP="0064634D">
            <w:pPr>
              <w:pStyle w:val="NoSpacing"/>
              <w:rPr>
                <w:lang w:eastAsia="ja-JP"/>
              </w:rPr>
            </w:pPr>
            <w:r w:rsidRPr="00104749">
              <w:rPr>
                <w:iCs/>
              </w:rPr>
              <w:t>n</w:t>
            </w:r>
            <w:r w:rsidRPr="00104749">
              <w:t xml:space="preserve"> = 8</w:t>
            </w:r>
            <w:r w:rsidR="006E33FB" w:rsidRPr="00104749">
              <w:rPr>
                <w:lang w:eastAsia="ja-JP"/>
              </w:rPr>
              <w:t>1</w:t>
            </w:r>
          </w:p>
        </w:tc>
        <w:tc>
          <w:tcPr>
            <w:tcW w:w="553" w:type="pct"/>
          </w:tcPr>
          <w:p w14:paraId="0E3E950B" w14:textId="77777777" w:rsidR="003034E4" w:rsidRPr="00104749" w:rsidRDefault="003034E4" w:rsidP="0064634D">
            <w:pPr>
              <w:pStyle w:val="NoSpacing"/>
            </w:pPr>
            <w:r w:rsidRPr="00104749">
              <w:t>–</w:t>
            </w:r>
          </w:p>
        </w:tc>
        <w:tc>
          <w:tcPr>
            <w:tcW w:w="552" w:type="pct"/>
          </w:tcPr>
          <w:p w14:paraId="11E87FF2" w14:textId="77777777" w:rsidR="003034E4" w:rsidRPr="00104749" w:rsidRDefault="003034E4" w:rsidP="0064634D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1F811C31" w14:textId="77777777" w:rsidR="003034E4" w:rsidRPr="00104749" w:rsidRDefault="003034E4" w:rsidP="0064634D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37233CE6" w14:textId="77777777" w:rsidR="003034E4" w:rsidRPr="00104749" w:rsidRDefault="003034E4" w:rsidP="0064634D">
            <w:pPr>
              <w:pStyle w:val="NoSpacing"/>
            </w:pPr>
            <w:r w:rsidRPr="00104749">
              <w:t>–</w:t>
            </w:r>
          </w:p>
        </w:tc>
      </w:tr>
      <w:tr w:rsidR="003034E4" w:rsidRPr="00104749" w14:paraId="7D6146C9" w14:textId="77777777" w:rsidTr="0064634D">
        <w:tc>
          <w:tcPr>
            <w:tcW w:w="1131" w:type="pct"/>
          </w:tcPr>
          <w:p w14:paraId="0FE4646C" w14:textId="77777777" w:rsidR="003034E4" w:rsidRPr="00104749" w:rsidRDefault="003034E4" w:rsidP="0064634D">
            <w:pPr>
              <w:pStyle w:val="NoSpacing"/>
            </w:pPr>
            <w:r w:rsidRPr="00104749">
              <w:t xml:space="preserve">      Mean (SD)</w:t>
            </w:r>
          </w:p>
        </w:tc>
        <w:tc>
          <w:tcPr>
            <w:tcW w:w="552" w:type="pct"/>
          </w:tcPr>
          <w:p w14:paraId="47ED4732" w14:textId="309AB66A" w:rsidR="003034E4" w:rsidRPr="00104749" w:rsidRDefault="006E33FB" w:rsidP="0064634D">
            <w:pPr>
              <w:pStyle w:val="NoSpacing"/>
            </w:pPr>
            <w:r w:rsidRPr="00104749">
              <w:t>3.3 (3.5)</w:t>
            </w:r>
          </w:p>
        </w:tc>
        <w:tc>
          <w:tcPr>
            <w:tcW w:w="553" w:type="pct"/>
          </w:tcPr>
          <w:p w14:paraId="74D11956" w14:textId="51F406A3" w:rsidR="003034E4" w:rsidRPr="00104749" w:rsidRDefault="006E33FB" w:rsidP="0064634D">
            <w:pPr>
              <w:pStyle w:val="NoSpacing"/>
            </w:pPr>
            <w:r w:rsidRPr="00104749">
              <w:t>4.8 (2.7)</w:t>
            </w:r>
          </w:p>
        </w:tc>
        <w:tc>
          <w:tcPr>
            <w:tcW w:w="552" w:type="pct"/>
          </w:tcPr>
          <w:p w14:paraId="14C5DFB9" w14:textId="77086832" w:rsidR="003034E4" w:rsidRPr="00104749" w:rsidRDefault="006E33FB" w:rsidP="0064634D">
            <w:pPr>
              <w:pStyle w:val="NoSpacing"/>
            </w:pPr>
            <w:r w:rsidRPr="00104749">
              <w:t>5.3 (2.9)</w:t>
            </w:r>
          </w:p>
        </w:tc>
        <w:tc>
          <w:tcPr>
            <w:tcW w:w="553" w:type="pct"/>
          </w:tcPr>
          <w:p w14:paraId="062469D8" w14:textId="77777777" w:rsidR="003034E4" w:rsidRPr="00104749" w:rsidRDefault="003034E4" w:rsidP="0064634D">
            <w:pPr>
              <w:pStyle w:val="NoSpacing"/>
            </w:pPr>
            <w:r w:rsidRPr="00104749">
              <w:t>–</w:t>
            </w:r>
          </w:p>
        </w:tc>
        <w:tc>
          <w:tcPr>
            <w:tcW w:w="552" w:type="pct"/>
          </w:tcPr>
          <w:p w14:paraId="3DFD2855" w14:textId="77777777" w:rsidR="003034E4" w:rsidRPr="00104749" w:rsidRDefault="003034E4" w:rsidP="0064634D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34012CCE" w14:textId="77777777" w:rsidR="003034E4" w:rsidRPr="00104749" w:rsidRDefault="003034E4" w:rsidP="0064634D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2C20B234" w14:textId="77777777" w:rsidR="003034E4" w:rsidRPr="00104749" w:rsidRDefault="003034E4" w:rsidP="0064634D">
            <w:pPr>
              <w:pStyle w:val="NoSpacing"/>
            </w:pPr>
            <w:r w:rsidRPr="00104749">
              <w:t>–</w:t>
            </w:r>
          </w:p>
        </w:tc>
      </w:tr>
      <w:tr w:rsidR="005E4A5D" w:rsidRPr="00104749" w14:paraId="0D2FB096" w14:textId="77777777" w:rsidTr="0064634D">
        <w:tc>
          <w:tcPr>
            <w:tcW w:w="1131" w:type="pct"/>
          </w:tcPr>
          <w:p w14:paraId="2DFCFA6F" w14:textId="1FE2E204" w:rsidR="005E4A5D" w:rsidRPr="00104749" w:rsidRDefault="005E4A5D" w:rsidP="005E4A5D">
            <w:pPr>
              <w:pStyle w:val="NoSpacing"/>
            </w:pPr>
            <w:r w:rsidRPr="00104749">
              <w:t xml:space="preserve">      95% CI</w:t>
            </w:r>
          </w:p>
        </w:tc>
        <w:tc>
          <w:tcPr>
            <w:tcW w:w="552" w:type="pct"/>
          </w:tcPr>
          <w:p w14:paraId="5D203AD5" w14:textId="4BC19145" w:rsidR="005E4A5D" w:rsidRPr="00104749" w:rsidRDefault="00A04F41" w:rsidP="005E4A5D">
            <w:pPr>
              <w:pStyle w:val="NoSpacing"/>
            </w:pPr>
            <w:r w:rsidRPr="00104749">
              <w:t>2.53, 4.04</w:t>
            </w:r>
          </w:p>
        </w:tc>
        <w:tc>
          <w:tcPr>
            <w:tcW w:w="553" w:type="pct"/>
          </w:tcPr>
          <w:p w14:paraId="387DD44C" w14:textId="3E227C8E" w:rsidR="005E4A5D" w:rsidRPr="00104749" w:rsidRDefault="00A04F41" w:rsidP="005E4A5D">
            <w:pPr>
              <w:pStyle w:val="NoSpacing"/>
            </w:pPr>
            <w:r w:rsidRPr="00104749">
              <w:t>4.2</w:t>
            </w:r>
            <w:r w:rsidR="0057202D" w:rsidRPr="00104749">
              <w:rPr>
                <w:lang w:eastAsia="ja-JP"/>
              </w:rPr>
              <w:t>5</w:t>
            </w:r>
            <w:r w:rsidRPr="00104749">
              <w:rPr>
                <w:lang w:eastAsia="ja-JP"/>
              </w:rPr>
              <w:t>,</w:t>
            </w:r>
            <w:r w:rsidRPr="00104749">
              <w:t xml:space="preserve"> 5.</w:t>
            </w:r>
            <w:r w:rsidR="0057202D" w:rsidRPr="00104749">
              <w:t>45</w:t>
            </w:r>
          </w:p>
        </w:tc>
        <w:tc>
          <w:tcPr>
            <w:tcW w:w="552" w:type="pct"/>
          </w:tcPr>
          <w:p w14:paraId="4E46360F" w14:textId="56EF7447" w:rsidR="005E4A5D" w:rsidRPr="00104749" w:rsidRDefault="00A04F41" w:rsidP="005E4A5D">
            <w:pPr>
              <w:pStyle w:val="NoSpacing"/>
            </w:pPr>
            <w:r w:rsidRPr="00104749">
              <w:t>4.6</w:t>
            </w:r>
            <w:r w:rsidR="0057202D" w:rsidRPr="00104749">
              <w:t>7</w:t>
            </w:r>
            <w:r w:rsidRPr="00104749">
              <w:t>, 5.9</w:t>
            </w:r>
            <w:r w:rsidR="0057202D" w:rsidRPr="00104749">
              <w:t>7</w:t>
            </w:r>
          </w:p>
        </w:tc>
        <w:tc>
          <w:tcPr>
            <w:tcW w:w="553" w:type="pct"/>
          </w:tcPr>
          <w:p w14:paraId="7694BE1B" w14:textId="083A10A2" w:rsidR="005E4A5D" w:rsidRPr="00104749" w:rsidRDefault="005E4A5D" w:rsidP="005E4A5D">
            <w:pPr>
              <w:pStyle w:val="NoSpacing"/>
            </w:pPr>
            <w:r w:rsidRPr="00104749">
              <w:t>–</w:t>
            </w:r>
          </w:p>
        </w:tc>
        <w:tc>
          <w:tcPr>
            <w:tcW w:w="552" w:type="pct"/>
          </w:tcPr>
          <w:p w14:paraId="434DF7C9" w14:textId="369CDA5D" w:rsidR="005E4A5D" w:rsidRPr="00104749" w:rsidRDefault="005E4A5D" w:rsidP="005E4A5D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2127BC1A" w14:textId="3A71EE83" w:rsidR="005E4A5D" w:rsidRPr="00104749" w:rsidRDefault="005E4A5D" w:rsidP="005E4A5D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0C68025F" w14:textId="3FD7F16E" w:rsidR="005E4A5D" w:rsidRPr="00104749" w:rsidRDefault="005E4A5D" w:rsidP="005E4A5D">
            <w:pPr>
              <w:pStyle w:val="NoSpacing"/>
            </w:pPr>
            <w:r w:rsidRPr="00104749">
              <w:t>–</w:t>
            </w:r>
          </w:p>
        </w:tc>
      </w:tr>
      <w:tr w:rsidR="00E80D72" w:rsidRPr="00104749" w14:paraId="4AA6F2EF" w14:textId="77777777" w:rsidTr="0064634D">
        <w:tc>
          <w:tcPr>
            <w:tcW w:w="1131" w:type="pct"/>
          </w:tcPr>
          <w:p w14:paraId="46BB3DF8" w14:textId="3E757F2B" w:rsidR="00E80D72" w:rsidRPr="00104749" w:rsidRDefault="00E80D72" w:rsidP="00E80D72">
            <w:pPr>
              <w:pStyle w:val="NoSpacing"/>
            </w:pPr>
            <w:r w:rsidRPr="00104749">
              <w:t xml:space="preserve">      LS Mean (SE)</w:t>
            </w:r>
          </w:p>
        </w:tc>
        <w:tc>
          <w:tcPr>
            <w:tcW w:w="552" w:type="pct"/>
          </w:tcPr>
          <w:p w14:paraId="18452A17" w14:textId="6D070F43" w:rsidR="00E80D72" w:rsidRPr="00104749" w:rsidRDefault="00E80D72" w:rsidP="00E80D72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306C6369" w14:textId="34CB074E" w:rsidR="00E80D72" w:rsidRPr="00104749" w:rsidRDefault="00E80D72" w:rsidP="00E80D72">
            <w:pPr>
              <w:pStyle w:val="NoSpacing"/>
            </w:pPr>
            <w:r w:rsidRPr="00104749">
              <w:t>4.7 (0.</w:t>
            </w:r>
            <w:r w:rsidRPr="00104749">
              <w:rPr>
                <w:rFonts w:hint="eastAsia"/>
                <w:lang w:eastAsia="ja-JP"/>
              </w:rPr>
              <w:t>2</w:t>
            </w:r>
            <w:r w:rsidRPr="00104749">
              <w:t>)</w:t>
            </w:r>
          </w:p>
        </w:tc>
        <w:tc>
          <w:tcPr>
            <w:tcW w:w="552" w:type="pct"/>
          </w:tcPr>
          <w:p w14:paraId="492E8FAE" w14:textId="6DB9985F" w:rsidR="00E80D72" w:rsidRPr="00104749" w:rsidRDefault="00E80D72" w:rsidP="00E80D72">
            <w:pPr>
              <w:pStyle w:val="NoSpacing"/>
            </w:pPr>
            <w:r w:rsidRPr="00104749">
              <w:t>5.</w:t>
            </w:r>
            <w:r w:rsidR="00401944" w:rsidRPr="00104749">
              <w:t>3</w:t>
            </w:r>
            <w:r w:rsidRPr="00104749">
              <w:t xml:space="preserve"> (0.2)</w:t>
            </w:r>
          </w:p>
        </w:tc>
        <w:tc>
          <w:tcPr>
            <w:tcW w:w="553" w:type="pct"/>
          </w:tcPr>
          <w:p w14:paraId="1A4AEC91" w14:textId="5A55DAA2" w:rsidR="00E80D72" w:rsidRPr="00104749" w:rsidRDefault="00E80D72" w:rsidP="00E80D72">
            <w:pPr>
              <w:pStyle w:val="NoSpacing"/>
            </w:pPr>
            <w:r w:rsidRPr="00104749">
              <w:t>–</w:t>
            </w:r>
          </w:p>
        </w:tc>
        <w:tc>
          <w:tcPr>
            <w:tcW w:w="552" w:type="pct"/>
          </w:tcPr>
          <w:p w14:paraId="47622ECC" w14:textId="2AB1523E" w:rsidR="00E80D72" w:rsidRPr="00104749" w:rsidRDefault="00E80D72" w:rsidP="00E80D72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1CAA23D3" w14:textId="6FACE2BF" w:rsidR="00E80D72" w:rsidRPr="00104749" w:rsidRDefault="00E80D72" w:rsidP="00E80D72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462D15B7" w14:textId="5683AB80" w:rsidR="00E80D72" w:rsidRPr="00104749" w:rsidRDefault="00E80D72" w:rsidP="00E80D72">
            <w:pPr>
              <w:pStyle w:val="NoSpacing"/>
            </w:pPr>
            <w:r w:rsidRPr="00104749">
              <w:t>–</w:t>
            </w:r>
          </w:p>
        </w:tc>
      </w:tr>
      <w:tr w:rsidR="00E80D72" w:rsidRPr="00104749" w14:paraId="0D0B4F52" w14:textId="77777777" w:rsidTr="0064634D">
        <w:tc>
          <w:tcPr>
            <w:tcW w:w="1131" w:type="pct"/>
          </w:tcPr>
          <w:p w14:paraId="4CFD5BAE" w14:textId="10ACEEF8" w:rsidR="00E80D72" w:rsidRPr="00104749" w:rsidRDefault="00E80D72" w:rsidP="00E80D72">
            <w:pPr>
              <w:pStyle w:val="NoSpacing"/>
            </w:pPr>
            <w:r w:rsidRPr="00104749">
              <w:t xml:space="preserve">      95% CI</w:t>
            </w:r>
          </w:p>
        </w:tc>
        <w:tc>
          <w:tcPr>
            <w:tcW w:w="552" w:type="pct"/>
          </w:tcPr>
          <w:p w14:paraId="2EB2F755" w14:textId="42E1747A" w:rsidR="00E80D72" w:rsidRPr="00104749" w:rsidRDefault="00E80D72" w:rsidP="00E80D72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22C7388B" w14:textId="23F6E019" w:rsidR="00E80D72" w:rsidRPr="00104749" w:rsidRDefault="00E80D72" w:rsidP="00E80D72">
            <w:pPr>
              <w:pStyle w:val="NoSpacing"/>
            </w:pPr>
            <w:r w:rsidRPr="00104749">
              <w:t>4.33, 5.11</w:t>
            </w:r>
          </w:p>
        </w:tc>
        <w:tc>
          <w:tcPr>
            <w:tcW w:w="552" w:type="pct"/>
          </w:tcPr>
          <w:p w14:paraId="4FD0FCF8" w14:textId="5E094CE7" w:rsidR="00E80D72" w:rsidRPr="00104749" w:rsidRDefault="00E80D72" w:rsidP="00E80D72">
            <w:pPr>
              <w:pStyle w:val="NoSpacing"/>
            </w:pPr>
            <w:r w:rsidRPr="00104749">
              <w:t>4.80, 5.</w:t>
            </w:r>
            <w:r w:rsidRPr="00104749">
              <w:rPr>
                <w:rFonts w:hint="eastAsia"/>
                <w:lang w:eastAsia="ja-JP"/>
              </w:rPr>
              <w:t>70</w:t>
            </w:r>
          </w:p>
        </w:tc>
        <w:tc>
          <w:tcPr>
            <w:tcW w:w="553" w:type="pct"/>
          </w:tcPr>
          <w:p w14:paraId="1F859315" w14:textId="14573FEB" w:rsidR="00E80D72" w:rsidRPr="00104749" w:rsidRDefault="00E80D72" w:rsidP="00E80D72">
            <w:pPr>
              <w:pStyle w:val="NoSpacing"/>
            </w:pPr>
            <w:r w:rsidRPr="00104749">
              <w:t>–</w:t>
            </w:r>
          </w:p>
        </w:tc>
        <w:tc>
          <w:tcPr>
            <w:tcW w:w="552" w:type="pct"/>
          </w:tcPr>
          <w:p w14:paraId="62685010" w14:textId="723BDBDB" w:rsidR="00E80D72" w:rsidRPr="00104749" w:rsidRDefault="00E80D72" w:rsidP="00E80D72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56D461EF" w14:textId="7D6E5751" w:rsidR="00E80D72" w:rsidRPr="00104749" w:rsidRDefault="00E80D72" w:rsidP="00E80D72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2CBDEBC9" w14:textId="0D18BAE3" w:rsidR="00E80D72" w:rsidRPr="00104749" w:rsidRDefault="00E80D72" w:rsidP="00E80D72">
            <w:pPr>
              <w:pStyle w:val="NoSpacing"/>
            </w:pPr>
            <w:r w:rsidRPr="00104749">
              <w:t>–</w:t>
            </w:r>
          </w:p>
        </w:tc>
      </w:tr>
      <w:tr w:rsidR="003034E4" w:rsidRPr="00104749" w14:paraId="65A72397" w14:textId="77777777" w:rsidTr="0064634D">
        <w:tc>
          <w:tcPr>
            <w:tcW w:w="1131" w:type="pct"/>
          </w:tcPr>
          <w:p w14:paraId="17E57B51" w14:textId="77777777" w:rsidR="003034E4" w:rsidRPr="00104749" w:rsidRDefault="003034E4" w:rsidP="003034E4">
            <w:pPr>
              <w:pStyle w:val="NoSpacing"/>
            </w:pPr>
            <w:r w:rsidRPr="00104749">
              <w:t xml:space="preserve">   52-week treatment group</w:t>
            </w:r>
          </w:p>
        </w:tc>
        <w:tc>
          <w:tcPr>
            <w:tcW w:w="552" w:type="pct"/>
          </w:tcPr>
          <w:p w14:paraId="59B89449" w14:textId="77777777" w:rsidR="003034E4" w:rsidRPr="00104749" w:rsidRDefault="003034E4" w:rsidP="003034E4">
            <w:pPr>
              <w:pStyle w:val="NoSpacing"/>
            </w:pPr>
            <w:r w:rsidRPr="00104749">
              <w:t>n = 38</w:t>
            </w:r>
          </w:p>
        </w:tc>
        <w:tc>
          <w:tcPr>
            <w:tcW w:w="553" w:type="pct"/>
          </w:tcPr>
          <w:p w14:paraId="191DA7C3" w14:textId="77777777" w:rsidR="003034E4" w:rsidRPr="00104749" w:rsidRDefault="003034E4" w:rsidP="003034E4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36</w:t>
            </w:r>
          </w:p>
        </w:tc>
        <w:tc>
          <w:tcPr>
            <w:tcW w:w="552" w:type="pct"/>
          </w:tcPr>
          <w:p w14:paraId="21B9A541" w14:textId="3C1B0E62" w:rsidR="003034E4" w:rsidRPr="00104749" w:rsidRDefault="003034E4" w:rsidP="003034E4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3</w:t>
            </w:r>
            <w:r w:rsidR="006E33FB" w:rsidRPr="00104749">
              <w:rPr>
                <w:lang w:eastAsia="ja-JP"/>
              </w:rPr>
              <w:t>7</w:t>
            </w:r>
          </w:p>
        </w:tc>
        <w:tc>
          <w:tcPr>
            <w:tcW w:w="553" w:type="pct"/>
          </w:tcPr>
          <w:p w14:paraId="6A05780A" w14:textId="3B9FE262" w:rsidR="003034E4" w:rsidRPr="00104749" w:rsidRDefault="003034E4" w:rsidP="003034E4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</w:t>
            </w:r>
            <w:r w:rsidR="006E33FB" w:rsidRPr="00104749">
              <w:t>31</w:t>
            </w:r>
          </w:p>
        </w:tc>
        <w:tc>
          <w:tcPr>
            <w:tcW w:w="552" w:type="pct"/>
          </w:tcPr>
          <w:p w14:paraId="6EDB1822" w14:textId="775E220E" w:rsidR="003034E4" w:rsidRPr="00104749" w:rsidRDefault="003034E4" w:rsidP="003034E4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2</w:t>
            </w:r>
            <w:r w:rsidR="006E33FB" w:rsidRPr="00104749">
              <w:t>6</w:t>
            </w:r>
          </w:p>
        </w:tc>
        <w:tc>
          <w:tcPr>
            <w:tcW w:w="553" w:type="pct"/>
          </w:tcPr>
          <w:p w14:paraId="6639BDE5" w14:textId="608D32DA" w:rsidR="003034E4" w:rsidRPr="00104749" w:rsidRDefault="003034E4" w:rsidP="003034E4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2</w:t>
            </w:r>
            <w:r w:rsidR="006E33FB" w:rsidRPr="00104749">
              <w:t>7</w:t>
            </w:r>
          </w:p>
        </w:tc>
        <w:tc>
          <w:tcPr>
            <w:tcW w:w="553" w:type="pct"/>
          </w:tcPr>
          <w:p w14:paraId="5036E976" w14:textId="3DC9FBE9" w:rsidR="003034E4" w:rsidRPr="00104749" w:rsidRDefault="003034E4" w:rsidP="003034E4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2</w:t>
            </w:r>
            <w:r w:rsidR="006E33FB" w:rsidRPr="00104749">
              <w:t>7</w:t>
            </w:r>
          </w:p>
        </w:tc>
      </w:tr>
      <w:tr w:rsidR="003034E4" w:rsidRPr="00104749" w14:paraId="26C95CDB" w14:textId="77777777" w:rsidTr="0064634D">
        <w:tc>
          <w:tcPr>
            <w:tcW w:w="1131" w:type="pct"/>
          </w:tcPr>
          <w:p w14:paraId="14A362CB" w14:textId="3CC86B45" w:rsidR="003034E4" w:rsidRPr="00104749" w:rsidRDefault="003034E4" w:rsidP="003034E4">
            <w:pPr>
              <w:pStyle w:val="NoSpacing"/>
            </w:pPr>
            <w:r w:rsidRPr="00104749">
              <w:t xml:space="preserve">      Mean (SD)</w:t>
            </w:r>
          </w:p>
        </w:tc>
        <w:tc>
          <w:tcPr>
            <w:tcW w:w="552" w:type="pct"/>
          </w:tcPr>
          <w:p w14:paraId="5B11C522" w14:textId="18BF3AEA" w:rsidR="003034E4" w:rsidRPr="00104749" w:rsidRDefault="006E33FB" w:rsidP="003034E4">
            <w:pPr>
              <w:pStyle w:val="NoSpacing"/>
            </w:pPr>
            <w:r w:rsidRPr="00104749">
              <w:t>4.1 (4.8)</w:t>
            </w:r>
          </w:p>
        </w:tc>
        <w:tc>
          <w:tcPr>
            <w:tcW w:w="553" w:type="pct"/>
          </w:tcPr>
          <w:p w14:paraId="53C49CD1" w14:textId="106654B5" w:rsidR="003034E4" w:rsidRPr="00104749" w:rsidRDefault="006E33FB" w:rsidP="003034E4">
            <w:pPr>
              <w:pStyle w:val="NoSpacing"/>
              <w:rPr>
                <w:iCs/>
              </w:rPr>
            </w:pPr>
            <w:r w:rsidRPr="00104749">
              <w:rPr>
                <w:iCs/>
              </w:rPr>
              <w:t>5.0 (3.3)</w:t>
            </w:r>
          </w:p>
        </w:tc>
        <w:tc>
          <w:tcPr>
            <w:tcW w:w="552" w:type="pct"/>
          </w:tcPr>
          <w:p w14:paraId="38C0D43E" w14:textId="144697E1" w:rsidR="003034E4" w:rsidRPr="00104749" w:rsidRDefault="006E33FB" w:rsidP="003034E4">
            <w:pPr>
              <w:pStyle w:val="NoSpacing"/>
              <w:rPr>
                <w:iCs/>
              </w:rPr>
            </w:pPr>
            <w:r w:rsidRPr="00104749">
              <w:rPr>
                <w:iCs/>
              </w:rPr>
              <w:t>5.5 (3.6)</w:t>
            </w:r>
          </w:p>
        </w:tc>
        <w:tc>
          <w:tcPr>
            <w:tcW w:w="553" w:type="pct"/>
          </w:tcPr>
          <w:p w14:paraId="589B31F4" w14:textId="0BB63BB6" w:rsidR="003034E4" w:rsidRPr="00104749" w:rsidRDefault="006E33FB" w:rsidP="003034E4">
            <w:pPr>
              <w:pStyle w:val="NoSpacing"/>
              <w:rPr>
                <w:iCs/>
              </w:rPr>
            </w:pPr>
            <w:r w:rsidRPr="00104749">
              <w:rPr>
                <w:iCs/>
              </w:rPr>
              <w:t>4.7 (1.9)</w:t>
            </w:r>
          </w:p>
        </w:tc>
        <w:tc>
          <w:tcPr>
            <w:tcW w:w="552" w:type="pct"/>
          </w:tcPr>
          <w:p w14:paraId="54D838E7" w14:textId="05F35281" w:rsidR="003034E4" w:rsidRPr="00104749" w:rsidRDefault="006E33FB" w:rsidP="003034E4">
            <w:pPr>
              <w:pStyle w:val="NoSpacing"/>
              <w:rPr>
                <w:iCs/>
              </w:rPr>
            </w:pPr>
            <w:r w:rsidRPr="00104749">
              <w:rPr>
                <w:iCs/>
              </w:rPr>
              <w:t>4.9 (1.6)</w:t>
            </w:r>
          </w:p>
        </w:tc>
        <w:tc>
          <w:tcPr>
            <w:tcW w:w="553" w:type="pct"/>
          </w:tcPr>
          <w:p w14:paraId="060BD8E7" w14:textId="1CE920E1" w:rsidR="003034E4" w:rsidRPr="00104749" w:rsidRDefault="006E33FB" w:rsidP="003034E4">
            <w:pPr>
              <w:pStyle w:val="NoSpacing"/>
              <w:rPr>
                <w:iCs/>
              </w:rPr>
            </w:pPr>
            <w:r w:rsidRPr="00104749">
              <w:rPr>
                <w:iCs/>
              </w:rPr>
              <w:t>5.1 (1.5)</w:t>
            </w:r>
          </w:p>
        </w:tc>
        <w:tc>
          <w:tcPr>
            <w:tcW w:w="553" w:type="pct"/>
          </w:tcPr>
          <w:p w14:paraId="0F8CC760" w14:textId="100F5487" w:rsidR="003034E4" w:rsidRPr="00104749" w:rsidRDefault="006E33FB" w:rsidP="003034E4">
            <w:pPr>
              <w:pStyle w:val="NoSpacing"/>
              <w:rPr>
                <w:iCs/>
              </w:rPr>
            </w:pPr>
            <w:r w:rsidRPr="00104749">
              <w:rPr>
                <w:iCs/>
              </w:rPr>
              <w:t>5.3 (1.5)</w:t>
            </w:r>
          </w:p>
        </w:tc>
      </w:tr>
      <w:tr w:rsidR="003034E4" w:rsidRPr="00104749" w14:paraId="0B4609A9" w14:textId="77777777" w:rsidTr="0064634D">
        <w:tc>
          <w:tcPr>
            <w:tcW w:w="1131" w:type="pct"/>
          </w:tcPr>
          <w:p w14:paraId="545F7E39" w14:textId="65E227CF" w:rsidR="003034E4" w:rsidRPr="00104749" w:rsidRDefault="003034E4" w:rsidP="003034E4">
            <w:pPr>
              <w:pStyle w:val="NoSpacing"/>
            </w:pPr>
            <w:r w:rsidRPr="00104749">
              <w:t xml:space="preserve">      95% CI</w:t>
            </w:r>
          </w:p>
        </w:tc>
        <w:tc>
          <w:tcPr>
            <w:tcW w:w="552" w:type="pct"/>
          </w:tcPr>
          <w:p w14:paraId="6E7A4179" w14:textId="2BA0BECC" w:rsidR="003034E4" w:rsidRPr="00104749" w:rsidRDefault="00A04F41" w:rsidP="003034E4">
            <w:pPr>
              <w:pStyle w:val="NoSpacing"/>
            </w:pPr>
            <w:r w:rsidRPr="00104749">
              <w:t>2.51, 5.65</w:t>
            </w:r>
          </w:p>
        </w:tc>
        <w:tc>
          <w:tcPr>
            <w:tcW w:w="553" w:type="pct"/>
          </w:tcPr>
          <w:p w14:paraId="632EA6F5" w14:textId="71B60080" w:rsidR="003034E4" w:rsidRPr="00104749" w:rsidRDefault="00A04F41" w:rsidP="003034E4">
            <w:pPr>
              <w:pStyle w:val="NoSpacing"/>
            </w:pPr>
            <w:r w:rsidRPr="00104749">
              <w:t>3.93, 6.13</w:t>
            </w:r>
          </w:p>
        </w:tc>
        <w:tc>
          <w:tcPr>
            <w:tcW w:w="552" w:type="pct"/>
          </w:tcPr>
          <w:p w14:paraId="0FC7E358" w14:textId="4FE70A73" w:rsidR="003034E4" w:rsidRPr="00104749" w:rsidRDefault="00A04F41" w:rsidP="003034E4">
            <w:pPr>
              <w:pStyle w:val="NoSpacing"/>
            </w:pPr>
            <w:r w:rsidRPr="00104749">
              <w:t>4.30, 6.72</w:t>
            </w:r>
          </w:p>
        </w:tc>
        <w:tc>
          <w:tcPr>
            <w:tcW w:w="553" w:type="pct"/>
          </w:tcPr>
          <w:p w14:paraId="02694E63" w14:textId="5F687B60" w:rsidR="003034E4" w:rsidRPr="00104749" w:rsidRDefault="00A04F41" w:rsidP="003034E4">
            <w:pPr>
              <w:pStyle w:val="NoSpacing"/>
            </w:pPr>
            <w:r w:rsidRPr="00104749">
              <w:t>3.98, 5.38</w:t>
            </w:r>
          </w:p>
        </w:tc>
        <w:tc>
          <w:tcPr>
            <w:tcW w:w="552" w:type="pct"/>
          </w:tcPr>
          <w:p w14:paraId="1CF0CDE9" w14:textId="793F9D15" w:rsidR="003034E4" w:rsidRPr="00104749" w:rsidRDefault="00A04F41" w:rsidP="003034E4">
            <w:pPr>
              <w:pStyle w:val="NoSpacing"/>
            </w:pPr>
            <w:r w:rsidRPr="00104749">
              <w:t xml:space="preserve">4.28, </w:t>
            </w:r>
            <w:r w:rsidR="004F466E" w:rsidRPr="00104749">
              <w:t>5.57</w:t>
            </w:r>
          </w:p>
        </w:tc>
        <w:tc>
          <w:tcPr>
            <w:tcW w:w="553" w:type="pct"/>
          </w:tcPr>
          <w:p w14:paraId="5D1821FC" w14:textId="4A479E9E" w:rsidR="003034E4" w:rsidRPr="00104749" w:rsidRDefault="004F466E" w:rsidP="003034E4">
            <w:pPr>
              <w:pStyle w:val="NoSpacing"/>
            </w:pPr>
            <w:r w:rsidRPr="00104749">
              <w:t>4.46, 5.68</w:t>
            </w:r>
          </w:p>
        </w:tc>
        <w:tc>
          <w:tcPr>
            <w:tcW w:w="553" w:type="pct"/>
          </w:tcPr>
          <w:p w14:paraId="01DCB630" w14:textId="7C39AE52" w:rsidR="003034E4" w:rsidRPr="00104749" w:rsidRDefault="004F466E" w:rsidP="003034E4">
            <w:pPr>
              <w:pStyle w:val="NoSpacing"/>
            </w:pPr>
            <w:r w:rsidRPr="00104749">
              <w:t>4.67, 5.85</w:t>
            </w:r>
          </w:p>
        </w:tc>
      </w:tr>
      <w:tr w:rsidR="00F206D6" w:rsidRPr="00104749" w14:paraId="03F60387" w14:textId="77777777" w:rsidTr="0064634D">
        <w:tc>
          <w:tcPr>
            <w:tcW w:w="1131" w:type="pct"/>
          </w:tcPr>
          <w:p w14:paraId="3AF6BD4E" w14:textId="475AA3DA" w:rsidR="00F206D6" w:rsidRPr="00104749" w:rsidRDefault="00F206D6" w:rsidP="00F206D6">
            <w:pPr>
              <w:pStyle w:val="NoSpacing"/>
            </w:pPr>
            <w:r w:rsidRPr="00104749">
              <w:t xml:space="preserve">      LS Mean (SE)</w:t>
            </w:r>
          </w:p>
        </w:tc>
        <w:tc>
          <w:tcPr>
            <w:tcW w:w="552" w:type="pct"/>
          </w:tcPr>
          <w:p w14:paraId="26C93C05" w14:textId="76AE010D" w:rsidR="00F206D6" w:rsidRPr="00104749" w:rsidRDefault="00F206D6" w:rsidP="00F206D6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111047C3" w14:textId="1A82CC23" w:rsidR="00F206D6" w:rsidRPr="00104749" w:rsidRDefault="00F206D6" w:rsidP="00F206D6">
            <w:pPr>
              <w:pStyle w:val="NoSpacing"/>
              <w:rPr>
                <w:iCs/>
              </w:rPr>
            </w:pPr>
            <w:r w:rsidRPr="00104749">
              <w:rPr>
                <w:iCs/>
              </w:rPr>
              <w:t>4.</w:t>
            </w:r>
            <w:r w:rsidRPr="00104749">
              <w:rPr>
                <w:rFonts w:hint="eastAsia"/>
                <w:iCs/>
                <w:lang w:eastAsia="ja-JP"/>
              </w:rPr>
              <w:t>6</w:t>
            </w:r>
            <w:r w:rsidR="00401944" w:rsidRPr="00104749">
              <w:rPr>
                <w:iCs/>
                <w:lang w:eastAsia="ja-JP"/>
              </w:rPr>
              <w:t xml:space="preserve"> </w:t>
            </w:r>
            <w:r w:rsidRPr="00104749">
              <w:rPr>
                <w:iCs/>
              </w:rPr>
              <w:t>(0.2)</w:t>
            </w:r>
          </w:p>
        </w:tc>
        <w:tc>
          <w:tcPr>
            <w:tcW w:w="552" w:type="pct"/>
          </w:tcPr>
          <w:p w14:paraId="389DC34E" w14:textId="2FE19ED4" w:rsidR="00F206D6" w:rsidRPr="00104749" w:rsidRDefault="00F206D6" w:rsidP="00F206D6">
            <w:pPr>
              <w:pStyle w:val="NoSpacing"/>
              <w:rPr>
                <w:iCs/>
              </w:rPr>
            </w:pPr>
            <w:r w:rsidRPr="00104749">
              <w:rPr>
                <w:iCs/>
              </w:rPr>
              <w:t>4.</w:t>
            </w:r>
            <w:r w:rsidRPr="00104749">
              <w:rPr>
                <w:rFonts w:hint="eastAsia"/>
                <w:iCs/>
                <w:lang w:eastAsia="ja-JP"/>
              </w:rPr>
              <w:t>8</w:t>
            </w:r>
            <w:r w:rsidRPr="00104749">
              <w:rPr>
                <w:iCs/>
              </w:rPr>
              <w:t xml:space="preserve"> (0.</w:t>
            </w:r>
            <w:r w:rsidRPr="00104749">
              <w:rPr>
                <w:rFonts w:hint="eastAsia"/>
                <w:iCs/>
                <w:lang w:eastAsia="ja-JP"/>
              </w:rPr>
              <w:t>3</w:t>
            </w:r>
            <w:r w:rsidRPr="00104749">
              <w:rPr>
                <w:iCs/>
              </w:rPr>
              <w:t>)</w:t>
            </w:r>
          </w:p>
        </w:tc>
        <w:tc>
          <w:tcPr>
            <w:tcW w:w="553" w:type="pct"/>
          </w:tcPr>
          <w:p w14:paraId="175A5B69" w14:textId="227A5B93" w:rsidR="00F206D6" w:rsidRPr="00104749" w:rsidRDefault="00F206D6" w:rsidP="00F206D6">
            <w:pPr>
              <w:pStyle w:val="NoSpacing"/>
              <w:rPr>
                <w:iCs/>
              </w:rPr>
            </w:pPr>
            <w:r w:rsidRPr="00104749">
              <w:rPr>
                <w:iCs/>
              </w:rPr>
              <w:t>4.</w:t>
            </w:r>
            <w:r w:rsidRPr="00104749">
              <w:rPr>
                <w:rFonts w:hint="eastAsia"/>
                <w:iCs/>
                <w:lang w:eastAsia="ja-JP"/>
              </w:rPr>
              <w:t>5</w:t>
            </w:r>
            <w:r w:rsidRPr="00104749">
              <w:rPr>
                <w:iCs/>
              </w:rPr>
              <w:t xml:space="preserve"> (0.3)</w:t>
            </w:r>
          </w:p>
        </w:tc>
        <w:tc>
          <w:tcPr>
            <w:tcW w:w="552" w:type="pct"/>
          </w:tcPr>
          <w:p w14:paraId="007176FB" w14:textId="242D65B2" w:rsidR="00F206D6" w:rsidRPr="00104749" w:rsidRDefault="00F206D6" w:rsidP="00F206D6">
            <w:pPr>
              <w:pStyle w:val="NoSpacing"/>
              <w:rPr>
                <w:iCs/>
              </w:rPr>
            </w:pPr>
            <w:r w:rsidRPr="00104749">
              <w:rPr>
                <w:iCs/>
              </w:rPr>
              <w:t>4.</w:t>
            </w:r>
            <w:r w:rsidRPr="00104749">
              <w:rPr>
                <w:rFonts w:hint="eastAsia"/>
                <w:iCs/>
                <w:lang w:eastAsia="ja-JP"/>
              </w:rPr>
              <w:t>8</w:t>
            </w:r>
            <w:r w:rsidRPr="00104749">
              <w:rPr>
                <w:iCs/>
              </w:rPr>
              <w:t xml:space="preserve"> (0.</w:t>
            </w:r>
            <w:r w:rsidRPr="00104749">
              <w:rPr>
                <w:rFonts w:hint="eastAsia"/>
                <w:iCs/>
                <w:lang w:eastAsia="ja-JP"/>
              </w:rPr>
              <w:t>3</w:t>
            </w:r>
            <w:r w:rsidRPr="00104749">
              <w:rPr>
                <w:iCs/>
              </w:rPr>
              <w:t>)</w:t>
            </w:r>
          </w:p>
        </w:tc>
        <w:tc>
          <w:tcPr>
            <w:tcW w:w="553" w:type="pct"/>
          </w:tcPr>
          <w:p w14:paraId="1BEE38A1" w14:textId="4BAF2D10" w:rsidR="00F206D6" w:rsidRPr="00104749" w:rsidRDefault="00F206D6" w:rsidP="00F206D6">
            <w:pPr>
              <w:pStyle w:val="NoSpacing"/>
              <w:rPr>
                <w:iCs/>
              </w:rPr>
            </w:pPr>
            <w:r w:rsidRPr="00104749">
              <w:rPr>
                <w:iCs/>
              </w:rPr>
              <w:t>4.9 (0.3)</w:t>
            </w:r>
          </w:p>
        </w:tc>
        <w:tc>
          <w:tcPr>
            <w:tcW w:w="553" w:type="pct"/>
          </w:tcPr>
          <w:p w14:paraId="1CFF29DF" w14:textId="0837400C" w:rsidR="00F206D6" w:rsidRPr="00104749" w:rsidRDefault="00F206D6" w:rsidP="00F206D6">
            <w:pPr>
              <w:pStyle w:val="NoSpacing"/>
              <w:rPr>
                <w:iCs/>
              </w:rPr>
            </w:pPr>
            <w:r w:rsidRPr="00104749">
              <w:rPr>
                <w:iCs/>
              </w:rPr>
              <w:t>5.</w:t>
            </w:r>
            <w:r w:rsidRPr="00104749">
              <w:rPr>
                <w:rFonts w:hint="eastAsia"/>
                <w:iCs/>
                <w:lang w:eastAsia="ja-JP"/>
              </w:rPr>
              <w:t>3</w:t>
            </w:r>
            <w:r w:rsidRPr="00104749">
              <w:rPr>
                <w:iCs/>
              </w:rPr>
              <w:t xml:space="preserve"> (0.</w:t>
            </w:r>
            <w:r w:rsidRPr="00104749">
              <w:rPr>
                <w:rFonts w:hint="eastAsia"/>
                <w:iCs/>
                <w:lang w:eastAsia="ja-JP"/>
              </w:rPr>
              <w:t>3</w:t>
            </w:r>
            <w:r w:rsidRPr="00104749">
              <w:rPr>
                <w:iCs/>
              </w:rPr>
              <w:t>)</w:t>
            </w:r>
          </w:p>
        </w:tc>
      </w:tr>
      <w:tr w:rsidR="00F206D6" w:rsidRPr="00104749" w14:paraId="39CDA594" w14:textId="77777777" w:rsidTr="0064634D">
        <w:tc>
          <w:tcPr>
            <w:tcW w:w="1131" w:type="pct"/>
            <w:tcBorders>
              <w:bottom w:val="single" w:sz="4" w:space="0" w:color="auto"/>
            </w:tcBorders>
          </w:tcPr>
          <w:p w14:paraId="580D3BE2" w14:textId="7B4CB8E2" w:rsidR="00F206D6" w:rsidRPr="00104749" w:rsidRDefault="00F206D6" w:rsidP="00F206D6">
            <w:pPr>
              <w:pStyle w:val="NoSpacing"/>
            </w:pPr>
            <w:r w:rsidRPr="00104749">
              <w:t xml:space="preserve">      95% CI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0EBF39C0" w14:textId="0C6B4F7B" w:rsidR="00F206D6" w:rsidRPr="00104749" w:rsidRDefault="00F206D6" w:rsidP="00F206D6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59173CC3" w14:textId="1687286A" w:rsidR="00F206D6" w:rsidRPr="00104749" w:rsidRDefault="00F206D6" w:rsidP="00F206D6">
            <w:pPr>
              <w:pStyle w:val="NoSpacing"/>
            </w:pPr>
            <w:r w:rsidRPr="00104749">
              <w:t>4.0</w:t>
            </w:r>
            <w:r w:rsidRPr="00104749">
              <w:rPr>
                <w:rFonts w:hint="eastAsia"/>
                <w:lang w:eastAsia="ja-JP"/>
              </w:rPr>
              <w:t>6</w:t>
            </w:r>
            <w:r w:rsidRPr="00104749">
              <w:t>, 5.08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6B82DFA7" w14:textId="03BAD9D3" w:rsidR="00F206D6" w:rsidRPr="00104749" w:rsidRDefault="00F206D6" w:rsidP="00F206D6">
            <w:pPr>
              <w:pStyle w:val="NoSpacing"/>
            </w:pPr>
            <w:r w:rsidRPr="00104749">
              <w:t>4.2</w:t>
            </w:r>
            <w:r w:rsidRPr="00104749">
              <w:rPr>
                <w:rFonts w:hint="eastAsia"/>
                <w:lang w:eastAsia="ja-JP"/>
              </w:rPr>
              <w:t>3</w:t>
            </w:r>
            <w:r w:rsidRPr="00104749">
              <w:t>, 5.3</w:t>
            </w:r>
            <w:r w:rsidRPr="00104749">
              <w:rPr>
                <w:rFonts w:hint="eastAsia"/>
                <w:lang w:eastAsia="ja-JP"/>
              </w:rPr>
              <w:t>7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16CAE934" w14:textId="572F586A" w:rsidR="00F206D6" w:rsidRPr="00104749" w:rsidRDefault="00F206D6" w:rsidP="00F206D6">
            <w:pPr>
              <w:pStyle w:val="NoSpacing"/>
            </w:pPr>
            <w:r w:rsidRPr="00104749">
              <w:t>3.8</w:t>
            </w:r>
            <w:r w:rsidRPr="00104749">
              <w:rPr>
                <w:rFonts w:hint="eastAsia"/>
                <w:lang w:eastAsia="ja-JP"/>
              </w:rPr>
              <w:t>3</w:t>
            </w:r>
            <w:r w:rsidRPr="00104749">
              <w:t>, 5.08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01613A26" w14:textId="4B87AA1F" w:rsidR="00F206D6" w:rsidRPr="00104749" w:rsidRDefault="00F206D6" w:rsidP="00F206D6">
            <w:pPr>
              <w:pStyle w:val="NoSpacing"/>
            </w:pPr>
            <w:r w:rsidRPr="00104749">
              <w:t>4.22, 5.3</w:t>
            </w:r>
            <w:r w:rsidRPr="00104749">
              <w:rPr>
                <w:rFonts w:hint="eastAsia"/>
                <w:lang w:eastAsia="ja-JP"/>
              </w:rPr>
              <w:t>7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0A007782" w14:textId="54665E76" w:rsidR="00F206D6" w:rsidRPr="00104749" w:rsidRDefault="00F206D6" w:rsidP="00F206D6">
            <w:pPr>
              <w:pStyle w:val="NoSpacing"/>
            </w:pPr>
            <w:r w:rsidRPr="00104749">
              <w:t>4.24, 5.56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4EF57671" w14:textId="7A8DC0E2" w:rsidR="00F206D6" w:rsidRPr="00104749" w:rsidRDefault="00F206D6" w:rsidP="00F206D6">
            <w:pPr>
              <w:pStyle w:val="NoSpacing"/>
            </w:pPr>
            <w:r w:rsidRPr="00104749">
              <w:t>4.7</w:t>
            </w:r>
            <w:r w:rsidRPr="00104749">
              <w:rPr>
                <w:rFonts w:hint="eastAsia"/>
                <w:lang w:eastAsia="ja-JP"/>
              </w:rPr>
              <w:t>1</w:t>
            </w:r>
            <w:r w:rsidRPr="00104749">
              <w:t>, 5.81</w:t>
            </w:r>
          </w:p>
        </w:tc>
      </w:tr>
      <w:tr w:rsidR="003034E4" w:rsidRPr="00104749" w14:paraId="3E7A6D7D" w14:textId="77777777" w:rsidTr="0064634D">
        <w:tc>
          <w:tcPr>
            <w:tcW w:w="1131" w:type="pct"/>
            <w:tcBorders>
              <w:top w:val="single" w:sz="4" w:space="0" w:color="auto"/>
            </w:tcBorders>
          </w:tcPr>
          <w:p w14:paraId="2155FCCE" w14:textId="77777777" w:rsidR="003034E4" w:rsidRPr="00104749" w:rsidRDefault="003034E4" w:rsidP="003034E4">
            <w:pPr>
              <w:pStyle w:val="NoSpacing"/>
            </w:pPr>
            <w:r w:rsidRPr="00104749">
              <w:t>Patients with depression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7AD01CBC" w14:textId="77777777" w:rsidR="003034E4" w:rsidRPr="00104749" w:rsidRDefault="003034E4" w:rsidP="003034E4">
            <w:pPr>
              <w:pStyle w:val="NoSpacing"/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1CEB5774" w14:textId="77777777" w:rsidR="003034E4" w:rsidRPr="00104749" w:rsidRDefault="003034E4" w:rsidP="003034E4">
            <w:pPr>
              <w:pStyle w:val="NoSpacing"/>
            </w:pP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0B86BA10" w14:textId="77777777" w:rsidR="003034E4" w:rsidRPr="00104749" w:rsidRDefault="003034E4" w:rsidP="003034E4">
            <w:pPr>
              <w:pStyle w:val="NoSpacing"/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4A9C9EC6" w14:textId="77777777" w:rsidR="003034E4" w:rsidRPr="00104749" w:rsidRDefault="003034E4" w:rsidP="003034E4">
            <w:pPr>
              <w:pStyle w:val="NoSpacing"/>
            </w:pP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7583FD26" w14:textId="77777777" w:rsidR="003034E4" w:rsidRPr="00104749" w:rsidRDefault="003034E4" w:rsidP="003034E4">
            <w:pPr>
              <w:pStyle w:val="NoSpacing"/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6393983C" w14:textId="77777777" w:rsidR="003034E4" w:rsidRPr="00104749" w:rsidRDefault="003034E4" w:rsidP="003034E4">
            <w:pPr>
              <w:pStyle w:val="NoSpacing"/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3044122F" w14:textId="77777777" w:rsidR="003034E4" w:rsidRPr="00104749" w:rsidRDefault="003034E4" w:rsidP="003034E4">
            <w:pPr>
              <w:pStyle w:val="NoSpacing"/>
            </w:pPr>
          </w:p>
        </w:tc>
      </w:tr>
      <w:tr w:rsidR="003034E4" w:rsidRPr="00104749" w14:paraId="0E6582D0" w14:textId="77777777" w:rsidTr="0064634D">
        <w:tc>
          <w:tcPr>
            <w:tcW w:w="1131" w:type="pct"/>
          </w:tcPr>
          <w:p w14:paraId="79C73B22" w14:textId="77777777" w:rsidR="003034E4" w:rsidRPr="00104749" w:rsidRDefault="003034E4" w:rsidP="003034E4">
            <w:pPr>
              <w:pStyle w:val="NoSpacing"/>
            </w:pPr>
            <w:r w:rsidRPr="00104749">
              <w:t xml:space="preserve">   4-week treatment group</w:t>
            </w:r>
          </w:p>
        </w:tc>
        <w:tc>
          <w:tcPr>
            <w:tcW w:w="552" w:type="pct"/>
          </w:tcPr>
          <w:p w14:paraId="6B3488AD" w14:textId="66ABDA62" w:rsidR="003034E4" w:rsidRPr="00104749" w:rsidRDefault="003034E4" w:rsidP="003034E4">
            <w:pPr>
              <w:pStyle w:val="NoSpacing"/>
            </w:pPr>
            <w:r w:rsidRPr="00104749">
              <w:t xml:space="preserve">n = </w:t>
            </w:r>
            <w:r w:rsidR="006E33FB" w:rsidRPr="00104749">
              <w:t>87</w:t>
            </w:r>
          </w:p>
        </w:tc>
        <w:tc>
          <w:tcPr>
            <w:tcW w:w="553" w:type="pct"/>
          </w:tcPr>
          <w:p w14:paraId="596C4251" w14:textId="1BA3BCE0" w:rsidR="003034E4" w:rsidRPr="00104749" w:rsidRDefault="003034E4" w:rsidP="003034E4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</w:t>
            </w:r>
            <w:r w:rsidR="006E33FB" w:rsidRPr="00104749">
              <w:t>75</w:t>
            </w:r>
          </w:p>
        </w:tc>
        <w:tc>
          <w:tcPr>
            <w:tcW w:w="552" w:type="pct"/>
          </w:tcPr>
          <w:p w14:paraId="293905CD" w14:textId="2F6DBB87" w:rsidR="003034E4" w:rsidRPr="00104749" w:rsidRDefault="003034E4" w:rsidP="003034E4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</w:t>
            </w:r>
            <w:r w:rsidR="006E33FB" w:rsidRPr="00104749">
              <w:t>89</w:t>
            </w:r>
          </w:p>
        </w:tc>
        <w:tc>
          <w:tcPr>
            <w:tcW w:w="553" w:type="pct"/>
          </w:tcPr>
          <w:p w14:paraId="0BA0644A" w14:textId="77777777" w:rsidR="003034E4" w:rsidRPr="00104749" w:rsidRDefault="003034E4" w:rsidP="003034E4">
            <w:pPr>
              <w:pStyle w:val="NoSpacing"/>
            </w:pPr>
            <w:r w:rsidRPr="00104749">
              <w:t>–</w:t>
            </w:r>
          </w:p>
        </w:tc>
        <w:tc>
          <w:tcPr>
            <w:tcW w:w="552" w:type="pct"/>
          </w:tcPr>
          <w:p w14:paraId="2334240E" w14:textId="77777777" w:rsidR="003034E4" w:rsidRPr="00104749" w:rsidRDefault="003034E4" w:rsidP="003034E4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2257F744" w14:textId="77777777" w:rsidR="003034E4" w:rsidRPr="00104749" w:rsidRDefault="003034E4" w:rsidP="003034E4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23B5BECD" w14:textId="77777777" w:rsidR="003034E4" w:rsidRPr="00104749" w:rsidRDefault="003034E4" w:rsidP="003034E4">
            <w:pPr>
              <w:pStyle w:val="NoSpacing"/>
            </w:pPr>
            <w:r w:rsidRPr="00104749">
              <w:t>–</w:t>
            </w:r>
          </w:p>
        </w:tc>
      </w:tr>
      <w:tr w:rsidR="003034E4" w:rsidRPr="00104749" w14:paraId="6C2EF74B" w14:textId="77777777" w:rsidTr="0064634D">
        <w:tc>
          <w:tcPr>
            <w:tcW w:w="1131" w:type="pct"/>
          </w:tcPr>
          <w:p w14:paraId="67580BD9" w14:textId="77777777" w:rsidR="003034E4" w:rsidRPr="00104749" w:rsidRDefault="003034E4" w:rsidP="003034E4">
            <w:pPr>
              <w:pStyle w:val="NoSpacing"/>
            </w:pPr>
            <w:r w:rsidRPr="00104749">
              <w:t xml:space="preserve">      Mean (SD)</w:t>
            </w:r>
          </w:p>
        </w:tc>
        <w:tc>
          <w:tcPr>
            <w:tcW w:w="552" w:type="pct"/>
          </w:tcPr>
          <w:p w14:paraId="37CB7D11" w14:textId="185B0CBC" w:rsidR="003034E4" w:rsidRPr="00104749" w:rsidRDefault="006E33FB" w:rsidP="003034E4">
            <w:pPr>
              <w:pStyle w:val="NoSpacing"/>
            </w:pPr>
            <w:r w:rsidRPr="00104749">
              <w:t>3.0 (3.4)</w:t>
            </w:r>
          </w:p>
        </w:tc>
        <w:tc>
          <w:tcPr>
            <w:tcW w:w="553" w:type="pct"/>
          </w:tcPr>
          <w:p w14:paraId="1489CAF9" w14:textId="1B57C53F" w:rsidR="003034E4" w:rsidRPr="00104749" w:rsidRDefault="006E33FB" w:rsidP="003034E4">
            <w:pPr>
              <w:pStyle w:val="NoSpacing"/>
            </w:pPr>
            <w:r w:rsidRPr="00104749">
              <w:t>4.4 (2.4)</w:t>
            </w:r>
          </w:p>
        </w:tc>
        <w:tc>
          <w:tcPr>
            <w:tcW w:w="552" w:type="pct"/>
          </w:tcPr>
          <w:p w14:paraId="053C651D" w14:textId="30BD9A6B" w:rsidR="003034E4" w:rsidRPr="00104749" w:rsidRDefault="006E33FB" w:rsidP="003034E4">
            <w:pPr>
              <w:pStyle w:val="NoSpacing"/>
            </w:pPr>
            <w:r w:rsidRPr="00104749">
              <w:t>4.9 (2.4)</w:t>
            </w:r>
          </w:p>
        </w:tc>
        <w:tc>
          <w:tcPr>
            <w:tcW w:w="553" w:type="pct"/>
          </w:tcPr>
          <w:p w14:paraId="78FFB4EA" w14:textId="77777777" w:rsidR="003034E4" w:rsidRPr="00104749" w:rsidRDefault="003034E4" w:rsidP="003034E4">
            <w:pPr>
              <w:pStyle w:val="NoSpacing"/>
            </w:pPr>
            <w:r w:rsidRPr="00104749">
              <w:t>–</w:t>
            </w:r>
          </w:p>
        </w:tc>
        <w:tc>
          <w:tcPr>
            <w:tcW w:w="552" w:type="pct"/>
          </w:tcPr>
          <w:p w14:paraId="04CC7BBC" w14:textId="77777777" w:rsidR="003034E4" w:rsidRPr="00104749" w:rsidRDefault="003034E4" w:rsidP="003034E4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33B37F0A" w14:textId="77777777" w:rsidR="003034E4" w:rsidRPr="00104749" w:rsidRDefault="003034E4" w:rsidP="003034E4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081D6EC4" w14:textId="77777777" w:rsidR="003034E4" w:rsidRPr="00104749" w:rsidRDefault="003034E4" w:rsidP="003034E4">
            <w:pPr>
              <w:pStyle w:val="NoSpacing"/>
            </w:pPr>
            <w:r w:rsidRPr="00104749">
              <w:t>–</w:t>
            </w:r>
          </w:p>
        </w:tc>
      </w:tr>
      <w:tr w:rsidR="005E4A5D" w:rsidRPr="00104749" w14:paraId="6DBEE1D1" w14:textId="77777777" w:rsidTr="0064634D">
        <w:tc>
          <w:tcPr>
            <w:tcW w:w="1131" w:type="pct"/>
          </w:tcPr>
          <w:p w14:paraId="142C2134" w14:textId="1CAC1DE3" w:rsidR="005E4A5D" w:rsidRPr="00104749" w:rsidRDefault="005E4A5D" w:rsidP="005E4A5D">
            <w:pPr>
              <w:pStyle w:val="NoSpacing"/>
            </w:pPr>
            <w:r w:rsidRPr="00104749">
              <w:t xml:space="preserve">      95% CI</w:t>
            </w:r>
          </w:p>
        </w:tc>
        <w:tc>
          <w:tcPr>
            <w:tcW w:w="552" w:type="pct"/>
          </w:tcPr>
          <w:p w14:paraId="7C0296F0" w14:textId="428B1FC3" w:rsidR="005E4A5D" w:rsidRPr="00104749" w:rsidRDefault="00A04F41" w:rsidP="005E4A5D">
            <w:pPr>
              <w:pStyle w:val="NoSpacing"/>
            </w:pPr>
            <w:r w:rsidRPr="00104749">
              <w:t>2.30, 3.75</w:t>
            </w:r>
          </w:p>
        </w:tc>
        <w:tc>
          <w:tcPr>
            <w:tcW w:w="553" w:type="pct"/>
          </w:tcPr>
          <w:p w14:paraId="0A65673B" w14:textId="01BBC323" w:rsidR="005E4A5D" w:rsidRPr="00104749" w:rsidRDefault="00A04F41" w:rsidP="005E4A5D">
            <w:pPr>
              <w:pStyle w:val="NoSpacing"/>
            </w:pPr>
            <w:r w:rsidRPr="00104749">
              <w:t>3.86, 4.97</w:t>
            </w:r>
          </w:p>
        </w:tc>
        <w:tc>
          <w:tcPr>
            <w:tcW w:w="552" w:type="pct"/>
          </w:tcPr>
          <w:p w14:paraId="6F360771" w14:textId="4A62B43E" w:rsidR="005E4A5D" w:rsidRPr="00104749" w:rsidRDefault="00A04F41" w:rsidP="005E4A5D">
            <w:pPr>
              <w:pStyle w:val="NoSpacing"/>
            </w:pPr>
            <w:r w:rsidRPr="00104749">
              <w:t>4.</w:t>
            </w:r>
            <w:r w:rsidR="0057202D" w:rsidRPr="00104749">
              <w:t>37</w:t>
            </w:r>
            <w:r w:rsidRPr="00104749">
              <w:t>, 5.4</w:t>
            </w:r>
            <w:r w:rsidR="0057202D" w:rsidRPr="00104749">
              <w:t>0</w:t>
            </w:r>
          </w:p>
        </w:tc>
        <w:tc>
          <w:tcPr>
            <w:tcW w:w="553" w:type="pct"/>
          </w:tcPr>
          <w:p w14:paraId="06C85F0F" w14:textId="5F999225" w:rsidR="005E4A5D" w:rsidRPr="00104749" w:rsidRDefault="005E4A5D" w:rsidP="005E4A5D">
            <w:pPr>
              <w:pStyle w:val="NoSpacing"/>
            </w:pPr>
            <w:r w:rsidRPr="00104749">
              <w:t>–</w:t>
            </w:r>
          </w:p>
        </w:tc>
        <w:tc>
          <w:tcPr>
            <w:tcW w:w="552" w:type="pct"/>
          </w:tcPr>
          <w:p w14:paraId="4FF3703B" w14:textId="2188895C" w:rsidR="005E4A5D" w:rsidRPr="00104749" w:rsidRDefault="005E4A5D" w:rsidP="005E4A5D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49256099" w14:textId="0E0A41D3" w:rsidR="005E4A5D" w:rsidRPr="00104749" w:rsidRDefault="005E4A5D" w:rsidP="005E4A5D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39F7AD44" w14:textId="3A8C065B" w:rsidR="005E4A5D" w:rsidRPr="00104749" w:rsidRDefault="005E4A5D" w:rsidP="005E4A5D">
            <w:pPr>
              <w:pStyle w:val="NoSpacing"/>
            </w:pPr>
            <w:r w:rsidRPr="00104749">
              <w:t>–</w:t>
            </w:r>
          </w:p>
        </w:tc>
      </w:tr>
      <w:tr w:rsidR="009D5F81" w:rsidRPr="00104749" w14:paraId="0D081831" w14:textId="77777777" w:rsidTr="0064634D">
        <w:tc>
          <w:tcPr>
            <w:tcW w:w="1131" w:type="pct"/>
          </w:tcPr>
          <w:p w14:paraId="386636F4" w14:textId="59D2E002" w:rsidR="009D5F81" w:rsidRPr="00104749" w:rsidRDefault="009D5F81" w:rsidP="009D5F81">
            <w:pPr>
              <w:pStyle w:val="NoSpacing"/>
            </w:pPr>
            <w:r w:rsidRPr="00104749">
              <w:t xml:space="preserve">      LS Mean (SE)</w:t>
            </w:r>
          </w:p>
        </w:tc>
        <w:tc>
          <w:tcPr>
            <w:tcW w:w="552" w:type="pct"/>
          </w:tcPr>
          <w:p w14:paraId="44570ABA" w14:textId="41FB8A13" w:rsidR="009D5F81" w:rsidRPr="00104749" w:rsidRDefault="009D5F81" w:rsidP="009D5F81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5A436479" w14:textId="616D574C" w:rsidR="009D5F81" w:rsidRPr="00104749" w:rsidRDefault="009D5F81" w:rsidP="009D5F81">
            <w:pPr>
              <w:pStyle w:val="NoSpacing"/>
            </w:pPr>
            <w:r w:rsidRPr="00104749">
              <w:t>4.4 (0.2)</w:t>
            </w:r>
          </w:p>
        </w:tc>
        <w:tc>
          <w:tcPr>
            <w:tcW w:w="552" w:type="pct"/>
          </w:tcPr>
          <w:p w14:paraId="66726D2A" w14:textId="5FB27FB5" w:rsidR="009D5F81" w:rsidRPr="00104749" w:rsidRDefault="009D5F81" w:rsidP="009D5F81">
            <w:pPr>
              <w:pStyle w:val="NoSpacing"/>
            </w:pPr>
            <w:r w:rsidRPr="00104749">
              <w:t>4.7 (0.</w:t>
            </w:r>
            <w:r w:rsidRPr="00104749">
              <w:rPr>
                <w:rFonts w:hint="eastAsia"/>
                <w:lang w:eastAsia="ja-JP"/>
              </w:rPr>
              <w:t>3</w:t>
            </w:r>
            <w:r w:rsidRPr="00104749">
              <w:t>)</w:t>
            </w:r>
          </w:p>
        </w:tc>
        <w:tc>
          <w:tcPr>
            <w:tcW w:w="553" w:type="pct"/>
          </w:tcPr>
          <w:p w14:paraId="4ED2E416" w14:textId="28DCAE92" w:rsidR="009D5F81" w:rsidRPr="00104749" w:rsidRDefault="009D5F81" w:rsidP="009D5F81">
            <w:pPr>
              <w:pStyle w:val="NoSpacing"/>
            </w:pPr>
            <w:r w:rsidRPr="00104749">
              <w:t>–</w:t>
            </w:r>
          </w:p>
        </w:tc>
        <w:tc>
          <w:tcPr>
            <w:tcW w:w="552" w:type="pct"/>
          </w:tcPr>
          <w:p w14:paraId="0B84F530" w14:textId="3521E4E4" w:rsidR="009D5F81" w:rsidRPr="00104749" w:rsidRDefault="009D5F81" w:rsidP="009D5F81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06BEFA13" w14:textId="7056CE1A" w:rsidR="009D5F81" w:rsidRPr="00104749" w:rsidRDefault="009D5F81" w:rsidP="009D5F81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678C50E4" w14:textId="4D2D9C07" w:rsidR="009D5F81" w:rsidRPr="00104749" w:rsidRDefault="009D5F81" w:rsidP="009D5F81">
            <w:pPr>
              <w:pStyle w:val="NoSpacing"/>
            </w:pPr>
            <w:r w:rsidRPr="00104749">
              <w:t>–</w:t>
            </w:r>
          </w:p>
        </w:tc>
      </w:tr>
      <w:tr w:rsidR="009D5F81" w:rsidRPr="00104749" w14:paraId="03298E0F" w14:textId="77777777" w:rsidTr="0064634D">
        <w:tc>
          <w:tcPr>
            <w:tcW w:w="1131" w:type="pct"/>
          </w:tcPr>
          <w:p w14:paraId="2D912DA2" w14:textId="09E8866B" w:rsidR="009D5F81" w:rsidRPr="00104749" w:rsidRDefault="009D5F81" w:rsidP="009D5F81">
            <w:pPr>
              <w:pStyle w:val="NoSpacing"/>
            </w:pPr>
            <w:r w:rsidRPr="00104749">
              <w:t xml:space="preserve">      95% CI</w:t>
            </w:r>
          </w:p>
        </w:tc>
        <w:tc>
          <w:tcPr>
            <w:tcW w:w="552" w:type="pct"/>
          </w:tcPr>
          <w:p w14:paraId="35905F9E" w14:textId="69ECCC59" w:rsidR="009D5F81" w:rsidRPr="00104749" w:rsidRDefault="009D5F81" w:rsidP="009D5F81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7EB0F9F9" w14:textId="13E0E0E2" w:rsidR="009D5F81" w:rsidRPr="00104749" w:rsidRDefault="009D5F81" w:rsidP="009D5F81">
            <w:pPr>
              <w:pStyle w:val="NoSpacing"/>
            </w:pPr>
            <w:r w:rsidRPr="00104749">
              <w:t>3.9</w:t>
            </w:r>
            <w:r w:rsidRPr="00104749">
              <w:rPr>
                <w:rFonts w:hint="eastAsia"/>
                <w:lang w:eastAsia="ja-JP"/>
              </w:rPr>
              <w:t>3</w:t>
            </w:r>
            <w:r w:rsidRPr="00104749">
              <w:t>, 4.88</w:t>
            </w:r>
          </w:p>
        </w:tc>
        <w:tc>
          <w:tcPr>
            <w:tcW w:w="552" w:type="pct"/>
          </w:tcPr>
          <w:p w14:paraId="6672D3E5" w14:textId="294C40DB" w:rsidR="009D5F81" w:rsidRPr="00104749" w:rsidRDefault="009D5F81" w:rsidP="009D5F81">
            <w:pPr>
              <w:pStyle w:val="NoSpacing"/>
            </w:pPr>
            <w:r w:rsidRPr="00104749">
              <w:t>4.1</w:t>
            </w:r>
            <w:r w:rsidRPr="00104749">
              <w:rPr>
                <w:rFonts w:hint="eastAsia"/>
                <w:lang w:eastAsia="ja-JP"/>
              </w:rPr>
              <w:t>6</w:t>
            </w:r>
            <w:r w:rsidRPr="00104749">
              <w:t>, 5.25</w:t>
            </w:r>
          </w:p>
        </w:tc>
        <w:tc>
          <w:tcPr>
            <w:tcW w:w="553" w:type="pct"/>
          </w:tcPr>
          <w:p w14:paraId="5E37DD91" w14:textId="69C797A0" w:rsidR="009D5F81" w:rsidRPr="00104749" w:rsidRDefault="009D5F81" w:rsidP="009D5F81">
            <w:pPr>
              <w:pStyle w:val="NoSpacing"/>
            </w:pPr>
            <w:r w:rsidRPr="00104749">
              <w:t>–</w:t>
            </w:r>
          </w:p>
        </w:tc>
        <w:tc>
          <w:tcPr>
            <w:tcW w:w="552" w:type="pct"/>
          </w:tcPr>
          <w:p w14:paraId="203BFAAA" w14:textId="2910C239" w:rsidR="009D5F81" w:rsidRPr="00104749" w:rsidRDefault="009D5F81" w:rsidP="009D5F81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380C1051" w14:textId="02F7CA2B" w:rsidR="009D5F81" w:rsidRPr="00104749" w:rsidRDefault="009D5F81" w:rsidP="009D5F81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41DAD4FC" w14:textId="771395B4" w:rsidR="009D5F81" w:rsidRPr="00104749" w:rsidRDefault="009D5F81" w:rsidP="009D5F81">
            <w:pPr>
              <w:pStyle w:val="NoSpacing"/>
            </w:pPr>
            <w:r w:rsidRPr="00104749">
              <w:t>–</w:t>
            </w:r>
          </w:p>
        </w:tc>
      </w:tr>
      <w:tr w:rsidR="003034E4" w:rsidRPr="00104749" w14:paraId="0F05936B" w14:textId="77777777" w:rsidTr="0064634D">
        <w:tc>
          <w:tcPr>
            <w:tcW w:w="1131" w:type="pct"/>
          </w:tcPr>
          <w:p w14:paraId="60D1EAE2" w14:textId="77777777" w:rsidR="003034E4" w:rsidRPr="00104749" w:rsidRDefault="003034E4" w:rsidP="003034E4">
            <w:pPr>
              <w:pStyle w:val="NoSpacing"/>
            </w:pPr>
            <w:r w:rsidRPr="00104749">
              <w:t xml:space="preserve">   52-week treatment group</w:t>
            </w:r>
          </w:p>
        </w:tc>
        <w:tc>
          <w:tcPr>
            <w:tcW w:w="552" w:type="pct"/>
          </w:tcPr>
          <w:p w14:paraId="702CDCDB" w14:textId="1C37D79F" w:rsidR="003034E4" w:rsidRPr="00104749" w:rsidRDefault="003034E4" w:rsidP="003034E4">
            <w:pPr>
              <w:pStyle w:val="NoSpacing"/>
            </w:pPr>
            <w:r w:rsidRPr="00104749">
              <w:t xml:space="preserve">n = </w:t>
            </w:r>
            <w:r w:rsidR="006E33FB" w:rsidRPr="00104749">
              <w:t>39</w:t>
            </w:r>
          </w:p>
        </w:tc>
        <w:tc>
          <w:tcPr>
            <w:tcW w:w="553" w:type="pct"/>
          </w:tcPr>
          <w:p w14:paraId="0421A7F6" w14:textId="4C1CDE46" w:rsidR="003034E4" w:rsidRPr="00104749" w:rsidRDefault="003034E4" w:rsidP="003034E4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</w:t>
            </w:r>
            <w:r w:rsidR="006E33FB" w:rsidRPr="00104749">
              <w:t>30</w:t>
            </w:r>
          </w:p>
        </w:tc>
        <w:tc>
          <w:tcPr>
            <w:tcW w:w="552" w:type="pct"/>
          </w:tcPr>
          <w:p w14:paraId="1A353926" w14:textId="52169890" w:rsidR="003034E4" w:rsidRPr="00104749" w:rsidRDefault="003034E4" w:rsidP="003034E4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4</w:t>
            </w:r>
            <w:r w:rsidR="006E33FB" w:rsidRPr="00104749">
              <w:t>0</w:t>
            </w:r>
          </w:p>
        </w:tc>
        <w:tc>
          <w:tcPr>
            <w:tcW w:w="553" w:type="pct"/>
          </w:tcPr>
          <w:p w14:paraId="06DE23CD" w14:textId="046E94D9" w:rsidR="003034E4" w:rsidRPr="00104749" w:rsidRDefault="003034E4" w:rsidP="003034E4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</w:t>
            </w:r>
            <w:r w:rsidR="006E33FB" w:rsidRPr="00104749">
              <w:t>32</w:t>
            </w:r>
          </w:p>
        </w:tc>
        <w:tc>
          <w:tcPr>
            <w:tcW w:w="552" w:type="pct"/>
          </w:tcPr>
          <w:p w14:paraId="13101D68" w14:textId="14871168" w:rsidR="003034E4" w:rsidRPr="00104749" w:rsidRDefault="003034E4" w:rsidP="003034E4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</w:t>
            </w:r>
            <w:r w:rsidR="006E33FB" w:rsidRPr="00104749">
              <w:t>19</w:t>
            </w:r>
          </w:p>
        </w:tc>
        <w:tc>
          <w:tcPr>
            <w:tcW w:w="553" w:type="pct"/>
          </w:tcPr>
          <w:p w14:paraId="6C44DF84" w14:textId="7ACA0971" w:rsidR="003034E4" w:rsidRPr="00104749" w:rsidRDefault="003034E4" w:rsidP="003034E4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</w:t>
            </w:r>
            <w:r w:rsidR="006E33FB" w:rsidRPr="00104749">
              <w:t>19</w:t>
            </w:r>
          </w:p>
        </w:tc>
        <w:tc>
          <w:tcPr>
            <w:tcW w:w="553" w:type="pct"/>
          </w:tcPr>
          <w:p w14:paraId="293FC8C2" w14:textId="5DA19B2A" w:rsidR="003034E4" w:rsidRPr="00104749" w:rsidRDefault="003034E4" w:rsidP="003034E4">
            <w:pPr>
              <w:pStyle w:val="NoSpacing"/>
            </w:pPr>
            <w:r w:rsidRPr="00104749">
              <w:rPr>
                <w:iCs/>
              </w:rPr>
              <w:t>n</w:t>
            </w:r>
            <w:r w:rsidRPr="00104749">
              <w:t xml:space="preserve"> = </w:t>
            </w:r>
            <w:r w:rsidR="006E33FB" w:rsidRPr="00104749">
              <w:t>17</w:t>
            </w:r>
          </w:p>
        </w:tc>
      </w:tr>
      <w:tr w:rsidR="003034E4" w:rsidRPr="00104749" w14:paraId="4AD54DFC" w14:textId="77777777" w:rsidTr="00AA65DE">
        <w:tc>
          <w:tcPr>
            <w:tcW w:w="1131" w:type="pct"/>
          </w:tcPr>
          <w:p w14:paraId="63F53AA6" w14:textId="77777777" w:rsidR="003034E4" w:rsidRPr="00104749" w:rsidRDefault="003034E4" w:rsidP="003034E4">
            <w:pPr>
              <w:pStyle w:val="NoSpacing"/>
            </w:pPr>
            <w:r w:rsidRPr="00104749">
              <w:t xml:space="preserve">      Mean (SD)</w:t>
            </w:r>
          </w:p>
        </w:tc>
        <w:tc>
          <w:tcPr>
            <w:tcW w:w="552" w:type="pct"/>
          </w:tcPr>
          <w:p w14:paraId="51D7D6C8" w14:textId="3E23375E" w:rsidR="003034E4" w:rsidRPr="00104749" w:rsidRDefault="006E33FB" w:rsidP="003034E4">
            <w:pPr>
              <w:pStyle w:val="NoSpacing"/>
            </w:pPr>
            <w:r w:rsidRPr="00104749">
              <w:t>3.6 (4.6)</w:t>
            </w:r>
          </w:p>
        </w:tc>
        <w:tc>
          <w:tcPr>
            <w:tcW w:w="553" w:type="pct"/>
          </w:tcPr>
          <w:p w14:paraId="6057A6BF" w14:textId="0732783F" w:rsidR="003034E4" w:rsidRPr="00104749" w:rsidRDefault="006E33FB" w:rsidP="003034E4">
            <w:pPr>
              <w:pStyle w:val="NoSpacing"/>
            </w:pPr>
            <w:r w:rsidRPr="00104749">
              <w:t>4.7 (2.9)</w:t>
            </w:r>
          </w:p>
        </w:tc>
        <w:tc>
          <w:tcPr>
            <w:tcW w:w="552" w:type="pct"/>
          </w:tcPr>
          <w:p w14:paraId="1DA4E367" w14:textId="18916373" w:rsidR="003034E4" w:rsidRPr="00104749" w:rsidRDefault="006E33FB" w:rsidP="003034E4">
            <w:pPr>
              <w:pStyle w:val="NoSpacing"/>
            </w:pPr>
            <w:r w:rsidRPr="00104749">
              <w:t>4.6 (2.0)</w:t>
            </w:r>
          </w:p>
        </w:tc>
        <w:tc>
          <w:tcPr>
            <w:tcW w:w="553" w:type="pct"/>
          </w:tcPr>
          <w:p w14:paraId="59B49D1D" w14:textId="19991333" w:rsidR="003034E4" w:rsidRPr="00104749" w:rsidRDefault="006E33FB" w:rsidP="003034E4">
            <w:pPr>
              <w:pStyle w:val="NoSpacing"/>
            </w:pPr>
            <w:r w:rsidRPr="00104749">
              <w:t>4.8 (1.8)</w:t>
            </w:r>
          </w:p>
        </w:tc>
        <w:tc>
          <w:tcPr>
            <w:tcW w:w="552" w:type="pct"/>
          </w:tcPr>
          <w:p w14:paraId="00FC524E" w14:textId="6044E39E" w:rsidR="003034E4" w:rsidRPr="00104749" w:rsidRDefault="006E33FB" w:rsidP="003034E4">
            <w:pPr>
              <w:pStyle w:val="NoSpacing"/>
            </w:pPr>
            <w:r w:rsidRPr="00104749">
              <w:t>5.8 (1.9)</w:t>
            </w:r>
          </w:p>
        </w:tc>
        <w:tc>
          <w:tcPr>
            <w:tcW w:w="553" w:type="pct"/>
          </w:tcPr>
          <w:p w14:paraId="6AEE3BF9" w14:textId="7BA695E6" w:rsidR="003034E4" w:rsidRPr="00104749" w:rsidRDefault="006E33FB" w:rsidP="003034E4">
            <w:pPr>
              <w:pStyle w:val="NoSpacing"/>
            </w:pPr>
            <w:r w:rsidRPr="00104749">
              <w:t>7.2 (7.1)</w:t>
            </w:r>
          </w:p>
        </w:tc>
        <w:tc>
          <w:tcPr>
            <w:tcW w:w="553" w:type="pct"/>
          </w:tcPr>
          <w:p w14:paraId="507F9DCB" w14:textId="495F9973" w:rsidR="003034E4" w:rsidRPr="00104749" w:rsidRDefault="006E33FB" w:rsidP="003034E4">
            <w:pPr>
              <w:pStyle w:val="NoSpacing"/>
            </w:pPr>
            <w:r w:rsidRPr="00104749">
              <w:t>4.7 (2.3)</w:t>
            </w:r>
          </w:p>
        </w:tc>
      </w:tr>
      <w:tr w:rsidR="003034E4" w:rsidRPr="00104749" w14:paraId="4E41EDE3" w14:textId="77777777" w:rsidTr="003034E4">
        <w:tc>
          <w:tcPr>
            <w:tcW w:w="1131" w:type="pct"/>
          </w:tcPr>
          <w:p w14:paraId="7CF2A5A0" w14:textId="5446AD4F" w:rsidR="003034E4" w:rsidRPr="00104749" w:rsidRDefault="003034E4" w:rsidP="003034E4">
            <w:pPr>
              <w:pStyle w:val="NoSpacing"/>
            </w:pPr>
            <w:r w:rsidRPr="00104749">
              <w:t xml:space="preserve">      95% CI</w:t>
            </w:r>
          </w:p>
        </w:tc>
        <w:tc>
          <w:tcPr>
            <w:tcW w:w="552" w:type="pct"/>
          </w:tcPr>
          <w:p w14:paraId="03C8F4EC" w14:textId="50D25A0A" w:rsidR="003034E4" w:rsidRPr="00104749" w:rsidRDefault="004F466E" w:rsidP="003034E4">
            <w:pPr>
              <w:pStyle w:val="NoSpacing"/>
            </w:pPr>
            <w:r w:rsidRPr="00104749">
              <w:t>2.08, 5.10</w:t>
            </w:r>
          </w:p>
        </w:tc>
        <w:tc>
          <w:tcPr>
            <w:tcW w:w="553" w:type="pct"/>
          </w:tcPr>
          <w:p w14:paraId="4F68B6B5" w14:textId="71579F0A" w:rsidR="003034E4" w:rsidRPr="00104749" w:rsidRDefault="004F466E" w:rsidP="003034E4">
            <w:pPr>
              <w:pStyle w:val="NoSpacing"/>
            </w:pPr>
            <w:r w:rsidRPr="00104749">
              <w:t>3.59, 5.75</w:t>
            </w:r>
          </w:p>
        </w:tc>
        <w:tc>
          <w:tcPr>
            <w:tcW w:w="552" w:type="pct"/>
          </w:tcPr>
          <w:p w14:paraId="7F3627B3" w14:textId="48EA6BF2" w:rsidR="003034E4" w:rsidRPr="00104749" w:rsidRDefault="004F466E" w:rsidP="003034E4">
            <w:pPr>
              <w:pStyle w:val="NoSpacing"/>
            </w:pPr>
            <w:r w:rsidRPr="00104749">
              <w:t>3.91, 5.19</w:t>
            </w:r>
          </w:p>
        </w:tc>
        <w:tc>
          <w:tcPr>
            <w:tcW w:w="553" w:type="pct"/>
          </w:tcPr>
          <w:p w14:paraId="5B9DF816" w14:textId="2EB642C1" w:rsidR="003034E4" w:rsidRPr="00104749" w:rsidRDefault="004F466E" w:rsidP="003034E4">
            <w:pPr>
              <w:pStyle w:val="NoSpacing"/>
            </w:pPr>
            <w:r w:rsidRPr="00104749">
              <w:t>4.16, 5.47</w:t>
            </w:r>
          </w:p>
        </w:tc>
        <w:tc>
          <w:tcPr>
            <w:tcW w:w="552" w:type="pct"/>
          </w:tcPr>
          <w:p w14:paraId="564339C9" w14:textId="178345AD" w:rsidR="003034E4" w:rsidRPr="00104749" w:rsidRDefault="004F466E" w:rsidP="003034E4">
            <w:pPr>
              <w:pStyle w:val="NoSpacing"/>
            </w:pPr>
            <w:r w:rsidRPr="00104749">
              <w:t>4.93, 6.</w:t>
            </w:r>
            <w:r w:rsidR="0057202D" w:rsidRPr="00104749">
              <w:t>75</w:t>
            </w:r>
          </w:p>
        </w:tc>
        <w:tc>
          <w:tcPr>
            <w:tcW w:w="553" w:type="pct"/>
          </w:tcPr>
          <w:p w14:paraId="6C0CAD08" w14:textId="356964E2" w:rsidR="003034E4" w:rsidRPr="00104749" w:rsidRDefault="004F466E" w:rsidP="003034E4">
            <w:pPr>
              <w:pStyle w:val="NoSpacing"/>
            </w:pPr>
            <w:r w:rsidRPr="00104749">
              <w:t>3.81, 10.61</w:t>
            </w:r>
          </w:p>
        </w:tc>
        <w:tc>
          <w:tcPr>
            <w:tcW w:w="553" w:type="pct"/>
          </w:tcPr>
          <w:p w14:paraId="3D570404" w14:textId="2046830B" w:rsidR="003034E4" w:rsidRPr="00104749" w:rsidRDefault="004F466E" w:rsidP="003034E4">
            <w:pPr>
              <w:pStyle w:val="NoSpacing"/>
            </w:pPr>
            <w:r w:rsidRPr="00104749">
              <w:t>3.55, 5.87</w:t>
            </w:r>
          </w:p>
        </w:tc>
      </w:tr>
      <w:tr w:rsidR="008E45DF" w:rsidRPr="00104749" w14:paraId="18CEFC54" w14:textId="77777777" w:rsidTr="003034E4">
        <w:tc>
          <w:tcPr>
            <w:tcW w:w="1131" w:type="pct"/>
          </w:tcPr>
          <w:p w14:paraId="2AD07B2C" w14:textId="5D1F5E8F" w:rsidR="008E45DF" w:rsidRPr="00104749" w:rsidRDefault="008E45DF" w:rsidP="008E45DF">
            <w:pPr>
              <w:pStyle w:val="NoSpacing"/>
            </w:pPr>
            <w:r w:rsidRPr="00104749">
              <w:t xml:space="preserve">      LS Mean (SE)</w:t>
            </w:r>
          </w:p>
        </w:tc>
        <w:tc>
          <w:tcPr>
            <w:tcW w:w="552" w:type="pct"/>
          </w:tcPr>
          <w:p w14:paraId="1B121583" w14:textId="5C018FFC" w:rsidR="008E45DF" w:rsidRPr="00104749" w:rsidRDefault="008E45DF" w:rsidP="008E45DF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</w:tcPr>
          <w:p w14:paraId="1FD003DB" w14:textId="36B53DA4" w:rsidR="008E45DF" w:rsidRPr="00104749" w:rsidRDefault="008E45DF" w:rsidP="008E45DF">
            <w:pPr>
              <w:pStyle w:val="NoSpacing"/>
            </w:pPr>
            <w:r w:rsidRPr="00104749">
              <w:t>4.</w:t>
            </w:r>
            <w:r w:rsidRPr="00104749">
              <w:rPr>
                <w:rFonts w:hint="eastAsia"/>
                <w:lang w:eastAsia="ja-JP"/>
              </w:rPr>
              <w:t>8</w:t>
            </w:r>
            <w:r w:rsidR="00401944" w:rsidRPr="00104749">
              <w:rPr>
                <w:lang w:eastAsia="ja-JP"/>
              </w:rPr>
              <w:t xml:space="preserve"> </w:t>
            </w:r>
            <w:r w:rsidRPr="00104749">
              <w:t>(0.</w:t>
            </w:r>
            <w:r w:rsidRPr="00104749">
              <w:rPr>
                <w:rFonts w:hint="eastAsia"/>
                <w:lang w:eastAsia="ja-JP"/>
              </w:rPr>
              <w:t>5</w:t>
            </w:r>
            <w:r w:rsidRPr="00104749">
              <w:t>)</w:t>
            </w:r>
          </w:p>
        </w:tc>
        <w:tc>
          <w:tcPr>
            <w:tcW w:w="552" w:type="pct"/>
          </w:tcPr>
          <w:p w14:paraId="0A30A40E" w14:textId="4A99C7C3" w:rsidR="008E45DF" w:rsidRPr="00104749" w:rsidRDefault="008E45DF" w:rsidP="008E45DF">
            <w:pPr>
              <w:pStyle w:val="NoSpacing"/>
            </w:pPr>
            <w:r w:rsidRPr="00104749">
              <w:t>4.4</w:t>
            </w:r>
            <w:r w:rsidR="00401944" w:rsidRPr="00104749">
              <w:t xml:space="preserve"> </w:t>
            </w:r>
            <w:r w:rsidRPr="00104749">
              <w:t>(0.3)</w:t>
            </w:r>
          </w:p>
        </w:tc>
        <w:tc>
          <w:tcPr>
            <w:tcW w:w="553" w:type="pct"/>
          </w:tcPr>
          <w:p w14:paraId="0712691B" w14:textId="4EE5A9CD" w:rsidR="008E45DF" w:rsidRPr="00104749" w:rsidRDefault="008E45DF" w:rsidP="008E45DF">
            <w:pPr>
              <w:pStyle w:val="NoSpacing"/>
            </w:pPr>
            <w:r w:rsidRPr="00104749">
              <w:t>5.0 (0.3)</w:t>
            </w:r>
          </w:p>
        </w:tc>
        <w:tc>
          <w:tcPr>
            <w:tcW w:w="552" w:type="pct"/>
          </w:tcPr>
          <w:p w14:paraId="6856F73D" w14:textId="4E7261FD" w:rsidR="008E45DF" w:rsidRPr="00104749" w:rsidRDefault="008E45DF" w:rsidP="008E45DF">
            <w:pPr>
              <w:pStyle w:val="NoSpacing"/>
            </w:pPr>
            <w:r w:rsidRPr="00104749">
              <w:t>5.</w:t>
            </w:r>
            <w:r w:rsidRPr="00104749">
              <w:rPr>
                <w:rFonts w:hint="eastAsia"/>
                <w:lang w:eastAsia="ja-JP"/>
              </w:rPr>
              <w:t>4</w:t>
            </w:r>
            <w:r w:rsidR="00401944" w:rsidRPr="00104749">
              <w:rPr>
                <w:lang w:eastAsia="ja-JP"/>
              </w:rPr>
              <w:t xml:space="preserve"> </w:t>
            </w:r>
            <w:r w:rsidRPr="00104749">
              <w:t>(0.</w:t>
            </w:r>
            <w:r w:rsidRPr="00104749">
              <w:rPr>
                <w:rFonts w:hint="eastAsia"/>
                <w:lang w:eastAsia="ja-JP"/>
              </w:rPr>
              <w:t>4</w:t>
            </w:r>
            <w:r w:rsidRPr="00104749">
              <w:t>)</w:t>
            </w:r>
          </w:p>
        </w:tc>
        <w:tc>
          <w:tcPr>
            <w:tcW w:w="553" w:type="pct"/>
          </w:tcPr>
          <w:p w14:paraId="6B57D578" w14:textId="6CDB0439" w:rsidR="008E45DF" w:rsidRPr="00104749" w:rsidRDefault="008E45DF" w:rsidP="008E45DF">
            <w:pPr>
              <w:pStyle w:val="NoSpacing"/>
            </w:pPr>
            <w:r w:rsidRPr="00104749">
              <w:t>6.9 (1.</w:t>
            </w:r>
            <w:r w:rsidRPr="00104749">
              <w:rPr>
                <w:rFonts w:hint="eastAsia"/>
                <w:lang w:eastAsia="ja-JP"/>
              </w:rPr>
              <w:t>6</w:t>
            </w:r>
            <w:r w:rsidRPr="00104749">
              <w:t>)</w:t>
            </w:r>
          </w:p>
        </w:tc>
        <w:tc>
          <w:tcPr>
            <w:tcW w:w="553" w:type="pct"/>
          </w:tcPr>
          <w:p w14:paraId="23A55588" w14:textId="6E776C1B" w:rsidR="008E45DF" w:rsidRPr="00104749" w:rsidRDefault="008E45DF" w:rsidP="008E45DF">
            <w:pPr>
              <w:pStyle w:val="NoSpacing"/>
            </w:pPr>
            <w:r w:rsidRPr="00104749">
              <w:t>5.</w:t>
            </w:r>
            <w:r w:rsidRPr="00104749">
              <w:rPr>
                <w:rFonts w:hint="eastAsia"/>
                <w:lang w:eastAsia="ja-JP"/>
              </w:rPr>
              <w:t>9</w:t>
            </w:r>
            <w:r w:rsidRPr="00104749">
              <w:t xml:space="preserve"> (1.</w:t>
            </w:r>
            <w:r w:rsidRPr="00104749">
              <w:rPr>
                <w:rFonts w:hint="eastAsia"/>
                <w:lang w:eastAsia="ja-JP"/>
              </w:rPr>
              <w:t>2</w:t>
            </w:r>
            <w:r w:rsidRPr="00104749">
              <w:t>)</w:t>
            </w:r>
          </w:p>
        </w:tc>
      </w:tr>
      <w:tr w:rsidR="008E45DF" w:rsidRPr="00104749" w14:paraId="786C1129" w14:textId="77777777" w:rsidTr="0064634D">
        <w:tc>
          <w:tcPr>
            <w:tcW w:w="1131" w:type="pct"/>
            <w:tcBorders>
              <w:bottom w:val="single" w:sz="4" w:space="0" w:color="auto"/>
            </w:tcBorders>
          </w:tcPr>
          <w:p w14:paraId="561F829D" w14:textId="177B8804" w:rsidR="008E45DF" w:rsidRPr="00104749" w:rsidRDefault="008E45DF" w:rsidP="008E45DF">
            <w:pPr>
              <w:pStyle w:val="NoSpacing"/>
            </w:pPr>
            <w:r w:rsidRPr="00104749">
              <w:t xml:space="preserve">      95% CI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11E2988E" w14:textId="42FD9721" w:rsidR="008E45DF" w:rsidRPr="00104749" w:rsidRDefault="008E45DF" w:rsidP="008E45DF">
            <w:pPr>
              <w:pStyle w:val="NoSpacing"/>
            </w:pPr>
            <w:r w:rsidRPr="00104749">
              <w:t>–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3D03390E" w14:textId="028AFF9E" w:rsidR="008E45DF" w:rsidRPr="00104749" w:rsidRDefault="008E45DF" w:rsidP="008E45DF">
            <w:pPr>
              <w:pStyle w:val="NoSpacing"/>
            </w:pPr>
            <w:r w:rsidRPr="00104749">
              <w:t>3.8</w:t>
            </w:r>
            <w:r w:rsidRPr="00104749">
              <w:rPr>
                <w:rFonts w:hint="eastAsia"/>
                <w:lang w:eastAsia="ja-JP"/>
              </w:rPr>
              <w:t>4</w:t>
            </w:r>
            <w:r w:rsidRPr="00104749">
              <w:t>, 5.7</w:t>
            </w:r>
            <w:r w:rsidRPr="00104749">
              <w:rPr>
                <w:rFonts w:hint="eastAsia"/>
                <w:lang w:eastAsia="ja-JP"/>
              </w:rPr>
              <w:t>1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3FB0B423" w14:textId="3E1B6241" w:rsidR="008E45DF" w:rsidRPr="00104749" w:rsidRDefault="008E45DF" w:rsidP="008E45DF">
            <w:pPr>
              <w:pStyle w:val="NoSpacing"/>
            </w:pPr>
            <w:r w:rsidRPr="00104749">
              <w:t>3.7</w:t>
            </w:r>
            <w:r w:rsidRPr="00104749">
              <w:rPr>
                <w:rFonts w:hint="eastAsia"/>
                <w:lang w:eastAsia="ja-JP"/>
              </w:rPr>
              <w:t>7</w:t>
            </w:r>
            <w:r w:rsidRPr="00104749">
              <w:t>, 5.13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78FB8BB0" w14:textId="39FF60E7" w:rsidR="008E45DF" w:rsidRPr="00104749" w:rsidRDefault="008E45DF" w:rsidP="008E45DF">
            <w:pPr>
              <w:pStyle w:val="NoSpacing"/>
            </w:pPr>
            <w:r w:rsidRPr="00104749">
              <w:t>4.3</w:t>
            </w:r>
            <w:r w:rsidRPr="00104749">
              <w:rPr>
                <w:rFonts w:hint="eastAsia"/>
                <w:lang w:eastAsia="ja-JP"/>
              </w:rPr>
              <w:t>3</w:t>
            </w:r>
            <w:r w:rsidRPr="00104749">
              <w:t>, 5.72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652ACB22" w14:textId="6B4A24E8" w:rsidR="008E45DF" w:rsidRPr="00104749" w:rsidRDefault="008E45DF" w:rsidP="008E45DF">
            <w:pPr>
              <w:pStyle w:val="NoSpacing"/>
            </w:pPr>
            <w:r w:rsidRPr="00104749">
              <w:t>4.</w:t>
            </w:r>
            <w:r w:rsidRPr="00104749">
              <w:rPr>
                <w:rFonts w:hint="eastAsia"/>
                <w:lang w:eastAsia="ja-JP"/>
              </w:rPr>
              <w:t>60</w:t>
            </w:r>
            <w:r w:rsidRPr="00104749">
              <w:t>, 6.1</w:t>
            </w:r>
            <w:r w:rsidRPr="00104749">
              <w:rPr>
                <w:rFonts w:hint="eastAsia"/>
                <w:lang w:eastAsia="ja-JP"/>
              </w:rPr>
              <w:t>8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35BFBC48" w14:textId="66DD9011" w:rsidR="008E45DF" w:rsidRPr="00104749" w:rsidRDefault="008E45DF" w:rsidP="008E45DF">
            <w:pPr>
              <w:pStyle w:val="NoSpacing"/>
            </w:pPr>
            <w:r w:rsidRPr="00104749">
              <w:t>3.5</w:t>
            </w:r>
            <w:r w:rsidRPr="00104749">
              <w:rPr>
                <w:rFonts w:hint="eastAsia"/>
                <w:lang w:eastAsia="ja-JP"/>
              </w:rPr>
              <w:t>8</w:t>
            </w:r>
            <w:r w:rsidRPr="00104749">
              <w:t>, 10.25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17A6E356" w14:textId="03BB7ED7" w:rsidR="008E45DF" w:rsidRPr="00104749" w:rsidRDefault="008E45DF" w:rsidP="008E45DF">
            <w:pPr>
              <w:pStyle w:val="NoSpacing"/>
            </w:pPr>
            <w:r w:rsidRPr="00104749">
              <w:t>2.41, 9.3</w:t>
            </w:r>
            <w:r w:rsidRPr="00104749">
              <w:rPr>
                <w:rFonts w:hint="eastAsia"/>
                <w:lang w:eastAsia="ja-JP"/>
              </w:rPr>
              <w:t>9</w:t>
            </w:r>
          </w:p>
        </w:tc>
      </w:tr>
    </w:tbl>
    <w:p w14:paraId="753BDF8A" w14:textId="3FC402AC" w:rsidR="0087497C" w:rsidRPr="00104749" w:rsidRDefault="003034E4" w:rsidP="00AA65DE">
      <w:pPr>
        <w:pStyle w:val="NoSpacing"/>
        <w:rPr>
          <w:lang w:eastAsia="ja-JP"/>
        </w:rPr>
      </w:pPr>
      <w:r w:rsidRPr="00104749">
        <w:rPr>
          <w:lang w:eastAsia="ja-JP"/>
        </w:rPr>
        <w:t>CI, confidence interval; LS, least square</w:t>
      </w:r>
      <w:r w:rsidR="004E73C4" w:rsidRPr="00104749">
        <w:rPr>
          <w:lang w:eastAsia="ja-JP"/>
        </w:rPr>
        <w:t>s</w:t>
      </w:r>
      <w:r w:rsidRPr="00104749">
        <w:rPr>
          <w:lang w:eastAsia="ja-JP"/>
        </w:rPr>
        <w:t>; MMRM, mixed model for repeated measures; SE, standard error.</w:t>
      </w:r>
    </w:p>
    <w:sectPr w:rsidR="0087497C" w:rsidRPr="00104749" w:rsidSect="00E86B57"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29703" w14:textId="77777777" w:rsidR="00154BCC" w:rsidRDefault="00154BCC" w:rsidP="00117666">
      <w:pPr>
        <w:spacing w:after="0"/>
      </w:pPr>
      <w:r>
        <w:separator/>
      </w:r>
    </w:p>
  </w:endnote>
  <w:endnote w:type="continuationSeparator" w:id="0">
    <w:p w14:paraId="25EF6E10" w14:textId="77777777" w:rsidR="00154BCC" w:rsidRDefault="00154BCC" w:rsidP="00117666">
      <w:pPr>
        <w:spacing w:after="0"/>
      </w:pPr>
      <w:r>
        <w:continuationSeparator/>
      </w:r>
    </w:p>
  </w:endnote>
  <w:endnote w:type="continuationNotice" w:id="1">
    <w:p w14:paraId="4E57A637" w14:textId="77777777" w:rsidR="00154BCC" w:rsidRDefault="00154BC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093431CA" w:rsidR="0033279F" w:rsidRPr="00577C4C" w:rsidRDefault="0033279F">
    <w:pPr>
      <w:pStyle w:val="Footer"/>
      <w:rPr>
        <w:color w:val="C00000"/>
        <w:szCs w:val="24"/>
      </w:rPr>
    </w:pPr>
    <w:r>
      <w:rPr>
        <w:noProof/>
        <w:lang w:val="en-GB" w:eastAsia="ja-JP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3266DA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33279F" w:rsidRPr="00577C4C" w:rsidRDefault="0033279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1920" w:rsidRPr="0092192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33279F" w:rsidRPr="00577C4C" w:rsidRDefault="0033279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1920" w:rsidRPr="0092192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33279F" w:rsidRPr="00577C4C" w:rsidRDefault="0033279F">
    <w:pPr>
      <w:pStyle w:val="Footer"/>
      <w:rPr>
        <w:b/>
        <w:sz w:val="20"/>
        <w:szCs w:val="24"/>
      </w:rPr>
    </w:pPr>
    <w:r>
      <w:rPr>
        <w:noProof/>
        <w:lang w:val="en-GB"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33279F" w:rsidRPr="00577C4C" w:rsidRDefault="0033279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1920" w:rsidRPr="0092192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33279F" w:rsidRPr="00577C4C" w:rsidRDefault="0033279F">
                    <w:pPr>
                      <w:pStyle w:val="a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1920" w:rsidRPr="0092192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53415" w14:textId="77777777" w:rsidR="00154BCC" w:rsidRDefault="00154BCC" w:rsidP="00117666">
      <w:pPr>
        <w:spacing w:after="0"/>
      </w:pPr>
      <w:r>
        <w:separator/>
      </w:r>
    </w:p>
  </w:footnote>
  <w:footnote w:type="continuationSeparator" w:id="0">
    <w:p w14:paraId="714875FB" w14:textId="77777777" w:rsidR="00154BCC" w:rsidRDefault="00154BCC" w:rsidP="00117666">
      <w:pPr>
        <w:spacing w:after="0"/>
      </w:pPr>
      <w:r>
        <w:continuationSeparator/>
      </w:r>
    </w:p>
  </w:footnote>
  <w:footnote w:type="continuationNotice" w:id="1">
    <w:p w14:paraId="3962611C" w14:textId="77777777" w:rsidR="00154BCC" w:rsidRDefault="00154BC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33279F" w:rsidRDefault="0033279F" w:rsidP="00A53000">
    <w:pPr>
      <w:pStyle w:val="Header"/>
    </w:pPr>
    <w:r w:rsidRPr="005A1D84">
      <w:rPr>
        <w:noProof/>
        <w:color w:val="A6A6A6" w:themeColor="background1" w:themeShade="A6"/>
        <w:lang w:val="en-GB" w:eastAsia="ja-JP"/>
      </w:rPr>
      <w:drawing>
        <wp:inline distT="0" distB="0" distL="0" distR="0" wp14:anchorId="14758C2E" wp14:editId="7C8F8B09">
          <wp:extent cx="1382534" cy="497091"/>
          <wp:effectExtent l="0" t="0" r="0" b="0"/>
          <wp:docPr id="193302921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F1A398E"/>
    <w:lvl w:ilvl="0">
      <w:start w:val="1"/>
      <w:numFmt w:val="decimal"/>
      <w:pStyle w:val="ListNumber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51547810"/>
    <w:lvl w:ilvl="0">
      <w:start w:val="1"/>
      <w:numFmt w:val="decimal"/>
      <w:pStyle w:val="ListNumber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504CCB8A"/>
    <w:lvl w:ilvl="0">
      <w:start w:val="1"/>
      <w:numFmt w:val="decimal"/>
      <w:pStyle w:val="ListNumber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93FA5260"/>
    <w:lvl w:ilvl="0">
      <w:start w:val="1"/>
      <w:numFmt w:val="decimal"/>
      <w:pStyle w:val="ListNumber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06FC4022"/>
    <w:lvl w:ilvl="0">
      <w:start w:val="1"/>
      <w:numFmt w:val="bullet"/>
      <w:pStyle w:val="ListBullet5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E60E3920"/>
    <w:lvl w:ilvl="0">
      <w:start w:val="1"/>
      <w:numFmt w:val="bullet"/>
      <w:pStyle w:val="ListBullet4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CC032C6"/>
    <w:lvl w:ilvl="0">
      <w:start w:val="1"/>
      <w:numFmt w:val="bullet"/>
      <w:pStyle w:val="ListBullet3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53F67C76"/>
    <w:lvl w:ilvl="0">
      <w:start w:val="1"/>
      <w:numFmt w:val="bullet"/>
      <w:pStyle w:val="ListBullet2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7BEF6C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9042B1EC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D1D0D4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C245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36B6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C0CB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6AFA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382C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CC9C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DEEF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1F41F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9D66C9"/>
    <w:multiLevelType w:val="multilevel"/>
    <w:tmpl w:val="11FC52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225305B5"/>
    <w:multiLevelType w:val="hybridMultilevel"/>
    <w:tmpl w:val="4F8C24FA"/>
    <w:lvl w:ilvl="0" w:tplc="6C880AC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2D8088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B5C1F7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E48182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75C7BB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7C9838E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83CD5A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5C0B85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929626C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C3D4E02"/>
    <w:multiLevelType w:val="multilevel"/>
    <w:tmpl w:val="B75E161A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  <w:vertAlign w:val="baseline"/>
      </w:rPr>
    </w:lvl>
  </w:abstractNum>
  <w:abstractNum w:abstractNumId="17" w15:restartNumberingAfterBreak="0">
    <w:nsid w:val="302A7CAC"/>
    <w:multiLevelType w:val="multilevel"/>
    <w:tmpl w:val="C6A8CCEA"/>
    <w:numStyleLink w:val="Headings"/>
  </w:abstractNum>
  <w:abstractNum w:abstractNumId="18" w15:restartNumberingAfterBreak="0">
    <w:nsid w:val="36D30736"/>
    <w:multiLevelType w:val="hybridMultilevel"/>
    <w:tmpl w:val="BC1E7BC8"/>
    <w:lvl w:ilvl="0" w:tplc="6B82BE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5E38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5010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9826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44C5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24C07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30CC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428C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3246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AE92CDE"/>
    <w:multiLevelType w:val="hybridMultilevel"/>
    <w:tmpl w:val="294E0C4C"/>
    <w:lvl w:ilvl="0" w:tplc="97E245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9E50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16DC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C040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4EEE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721D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0E24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1EF8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108A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216449"/>
    <w:multiLevelType w:val="hybridMultilevel"/>
    <w:tmpl w:val="60E244E0"/>
    <w:lvl w:ilvl="0" w:tplc="08090001">
      <w:start w:val="1"/>
      <w:numFmt w:val="decimal"/>
      <w:lvlText w:val="%1."/>
      <w:lvlJc w:val="left"/>
      <w:pPr>
        <w:ind w:left="720" w:hanging="360"/>
      </w:p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49F1D82"/>
    <w:multiLevelType w:val="hybridMultilevel"/>
    <w:tmpl w:val="734A7706"/>
    <w:lvl w:ilvl="0" w:tplc="A85418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2DCA45A" w:tentative="1">
      <w:start w:val="1"/>
      <w:numFmt w:val="lowerLetter"/>
      <w:lvlText w:val="%2."/>
      <w:lvlJc w:val="left"/>
      <w:pPr>
        <w:ind w:left="1440" w:hanging="360"/>
      </w:pPr>
    </w:lvl>
    <w:lvl w:ilvl="2" w:tplc="B1C4552E" w:tentative="1">
      <w:start w:val="1"/>
      <w:numFmt w:val="lowerRoman"/>
      <w:lvlText w:val="%3."/>
      <w:lvlJc w:val="right"/>
      <w:pPr>
        <w:ind w:left="2160" w:hanging="180"/>
      </w:pPr>
    </w:lvl>
    <w:lvl w:ilvl="3" w:tplc="4E56CD08" w:tentative="1">
      <w:start w:val="1"/>
      <w:numFmt w:val="decimal"/>
      <w:lvlText w:val="%4."/>
      <w:lvlJc w:val="left"/>
      <w:pPr>
        <w:ind w:left="2880" w:hanging="360"/>
      </w:pPr>
    </w:lvl>
    <w:lvl w:ilvl="4" w:tplc="2A4063E0" w:tentative="1">
      <w:start w:val="1"/>
      <w:numFmt w:val="lowerLetter"/>
      <w:lvlText w:val="%5."/>
      <w:lvlJc w:val="left"/>
      <w:pPr>
        <w:ind w:left="3600" w:hanging="360"/>
      </w:pPr>
    </w:lvl>
    <w:lvl w:ilvl="5" w:tplc="22CC608E" w:tentative="1">
      <w:start w:val="1"/>
      <w:numFmt w:val="lowerRoman"/>
      <w:lvlText w:val="%6."/>
      <w:lvlJc w:val="right"/>
      <w:pPr>
        <w:ind w:left="4320" w:hanging="180"/>
      </w:pPr>
    </w:lvl>
    <w:lvl w:ilvl="6" w:tplc="C3AC5052" w:tentative="1">
      <w:start w:val="1"/>
      <w:numFmt w:val="decimal"/>
      <w:lvlText w:val="%7."/>
      <w:lvlJc w:val="left"/>
      <w:pPr>
        <w:ind w:left="5040" w:hanging="360"/>
      </w:pPr>
    </w:lvl>
    <w:lvl w:ilvl="7" w:tplc="DF985310" w:tentative="1">
      <w:start w:val="1"/>
      <w:numFmt w:val="lowerLetter"/>
      <w:lvlText w:val="%8."/>
      <w:lvlJc w:val="left"/>
      <w:pPr>
        <w:ind w:left="5760" w:hanging="360"/>
      </w:pPr>
    </w:lvl>
    <w:lvl w:ilvl="8" w:tplc="248444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90D83"/>
    <w:multiLevelType w:val="hybridMultilevel"/>
    <w:tmpl w:val="D1E4BA9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83E6C4F"/>
    <w:multiLevelType w:val="hybridMultilevel"/>
    <w:tmpl w:val="E39A3936"/>
    <w:lvl w:ilvl="0" w:tplc="E9807B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BC6F29"/>
    <w:multiLevelType w:val="multilevel"/>
    <w:tmpl w:val="C6A8CCEA"/>
    <w:numStyleLink w:val="Headings"/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34057635">
    <w:abstractNumId w:val="10"/>
  </w:num>
  <w:num w:numId="2" w16cid:durableId="1176922685">
    <w:abstractNumId w:val="25"/>
  </w:num>
  <w:num w:numId="3" w16cid:durableId="2144617255">
    <w:abstractNumId w:val="11"/>
  </w:num>
  <w:num w:numId="4" w16cid:durableId="1523588130">
    <w:abstractNumId w:val="27"/>
  </w:num>
  <w:num w:numId="5" w16cid:durableId="57255064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1502130">
    <w:abstractNumId w:val="22"/>
  </w:num>
  <w:num w:numId="7" w16cid:durableId="688602039">
    <w:abstractNumId w:val="20"/>
  </w:num>
  <w:num w:numId="8" w16cid:durableId="1694653447">
    <w:abstractNumId w:val="18"/>
  </w:num>
  <w:num w:numId="9" w16cid:durableId="1866942994">
    <w:abstractNumId w:val="21"/>
  </w:num>
  <w:num w:numId="10" w16cid:durableId="56099467">
    <w:abstractNumId w:val="19"/>
  </w:num>
  <w:num w:numId="11" w16cid:durableId="1599561480">
    <w:abstractNumId w:val="13"/>
  </w:num>
  <w:num w:numId="12" w16cid:durableId="133374954">
    <w:abstractNumId w:val="29"/>
  </w:num>
  <w:num w:numId="13" w16cid:durableId="2009021432">
    <w:abstractNumId w:val="24"/>
  </w:num>
  <w:num w:numId="14" w16cid:durableId="1819028470">
    <w:abstractNumId w:val="15"/>
  </w:num>
  <w:num w:numId="15" w16cid:durableId="781455608">
    <w:abstractNumId w:val="23"/>
  </w:num>
  <w:num w:numId="16" w16cid:durableId="353462623">
    <w:abstractNumId w:val="26"/>
  </w:num>
  <w:num w:numId="17" w16cid:durableId="1064372861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05200059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71770572">
    <w:abstractNumId w:val="17"/>
  </w:num>
  <w:num w:numId="20" w16cid:durableId="1301157648">
    <w:abstractNumId w:val="28"/>
  </w:num>
  <w:num w:numId="21" w16cid:durableId="521668640">
    <w:abstractNumId w:val="14"/>
  </w:num>
  <w:num w:numId="22" w16cid:durableId="62795550">
    <w:abstractNumId w:val="1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01532142">
    <w:abstractNumId w:val="16"/>
  </w:num>
  <w:num w:numId="24" w16cid:durableId="1582566702">
    <w:abstractNumId w:val="12"/>
  </w:num>
  <w:num w:numId="25" w16cid:durableId="1291550399">
    <w:abstractNumId w:val="9"/>
  </w:num>
  <w:num w:numId="26" w16cid:durableId="603148547">
    <w:abstractNumId w:val="7"/>
  </w:num>
  <w:num w:numId="27" w16cid:durableId="1639676910">
    <w:abstractNumId w:val="6"/>
  </w:num>
  <w:num w:numId="28" w16cid:durableId="1746141703">
    <w:abstractNumId w:val="5"/>
  </w:num>
  <w:num w:numId="29" w16cid:durableId="1656835627">
    <w:abstractNumId w:val="4"/>
  </w:num>
  <w:num w:numId="30" w16cid:durableId="368772122">
    <w:abstractNumId w:val="8"/>
  </w:num>
  <w:num w:numId="31" w16cid:durableId="832989329">
    <w:abstractNumId w:val="3"/>
  </w:num>
  <w:num w:numId="32" w16cid:durableId="587661452">
    <w:abstractNumId w:val="2"/>
  </w:num>
  <w:num w:numId="33" w16cid:durableId="790132941">
    <w:abstractNumId w:val="1"/>
  </w:num>
  <w:num w:numId="34" w16cid:durableId="1829592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SwNDQ0NDAwMLMwNDZV0lEKTi0uzszPAykwqQUALsEMuCwAAAA="/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asvevzxdxevie2wvnxe5t70vzwxa0da92t&quot;&gt;My EndNote Library&lt;record-ids&gt;&lt;item&gt;3628&lt;/item&gt;&lt;item&gt;3630&lt;/item&gt;&lt;item&gt;3631&lt;/item&gt;&lt;item&gt;3635&lt;/item&gt;&lt;item&gt;3636&lt;/item&gt;&lt;item&gt;3638&lt;/item&gt;&lt;item&gt;3639&lt;/item&gt;&lt;item&gt;3640&lt;/item&gt;&lt;item&gt;3678&lt;/item&gt;&lt;item&gt;3681&lt;/item&gt;&lt;item&gt;3709&lt;/item&gt;&lt;item&gt;3710&lt;/item&gt;&lt;item&gt;3711&lt;/item&gt;&lt;item&gt;3715&lt;/item&gt;&lt;item&gt;3730&lt;/item&gt;&lt;item&gt;3731&lt;/item&gt;&lt;item&gt;3732&lt;/item&gt;&lt;item&gt;3733&lt;/item&gt;&lt;item&gt;3734&lt;/item&gt;&lt;item&gt;3735&lt;/item&gt;&lt;item&gt;3736&lt;/item&gt;&lt;item&gt;3786&lt;/item&gt;&lt;item&gt;3789&lt;/item&gt;&lt;item&gt;3790&lt;/item&gt;&lt;item&gt;3791&lt;/item&gt;&lt;/record-ids&gt;&lt;/item&gt;&lt;/Libraries&gt;"/>
  </w:docVars>
  <w:rsids>
    <w:rsidRoot w:val="00D40420"/>
    <w:rsid w:val="000001BE"/>
    <w:rsid w:val="00000BB9"/>
    <w:rsid w:val="0000162F"/>
    <w:rsid w:val="00001AED"/>
    <w:rsid w:val="00004AA8"/>
    <w:rsid w:val="00005DEA"/>
    <w:rsid w:val="000109BF"/>
    <w:rsid w:val="00010D2D"/>
    <w:rsid w:val="00011D5D"/>
    <w:rsid w:val="00014DDC"/>
    <w:rsid w:val="00015B11"/>
    <w:rsid w:val="00015D7B"/>
    <w:rsid w:val="00016C33"/>
    <w:rsid w:val="0002086E"/>
    <w:rsid w:val="0002093C"/>
    <w:rsid w:val="0002273A"/>
    <w:rsid w:val="000246CB"/>
    <w:rsid w:val="00025329"/>
    <w:rsid w:val="00034304"/>
    <w:rsid w:val="00035434"/>
    <w:rsid w:val="00043A4B"/>
    <w:rsid w:val="00045678"/>
    <w:rsid w:val="000458E4"/>
    <w:rsid w:val="00045AFA"/>
    <w:rsid w:val="000475BF"/>
    <w:rsid w:val="00051367"/>
    <w:rsid w:val="00054282"/>
    <w:rsid w:val="00060258"/>
    <w:rsid w:val="00063D84"/>
    <w:rsid w:val="000640E8"/>
    <w:rsid w:val="00064737"/>
    <w:rsid w:val="0006636D"/>
    <w:rsid w:val="00070593"/>
    <w:rsid w:val="000714E4"/>
    <w:rsid w:val="00072B8A"/>
    <w:rsid w:val="000740D7"/>
    <w:rsid w:val="00074385"/>
    <w:rsid w:val="00077D53"/>
    <w:rsid w:val="00081394"/>
    <w:rsid w:val="00084DF7"/>
    <w:rsid w:val="00085E9D"/>
    <w:rsid w:val="000866F3"/>
    <w:rsid w:val="00086C94"/>
    <w:rsid w:val="00091221"/>
    <w:rsid w:val="00092ECD"/>
    <w:rsid w:val="000945EE"/>
    <w:rsid w:val="0009790D"/>
    <w:rsid w:val="000A0B39"/>
    <w:rsid w:val="000A18AD"/>
    <w:rsid w:val="000A7859"/>
    <w:rsid w:val="000B34BD"/>
    <w:rsid w:val="000B401F"/>
    <w:rsid w:val="000C07E2"/>
    <w:rsid w:val="000C3AE9"/>
    <w:rsid w:val="000C7E2A"/>
    <w:rsid w:val="000D04D7"/>
    <w:rsid w:val="000D0917"/>
    <w:rsid w:val="000D3145"/>
    <w:rsid w:val="000D3922"/>
    <w:rsid w:val="000D3DEC"/>
    <w:rsid w:val="000D715D"/>
    <w:rsid w:val="000E156A"/>
    <w:rsid w:val="000E167A"/>
    <w:rsid w:val="000E2859"/>
    <w:rsid w:val="000E3B46"/>
    <w:rsid w:val="000E5762"/>
    <w:rsid w:val="000E66E2"/>
    <w:rsid w:val="000E73F2"/>
    <w:rsid w:val="000F003B"/>
    <w:rsid w:val="000F11FE"/>
    <w:rsid w:val="000F3FAD"/>
    <w:rsid w:val="000F4CFB"/>
    <w:rsid w:val="000F7350"/>
    <w:rsid w:val="00101518"/>
    <w:rsid w:val="001027BC"/>
    <w:rsid w:val="00104749"/>
    <w:rsid w:val="00106333"/>
    <w:rsid w:val="00107512"/>
    <w:rsid w:val="00115082"/>
    <w:rsid w:val="00117666"/>
    <w:rsid w:val="001223A7"/>
    <w:rsid w:val="0012346A"/>
    <w:rsid w:val="0012396F"/>
    <w:rsid w:val="001309E2"/>
    <w:rsid w:val="00132047"/>
    <w:rsid w:val="00132B2E"/>
    <w:rsid w:val="00134256"/>
    <w:rsid w:val="001378F6"/>
    <w:rsid w:val="001414F2"/>
    <w:rsid w:val="00141FE5"/>
    <w:rsid w:val="00144036"/>
    <w:rsid w:val="0014699F"/>
    <w:rsid w:val="0014721C"/>
    <w:rsid w:val="00147395"/>
    <w:rsid w:val="00147F14"/>
    <w:rsid w:val="00152161"/>
    <w:rsid w:val="00153DFF"/>
    <w:rsid w:val="0015418A"/>
    <w:rsid w:val="00154BCC"/>
    <w:rsid w:val="001552C9"/>
    <w:rsid w:val="00161E27"/>
    <w:rsid w:val="0016736C"/>
    <w:rsid w:val="00167FF0"/>
    <w:rsid w:val="00171A34"/>
    <w:rsid w:val="00177D84"/>
    <w:rsid w:val="00183815"/>
    <w:rsid w:val="00184715"/>
    <w:rsid w:val="00186C52"/>
    <w:rsid w:val="00191E88"/>
    <w:rsid w:val="00192CF0"/>
    <w:rsid w:val="0019447A"/>
    <w:rsid w:val="001964EF"/>
    <w:rsid w:val="00196750"/>
    <w:rsid w:val="001B0330"/>
    <w:rsid w:val="001B1137"/>
    <w:rsid w:val="001B135C"/>
    <w:rsid w:val="001B1A2C"/>
    <w:rsid w:val="001B249A"/>
    <w:rsid w:val="001B327E"/>
    <w:rsid w:val="001B3995"/>
    <w:rsid w:val="001B66BA"/>
    <w:rsid w:val="001B6D93"/>
    <w:rsid w:val="001C1226"/>
    <w:rsid w:val="001C21A4"/>
    <w:rsid w:val="001C3156"/>
    <w:rsid w:val="001C6BFE"/>
    <w:rsid w:val="001C6D08"/>
    <w:rsid w:val="001D0A45"/>
    <w:rsid w:val="001D108B"/>
    <w:rsid w:val="001D2FD6"/>
    <w:rsid w:val="001D4AD9"/>
    <w:rsid w:val="001D5C23"/>
    <w:rsid w:val="001E03FC"/>
    <w:rsid w:val="001E4F08"/>
    <w:rsid w:val="001E69D3"/>
    <w:rsid w:val="001F2863"/>
    <w:rsid w:val="001F3836"/>
    <w:rsid w:val="001F4284"/>
    <w:rsid w:val="001F4759"/>
    <w:rsid w:val="001F4C07"/>
    <w:rsid w:val="001F4D9C"/>
    <w:rsid w:val="002030EC"/>
    <w:rsid w:val="00205CAA"/>
    <w:rsid w:val="00205CE2"/>
    <w:rsid w:val="00205ECE"/>
    <w:rsid w:val="00206322"/>
    <w:rsid w:val="0021047F"/>
    <w:rsid w:val="00211758"/>
    <w:rsid w:val="00215A83"/>
    <w:rsid w:val="00217BA1"/>
    <w:rsid w:val="00220AEA"/>
    <w:rsid w:val="00221372"/>
    <w:rsid w:val="00222052"/>
    <w:rsid w:val="00222802"/>
    <w:rsid w:val="00226692"/>
    <w:rsid w:val="00226954"/>
    <w:rsid w:val="00230319"/>
    <w:rsid w:val="00232466"/>
    <w:rsid w:val="002368CB"/>
    <w:rsid w:val="0023695F"/>
    <w:rsid w:val="002369F5"/>
    <w:rsid w:val="002375DD"/>
    <w:rsid w:val="002421EB"/>
    <w:rsid w:val="00243229"/>
    <w:rsid w:val="00250922"/>
    <w:rsid w:val="0025195A"/>
    <w:rsid w:val="00251F56"/>
    <w:rsid w:val="002550BC"/>
    <w:rsid w:val="0025562E"/>
    <w:rsid w:val="002565B7"/>
    <w:rsid w:val="00260F9E"/>
    <w:rsid w:val="00262037"/>
    <w:rsid w:val="002629A3"/>
    <w:rsid w:val="0026331C"/>
    <w:rsid w:val="00265660"/>
    <w:rsid w:val="00266776"/>
    <w:rsid w:val="002677A0"/>
    <w:rsid w:val="00267D18"/>
    <w:rsid w:val="00270CA0"/>
    <w:rsid w:val="00271D94"/>
    <w:rsid w:val="00276C82"/>
    <w:rsid w:val="0027742D"/>
    <w:rsid w:val="0028039F"/>
    <w:rsid w:val="00282140"/>
    <w:rsid w:val="002827A7"/>
    <w:rsid w:val="002847DB"/>
    <w:rsid w:val="0028498C"/>
    <w:rsid w:val="002868E2"/>
    <w:rsid w:val="002869C3"/>
    <w:rsid w:val="002903E8"/>
    <w:rsid w:val="002908C5"/>
    <w:rsid w:val="00291750"/>
    <w:rsid w:val="00291EBE"/>
    <w:rsid w:val="002925B0"/>
    <w:rsid w:val="002936E4"/>
    <w:rsid w:val="00294C06"/>
    <w:rsid w:val="00295101"/>
    <w:rsid w:val="002958A3"/>
    <w:rsid w:val="00296B88"/>
    <w:rsid w:val="002A260D"/>
    <w:rsid w:val="002A4653"/>
    <w:rsid w:val="002A65EC"/>
    <w:rsid w:val="002B230F"/>
    <w:rsid w:val="002C0687"/>
    <w:rsid w:val="002C112C"/>
    <w:rsid w:val="002C195B"/>
    <w:rsid w:val="002C33E1"/>
    <w:rsid w:val="002C33EB"/>
    <w:rsid w:val="002C3EBE"/>
    <w:rsid w:val="002C4B9B"/>
    <w:rsid w:val="002C68B4"/>
    <w:rsid w:val="002C6A4B"/>
    <w:rsid w:val="002C74CA"/>
    <w:rsid w:val="002D1EC1"/>
    <w:rsid w:val="002D40FC"/>
    <w:rsid w:val="002D463A"/>
    <w:rsid w:val="002D5243"/>
    <w:rsid w:val="002D63A0"/>
    <w:rsid w:val="002D7B70"/>
    <w:rsid w:val="002E1F74"/>
    <w:rsid w:val="002E2232"/>
    <w:rsid w:val="002E4ABE"/>
    <w:rsid w:val="002E4AC1"/>
    <w:rsid w:val="002E7BB6"/>
    <w:rsid w:val="002F4829"/>
    <w:rsid w:val="002F744D"/>
    <w:rsid w:val="003000AF"/>
    <w:rsid w:val="003034E4"/>
    <w:rsid w:val="00303DE6"/>
    <w:rsid w:val="00307D7E"/>
    <w:rsid w:val="00310124"/>
    <w:rsid w:val="00310F0C"/>
    <w:rsid w:val="00311762"/>
    <w:rsid w:val="00311E3B"/>
    <w:rsid w:val="00313E01"/>
    <w:rsid w:val="003158CD"/>
    <w:rsid w:val="00321E10"/>
    <w:rsid w:val="00322306"/>
    <w:rsid w:val="00322DCF"/>
    <w:rsid w:val="003260E5"/>
    <w:rsid w:val="00326374"/>
    <w:rsid w:val="0033279F"/>
    <w:rsid w:val="00333D80"/>
    <w:rsid w:val="003376F4"/>
    <w:rsid w:val="00347445"/>
    <w:rsid w:val="0035162E"/>
    <w:rsid w:val="0035221D"/>
    <w:rsid w:val="003544FB"/>
    <w:rsid w:val="00361884"/>
    <w:rsid w:val="00362207"/>
    <w:rsid w:val="0036333D"/>
    <w:rsid w:val="00363806"/>
    <w:rsid w:val="00364113"/>
    <w:rsid w:val="00365A6C"/>
    <w:rsid w:val="00365D63"/>
    <w:rsid w:val="00366B42"/>
    <w:rsid w:val="00366C44"/>
    <w:rsid w:val="0036793B"/>
    <w:rsid w:val="00371A71"/>
    <w:rsid w:val="00372682"/>
    <w:rsid w:val="00376CC5"/>
    <w:rsid w:val="00380A6F"/>
    <w:rsid w:val="00386C8D"/>
    <w:rsid w:val="00393869"/>
    <w:rsid w:val="003968A8"/>
    <w:rsid w:val="0039693B"/>
    <w:rsid w:val="003A3D12"/>
    <w:rsid w:val="003B3C40"/>
    <w:rsid w:val="003C39DE"/>
    <w:rsid w:val="003C5BC4"/>
    <w:rsid w:val="003C62C4"/>
    <w:rsid w:val="003C740F"/>
    <w:rsid w:val="003D0B88"/>
    <w:rsid w:val="003D2F2D"/>
    <w:rsid w:val="003D67F4"/>
    <w:rsid w:val="003D7377"/>
    <w:rsid w:val="003D7F26"/>
    <w:rsid w:val="003E6DB8"/>
    <w:rsid w:val="003F1C89"/>
    <w:rsid w:val="003F303C"/>
    <w:rsid w:val="003F49D6"/>
    <w:rsid w:val="003F718B"/>
    <w:rsid w:val="003F7CB8"/>
    <w:rsid w:val="00400CD9"/>
    <w:rsid w:val="00401590"/>
    <w:rsid w:val="00401944"/>
    <w:rsid w:val="00403956"/>
    <w:rsid w:val="00406BFC"/>
    <w:rsid w:val="00410A8B"/>
    <w:rsid w:val="00420BAF"/>
    <w:rsid w:val="00420EAB"/>
    <w:rsid w:val="00421A77"/>
    <w:rsid w:val="00425B39"/>
    <w:rsid w:val="004317C0"/>
    <w:rsid w:val="004354DA"/>
    <w:rsid w:val="004358DD"/>
    <w:rsid w:val="00440E7E"/>
    <w:rsid w:val="00441302"/>
    <w:rsid w:val="00441C6F"/>
    <w:rsid w:val="004467DF"/>
    <w:rsid w:val="00446E4C"/>
    <w:rsid w:val="004477BF"/>
    <w:rsid w:val="00447CDB"/>
    <w:rsid w:val="00450FD7"/>
    <w:rsid w:val="004536A3"/>
    <w:rsid w:val="00453DE7"/>
    <w:rsid w:val="00455CF3"/>
    <w:rsid w:val="00462B04"/>
    <w:rsid w:val="00463E3D"/>
    <w:rsid w:val="004645AE"/>
    <w:rsid w:val="00465D09"/>
    <w:rsid w:val="00465D1F"/>
    <w:rsid w:val="004708AA"/>
    <w:rsid w:val="00470F4E"/>
    <w:rsid w:val="00472EDC"/>
    <w:rsid w:val="00476A82"/>
    <w:rsid w:val="00476FD6"/>
    <w:rsid w:val="0048077E"/>
    <w:rsid w:val="00481585"/>
    <w:rsid w:val="004815E3"/>
    <w:rsid w:val="00482FF3"/>
    <w:rsid w:val="00484A51"/>
    <w:rsid w:val="00495FE3"/>
    <w:rsid w:val="00496816"/>
    <w:rsid w:val="00497D17"/>
    <w:rsid w:val="004A446C"/>
    <w:rsid w:val="004A6BE5"/>
    <w:rsid w:val="004A7A71"/>
    <w:rsid w:val="004B5051"/>
    <w:rsid w:val="004B5A45"/>
    <w:rsid w:val="004B5F1F"/>
    <w:rsid w:val="004C036D"/>
    <w:rsid w:val="004C11B2"/>
    <w:rsid w:val="004C4E89"/>
    <w:rsid w:val="004D0FEE"/>
    <w:rsid w:val="004D33D5"/>
    <w:rsid w:val="004D3E33"/>
    <w:rsid w:val="004D7BAE"/>
    <w:rsid w:val="004E1AFD"/>
    <w:rsid w:val="004E449C"/>
    <w:rsid w:val="004E73C4"/>
    <w:rsid w:val="004F466E"/>
    <w:rsid w:val="004F621B"/>
    <w:rsid w:val="005004E1"/>
    <w:rsid w:val="005046DA"/>
    <w:rsid w:val="00510770"/>
    <w:rsid w:val="00511CEE"/>
    <w:rsid w:val="00514FB0"/>
    <w:rsid w:val="00521B16"/>
    <w:rsid w:val="0052252B"/>
    <w:rsid w:val="005250F2"/>
    <w:rsid w:val="00527F08"/>
    <w:rsid w:val="00530379"/>
    <w:rsid w:val="005307E9"/>
    <w:rsid w:val="00531131"/>
    <w:rsid w:val="00531D1B"/>
    <w:rsid w:val="00533C0F"/>
    <w:rsid w:val="00536240"/>
    <w:rsid w:val="00536808"/>
    <w:rsid w:val="00537C66"/>
    <w:rsid w:val="00537F20"/>
    <w:rsid w:val="005414E7"/>
    <w:rsid w:val="005425AB"/>
    <w:rsid w:val="0054276D"/>
    <w:rsid w:val="005427AB"/>
    <w:rsid w:val="005453A0"/>
    <w:rsid w:val="00550B9C"/>
    <w:rsid w:val="00551BB6"/>
    <w:rsid w:val="00553131"/>
    <w:rsid w:val="00562399"/>
    <w:rsid w:val="0057126A"/>
    <w:rsid w:val="0057202D"/>
    <w:rsid w:val="00573361"/>
    <w:rsid w:val="00573F5C"/>
    <w:rsid w:val="00573FF6"/>
    <w:rsid w:val="00575251"/>
    <w:rsid w:val="00575C6A"/>
    <w:rsid w:val="00580385"/>
    <w:rsid w:val="005812C8"/>
    <w:rsid w:val="00585F2B"/>
    <w:rsid w:val="005878E4"/>
    <w:rsid w:val="005938F3"/>
    <w:rsid w:val="00597C79"/>
    <w:rsid w:val="005A1D84"/>
    <w:rsid w:val="005A2EFD"/>
    <w:rsid w:val="005A31C4"/>
    <w:rsid w:val="005A5067"/>
    <w:rsid w:val="005A70EA"/>
    <w:rsid w:val="005A71D4"/>
    <w:rsid w:val="005A723B"/>
    <w:rsid w:val="005A747F"/>
    <w:rsid w:val="005B2515"/>
    <w:rsid w:val="005B28E8"/>
    <w:rsid w:val="005B3C3A"/>
    <w:rsid w:val="005B4E06"/>
    <w:rsid w:val="005B7E53"/>
    <w:rsid w:val="005C1E74"/>
    <w:rsid w:val="005C375E"/>
    <w:rsid w:val="005C3963"/>
    <w:rsid w:val="005C3E77"/>
    <w:rsid w:val="005C4BC7"/>
    <w:rsid w:val="005C4EAC"/>
    <w:rsid w:val="005D1840"/>
    <w:rsid w:val="005D2AE5"/>
    <w:rsid w:val="005D35E4"/>
    <w:rsid w:val="005D7910"/>
    <w:rsid w:val="005E25BC"/>
    <w:rsid w:val="005E298A"/>
    <w:rsid w:val="005E49AF"/>
    <w:rsid w:val="005E4A5D"/>
    <w:rsid w:val="005E505D"/>
    <w:rsid w:val="005E5F1A"/>
    <w:rsid w:val="005F114A"/>
    <w:rsid w:val="005F25B8"/>
    <w:rsid w:val="006002E4"/>
    <w:rsid w:val="006005EF"/>
    <w:rsid w:val="00600DC2"/>
    <w:rsid w:val="00600F03"/>
    <w:rsid w:val="006012BB"/>
    <w:rsid w:val="00602FDD"/>
    <w:rsid w:val="0061107E"/>
    <w:rsid w:val="00611B93"/>
    <w:rsid w:val="00614BAA"/>
    <w:rsid w:val="00614C68"/>
    <w:rsid w:val="0061667F"/>
    <w:rsid w:val="00616D48"/>
    <w:rsid w:val="00620CF6"/>
    <w:rsid w:val="0062154F"/>
    <w:rsid w:val="006232F5"/>
    <w:rsid w:val="0062377D"/>
    <w:rsid w:val="00623BAD"/>
    <w:rsid w:val="0062480B"/>
    <w:rsid w:val="00625530"/>
    <w:rsid w:val="00626026"/>
    <w:rsid w:val="00630C29"/>
    <w:rsid w:val="00631A8C"/>
    <w:rsid w:val="0063371E"/>
    <w:rsid w:val="00636E99"/>
    <w:rsid w:val="00637BFF"/>
    <w:rsid w:val="0064182A"/>
    <w:rsid w:val="00642524"/>
    <w:rsid w:val="00642E4A"/>
    <w:rsid w:val="006441CD"/>
    <w:rsid w:val="00645426"/>
    <w:rsid w:val="00647132"/>
    <w:rsid w:val="00651CA2"/>
    <w:rsid w:val="00652B6F"/>
    <w:rsid w:val="00653D60"/>
    <w:rsid w:val="00654D03"/>
    <w:rsid w:val="0066094D"/>
    <w:rsid w:val="00660D05"/>
    <w:rsid w:val="00665085"/>
    <w:rsid w:val="0067126D"/>
    <w:rsid w:val="00671A09"/>
    <w:rsid w:val="00671D9A"/>
    <w:rsid w:val="00672855"/>
    <w:rsid w:val="00673952"/>
    <w:rsid w:val="00674E1B"/>
    <w:rsid w:val="00675234"/>
    <w:rsid w:val="00675259"/>
    <w:rsid w:val="00677178"/>
    <w:rsid w:val="00680A28"/>
    <w:rsid w:val="00681E87"/>
    <w:rsid w:val="0068367F"/>
    <w:rsid w:val="00684078"/>
    <w:rsid w:val="00686C9D"/>
    <w:rsid w:val="00687679"/>
    <w:rsid w:val="00691FC4"/>
    <w:rsid w:val="0069286E"/>
    <w:rsid w:val="00692DFD"/>
    <w:rsid w:val="006979FB"/>
    <w:rsid w:val="006A203B"/>
    <w:rsid w:val="006A20A9"/>
    <w:rsid w:val="006A33FB"/>
    <w:rsid w:val="006A3F7C"/>
    <w:rsid w:val="006A46F7"/>
    <w:rsid w:val="006A6A88"/>
    <w:rsid w:val="006A7D2F"/>
    <w:rsid w:val="006B1949"/>
    <w:rsid w:val="006B2D5B"/>
    <w:rsid w:val="006B3925"/>
    <w:rsid w:val="006B3933"/>
    <w:rsid w:val="006B5462"/>
    <w:rsid w:val="006B674B"/>
    <w:rsid w:val="006B6821"/>
    <w:rsid w:val="006B7D14"/>
    <w:rsid w:val="006C043D"/>
    <w:rsid w:val="006C186D"/>
    <w:rsid w:val="006C4341"/>
    <w:rsid w:val="006C4868"/>
    <w:rsid w:val="006C51F4"/>
    <w:rsid w:val="006D5AB7"/>
    <w:rsid w:val="006D5B93"/>
    <w:rsid w:val="006D707B"/>
    <w:rsid w:val="006D7E6D"/>
    <w:rsid w:val="006E158E"/>
    <w:rsid w:val="006E18DE"/>
    <w:rsid w:val="006E33FB"/>
    <w:rsid w:val="006E4573"/>
    <w:rsid w:val="006E54C5"/>
    <w:rsid w:val="006E6F70"/>
    <w:rsid w:val="006E78A0"/>
    <w:rsid w:val="006F0437"/>
    <w:rsid w:val="006F0C83"/>
    <w:rsid w:val="006F1E6A"/>
    <w:rsid w:val="006F368C"/>
    <w:rsid w:val="006F5762"/>
    <w:rsid w:val="00705D97"/>
    <w:rsid w:val="0071355C"/>
    <w:rsid w:val="00713F58"/>
    <w:rsid w:val="00714937"/>
    <w:rsid w:val="007150C8"/>
    <w:rsid w:val="0071618B"/>
    <w:rsid w:val="00721829"/>
    <w:rsid w:val="00722574"/>
    <w:rsid w:val="00722861"/>
    <w:rsid w:val="00723722"/>
    <w:rsid w:val="00725A7D"/>
    <w:rsid w:val="00727093"/>
    <w:rsid w:val="007274A0"/>
    <w:rsid w:val="00727E5C"/>
    <w:rsid w:val="0073085C"/>
    <w:rsid w:val="00734B31"/>
    <w:rsid w:val="00734E90"/>
    <w:rsid w:val="007421F9"/>
    <w:rsid w:val="00746505"/>
    <w:rsid w:val="00751F8D"/>
    <w:rsid w:val="00752BD6"/>
    <w:rsid w:val="00752FD1"/>
    <w:rsid w:val="00752FFB"/>
    <w:rsid w:val="00761909"/>
    <w:rsid w:val="00762E11"/>
    <w:rsid w:val="00764F58"/>
    <w:rsid w:val="00770B52"/>
    <w:rsid w:val="00770E8A"/>
    <w:rsid w:val="00772873"/>
    <w:rsid w:val="00772EFF"/>
    <w:rsid w:val="0077509F"/>
    <w:rsid w:val="007757A5"/>
    <w:rsid w:val="0078158E"/>
    <w:rsid w:val="0078278C"/>
    <w:rsid w:val="00785692"/>
    <w:rsid w:val="00785DE5"/>
    <w:rsid w:val="00790BB3"/>
    <w:rsid w:val="00790F35"/>
    <w:rsid w:val="00792043"/>
    <w:rsid w:val="0079485A"/>
    <w:rsid w:val="00795C76"/>
    <w:rsid w:val="00797EDD"/>
    <w:rsid w:val="00797FBD"/>
    <w:rsid w:val="007A16F9"/>
    <w:rsid w:val="007A42F3"/>
    <w:rsid w:val="007A46C8"/>
    <w:rsid w:val="007A711E"/>
    <w:rsid w:val="007B02F9"/>
    <w:rsid w:val="007B0322"/>
    <w:rsid w:val="007B0C67"/>
    <w:rsid w:val="007B23CC"/>
    <w:rsid w:val="007B395C"/>
    <w:rsid w:val="007B6A21"/>
    <w:rsid w:val="007B78E8"/>
    <w:rsid w:val="007C0E3F"/>
    <w:rsid w:val="007C206C"/>
    <w:rsid w:val="007C2BC9"/>
    <w:rsid w:val="007C2DB3"/>
    <w:rsid w:val="007C3539"/>
    <w:rsid w:val="007C5729"/>
    <w:rsid w:val="007C6711"/>
    <w:rsid w:val="007C6C7D"/>
    <w:rsid w:val="007C74C4"/>
    <w:rsid w:val="007C75DC"/>
    <w:rsid w:val="007C7629"/>
    <w:rsid w:val="007D04F7"/>
    <w:rsid w:val="007D082D"/>
    <w:rsid w:val="007D10C9"/>
    <w:rsid w:val="007D4C50"/>
    <w:rsid w:val="007D5012"/>
    <w:rsid w:val="007D7D7D"/>
    <w:rsid w:val="007E0424"/>
    <w:rsid w:val="007E24DD"/>
    <w:rsid w:val="007E480D"/>
    <w:rsid w:val="007F1C45"/>
    <w:rsid w:val="007F27A4"/>
    <w:rsid w:val="007F7C19"/>
    <w:rsid w:val="0080077D"/>
    <w:rsid w:val="00800C3C"/>
    <w:rsid w:val="00803862"/>
    <w:rsid w:val="00804D09"/>
    <w:rsid w:val="00805BCF"/>
    <w:rsid w:val="008072DB"/>
    <w:rsid w:val="008111E4"/>
    <w:rsid w:val="0081301C"/>
    <w:rsid w:val="00815738"/>
    <w:rsid w:val="00815A79"/>
    <w:rsid w:val="00817DD6"/>
    <w:rsid w:val="00820976"/>
    <w:rsid w:val="00821719"/>
    <w:rsid w:val="00822DCD"/>
    <w:rsid w:val="00823433"/>
    <w:rsid w:val="008235FE"/>
    <w:rsid w:val="0082401A"/>
    <w:rsid w:val="00824564"/>
    <w:rsid w:val="008277EB"/>
    <w:rsid w:val="00827AAF"/>
    <w:rsid w:val="00830E18"/>
    <w:rsid w:val="00832C67"/>
    <w:rsid w:val="00834AF0"/>
    <w:rsid w:val="0083699A"/>
    <w:rsid w:val="00842F72"/>
    <w:rsid w:val="00843F0B"/>
    <w:rsid w:val="00845A5B"/>
    <w:rsid w:val="00847FE3"/>
    <w:rsid w:val="0085234D"/>
    <w:rsid w:val="0085557B"/>
    <w:rsid w:val="00855A68"/>
    <w:rsid w:val="00856127"/>
    <w:rsid w:val="008579C4"/>
    <w:rsid w:val="008602D2"/>
    <w:rsid w:val="008629A9"/>
    <w:rsid w:val="00864111"/>
    <w:rsid w:val="008656F8"/>
    <w:rsid w:val="0086715F"/>
    <w:rsid w:val="0087497C"/>
    <w:rsid w:val="00874A2F"/>
    <w:rsid w:val="00876F26"/>
    <w:rsid w:val="00877907"/>
    <w:rsid w:val="0088513A"/>
    <w:rsid w:val="008857D8"/>
    <w:rsid w:val="00885A49"/>
    <w:rsid w:val="00887A39"/>
    <w:rsid w:val="00891456"/>
    <w:rsid w:val="00891CFF"/>
    <w:rsid w:val="0089276B"/>
    <w:rsid w:val="00893C19"/>
    <w:rsid w:val="00894176"/>
    <w:rsid w:val="00895308"/>
    <w:rsid w:val="008974E3"/>
    <w:rsid w:val="00897986"/>
    <w:rsid w:val="008A0240"/>
    <w:rsid w:val="008A0EAF"/>
    <w:rsid w:val="008A16D7"/>
    <w:rsid w:val="008A279E"/>
    <w:rsid w:val="008A460D"/>
    <w:rsid w:val="008A4FD3"/>
    <w:rsid w:val="008A7F31"/>
    <w:rsid w:val="008B3F68"/>
    <w:rsid w:val="008B46CB"/>
    <w:rsid w:val="008B6880"/>
    <w:rsid w:val="008C1354"/>
    <w:rsid w:val="008C1FCE"/>
    <w:rsid w:val="008C2335"/>
    <w:rsid w:val="008D3ECF"/>
    <w:rsid w:val="008D632F"/>
    <w:rsid w:val="008D6494"/>
    <w:rsid w:val="008D6C8D"/>
    <w:rsid w:val="008E2AD8"/>
    <w:rsid w:val="008E2B54"/>
    <w:rsid w:val="008E3F3B"/>
    <w:rsid w:val="008E4404"/>
    <w:rsid w:val="008E45DF"/>
    <w:rsid w:val="008E46D2"/>
    <w:rsid w:val="008E58C7"/>
    <w:rsid w:val="008E70CC"/>
    <w:rsid w:val="008E71DB"/>
    <w:rsid w:val="008F0ACE"/>
    <w:rsid w:val="008F1963"/>
    <w:rsid w:val="008F25B5"/>
    <w:rsid w:val="008F5021"/>
    <w:rsid w:val="008F5B45"/>
    <w:rsid w:val="008F60C4"/>
    <w:rsid w:val="0090018A"/>
    <w:rsid w:val="00901920"/>
    <w:rsid w:val="0090192D"/>
    <w:rsid w:val="009119FC"/>
    <w:rsid w:val="0091444A"/>
    <w:rsid w:val="0091502A"/>
    <w:rsid w:val="00915B11"/>
    <w:rsid w:val="00921920"/>
    <w:rsid w:val="009241D4"/>
    <w:rsid w:val="00924AFD"/>
    <w:rsid w:val="00924DED"/>
    <w:rsid w:val="00931E42"/>
    <w:rsid w:val="00935901"/>
    <w:rsid w:val="009378D1"/>
    <w:rsid w:val="009413E2"/>
    <w:rsid w:val="009414C8"/>
    <w:rsid w:val="00941D66"/>
    <w:rsid w:val="00942791"/>
    <w:rsid w:val="00943573"/>
    <w:rsid w:val="00943891"/>
    <w:rsid w:val="00944CC9"/>
    <w:rsid w:val="00946DAE"/>
    <w:rsid w:val="00951713"/>
    <w:rsid w:val="0095182C"/>
    <w:rsid w:val="0095257F"/>
    <w:rsid w:val="00953C49"/>
    <w:rsid w:val="0096078A"/>
    <w:rsid w:val="00963AE7"/>
    <w:rsid w:val="009642E9"/>
    <w:rsid w:val="0096750C"/>
    <w:rsid w:val="009702CE"/>
    <w:rsid w:val="00971B61"/>
    <w:rsid w:val="009727D7"/>
    <w:rsid w:val="00973C35"/>
    <w:rsid w:val="009744E5"/>
    <w:rsid w:val="00976D84"/>
    <w:rsid w:val="009778B7"/>
    <w:rsid w:val="00980C31"/>
    <w:rsid w:val="009813BA"/>
    <w:rsid w:val="00981BEB"/>
    <w:rsid w:val="00987FC3"/>
    <w:rsid w:val="009900C6"/>
    <w:rsid w:val="009955FF"/>
    <w:rsid w:val="009A10A4"/>
    <w:rsid w:val="009A505D"/>
    <w:rsid w:val="009A6BC5"/>
    <w:rsid w:val="009A79DC"/>
    <w:rsid w:val="009A7E15"/>
    <w:rsid w:val="009B1955"/>
    <w:rsid w:val="009B1ECA"/>
    <w:rsid w:val="009B4897"/>
    <w:rsid w:val="009B6C01"/>
    <w:rsid w:val="009C1876"/>
    <w:rsid w:val="009C2029"/>
    <w:rsid w:val="009C4E5E"/>
    <w:rsid w:val="009D176E"/>
    <w:rsid w:val="009D259D"/>
    <w:rsid w:val="009D2841"/>
    <w:rsid w:val="009D3C94"/>
    <w:rsid w:val="009D5AF0"/>
    <w:rsid w:val="009D5F81"/>
    <w:rsid w:val="009D6350"/>
    <w:rsid w:val="009D7674"/>
    <w:rsid w:val="009E082F"/>
    <w:rsid w:val="009E150E"/>
    <w:rsid w:val="009E22CE"/>
    <w:rsid w:val="009E3DAB"/>
    <w:rsid w:val="009E4037"/>
    <w:rsid w:val="009E447D"/>
    <w:rsid w:val="009E67E2"/>
    <w:rsid w:val="009F0383"/>
    <w:rsid w:val="009F1A3B"/>
    <w:rsid w:val="009F51C4"/>
    <w:rsid w:val="009F5D3B"/>
    <w:rsid w:val="00A00487"/>
    <w:rsid w:val="00A0061E"/>
    <w:rsid w:val="00A03157"/>
    <w:rsid w:val="00A03C07"/>
    <w:rsid w:val="00A04F41"/>
    <w:rsid w:val="00A05CE8"/>
    <w:rsid w:val="00A05D9D"/>
    <w:rsid w:val="00A068E8"/>
    <w:rsid w:val="00A11AC4"/>
    <w:rsid w:val="00A17E41"/>
    <w:rsid w:val="00A2065F"/>
    <w:rsid w:val="00A2666A"/>
    <w:rsid w:val="00A353B4"/>
    <w:rsid w:val="00A3554B"/>
    <w:rsid w:val="00A358C7"/>
    <w:rsid w:val="00A35BAA"/>
    <w:rsid w:val="00A37CFE"/>
    <w:rsid w:val="00A40359"/>
    <w:rsid w:val="00A41A9F"/>
    <w:rsid w:val="00A43C15"/>
    <w:rsid w:val="00A445A9"/>
    <w:rsid w:val="00A45324"/>
    <w:rsid w:val="00A46242"/>
    <w:rsid w:val="00A50D74"/>
    <w:rsid w:val="00A50D9D"/>
    <w:rsid w:val="00A53000"/>
    <w:rsid w:val="00A539F7"/>
    <w:rsid w:val="00A545C6"/>
    <w:rsid w:val="00A571D2"/>
    <w:rsid w:val="00A57E4E"/>
    <w:rsid w:val="00A607EE"/>
    <w:rsid w:val="00A66DB6"/>
    <w:rsid w:val="00A67E2E"/>
    <w:rsid w:val="00A75F87"/>
    <w:rsid w:val="00A8535A"/>
    <w:rsid w:val="00A8728F"/>
    <w:rsid w:val="00A92870"/>
    <w:rsid w:val="00A93B73"/>
    <w:rsid w:val="00A94307"/>
    <w:rsid w:val="00A95257"/>
    <w:rsid w:val="00A957FA"/>
    <w:rsid w:val="00A95D8B"/>
    <w:rsid w:val="00A9627C"/>
    <w:rsid w:val="00A967A5"/>
    <w:rsid w:val="00A96CB0"/>
    <w:rsid w:val="00AA09C3"/>
    <w:rsid w:val="00AA187C"/>
    <w:rsid w:val="00AA65DE"/>
    <w:rsid w:val="00AA7912"/>
    <w:rsid w:val="00AB055E"/>
    <w:rsid w:val="00AB65BE"/>
    <w:rsid w:val="00AB7EC8"/>
    <w:rsid w:val="00AC0270"/>
    <w:rsid w:val="00AC1E8E"/>
    <w:rsid w:val="00AC25EF"/>
    <w:rsid w:val="00AC3588"/>
    <w:rsid w:val="00AC3EA3"/>
    <w:rsid w:val="00AC4825"/>
    <w:rsid w:val="00AC5F53"/>
    <w:rsid w:val="00AC792D"/>
    <w:rsid w:val="00AC7AC8"/>
    <w:rsid w:val="00AC7E9B"/>
    <w:rsid w:val="00AD42DF"/>
    <w:rsid w:val="00AE190D"/>
    <w:rsid w:val="00AE5B01"/>
    <w:rsid w:val="00AF037A"/>
    <w:rsid w:val="00AF1150"/>
    <w:rsid w:val="00AF2468"/>
    <w:rsid w:val="00AF3239"/>
    <w:rsid w:val="00AF565D"/>
    <w:rsid w:val="00B000BD"/>
    <w:rsid w:val="00B00664"/>
    <w:rsid w:val="00B0380B"/>
    <w:rsid w:val="00B07617"/>
    <w:rsid w:val="00B118F0"/>
    <w:rsid w:val="00B1494A"/>
    <w:rsid w:val="00B2057F"/>
    <w:rsid w:val="00B21772"/>
    <w:rsid w:val="00B22EA1"/>
    <w:rsid w:val="00B25056"/>
    <w:rsid w:val="00B34B69"/>
    <w:rsid w:val="00B352F9"/>
    <w:rsid w:val="00B35DBB"/>
    <w:rsid w:val="00B362E3"/>
    <w:rsid w:val="00B4005A"/>
    <w:rsid w:val="00B40145"/>
    <w:rsid w:val="00B44C08"/>
    <w:rsid w:val="00B46401"/>
    <w:rsid w:val="00B51AF4"/>
    <w:rsid w:val="00B54DFA"/>
    <w:rsid w:val="00B56BDA"/>
    <w:rsid w:val="00B657B8"/>
    <w:rsid w:val="00B665EB"/>
    <w:rsid w:val="00B7053A"/>
    <w:rsid w:val="00B7340F"/>
    <w:rsid w:val="00B763DC"/>
    <w:rsid w:val="00B778C1"/>
    <w:rsid w:val="00B808CA"/>
    <w:rsid w:val="00B8154A"/>
    <w:rsid w:val="00B8408A"/>
    <w:rsid w:val="00B84920"/>
    <w:rsid w:val="00B8556A"/>
    <w:rsid w:val="00B8623E"/>
    <w:rsid w:val="00B92766"/>
    <w:rsid w:val="00B93BB1"/>
    <w:rsid w:val="00BA3597"/>
    <w:rsid w:val="00BA362D"/>
    <w:rsid w:val="00BA40E1"/>
    <w:rsid w:val="00BA5004"/>
    <w:rsid w:val="00BA7DFB"/>
    <w:rsid w:val="00BB3DCA"/>
    <w:rsid w:val="00BB41CE"/>
    <w:rsid w:val="00BB4C11"/>
    <w:rsid w:val="00BB6949"/>
    <w:rsid w:val="00BC25B8"/>
    <w:rsid w:val="00BC327C"/>
    <w:rsid w:val="00BC4134"/>
    <w:rsid w:val="00BD0546"/>
    <w:rsid w:val="00BD4226"/>
    <w:rsid w:val="00BD68CC"/>
    <w:rsid w:val="00BE2AF3"/>
    <w:rsid w:val="00BE4684"/>
    <w:rsid w:val="00BE6D5A"/>
    <w:rsid w:val="00BF4037"/>
    <w:rsid w:val="00BF4391"/>
    <w:rsid w:val="00BF7B0B"/>
    <w:rsid w:val="00BF7D75"/>
    <w:rsid w:val="00C012A3"/>
    <w:rsid w:val="00C031F1"/>
    <w:rsid w:val="00C043D8"/>
    <w:rsid w:val="00C07960"/>
    <w:rsid w:val="00C101D7"/>
    <w:rsid w:val="00C107F1"/>
    <w:rsid w:val="00C143A1"/>
    <w:rsid w:val="00C16F19"/>
    <w:rsid w:val="00C17EB1"/>
    <w:rsid w:val="00C20C94"/>
    <w:rsid w:val="00C22127"/>
    <w:rsid w:val="00C2301D"/>
    <w:rsid w:val="00C238B7"/>
    <w:rsid w:val="00C27FED"/>
    <w:rsid w:val="00C30EB1"/>
    <w:rsid w:val="00C33454"/>
    <w:rsid w:val="00C33A4D"/>
    <w:rsid w:val="00C341D1"/>
    <w:rsid w:val="00C35441"/>
    <w:rsid w:val="00C35F03"/>
    <w:rsid w:val="00C36363"/>
    <w:rsid w:val="00C4070A"/>
    <w:rsid w:val="00C41930"/>
    <w:rsid w:val="00C439E6"/>
    <w:rsid w:val="00C45E21"/>
    <w:rsid w:val="00C46CA6"/>
    <w:rsid w:val="00C4700D"/>
    <w:rsid w:val="00C47F0D"/>
    <w:rsid w:val="00C51C06"/>
    <w:rsid w:val="00C52A7B"/>
    <w:rsid w:val="00C568F4"/>
    <w:rsid w:val="00C60DBF"/>
    <w:rsid w:val="00C61107"/>
    <w:rsid w:val="00C613C8"/>
    <w:rsid w:val="00C62396"/>
    <w:rsid w:val="00C6324C"/>
    <w:rsid w:val="00C679AA"/>
    <w:rsid w:val="00C70D9B"/>
    <w:rsid w:val="00C724CF"/>
    <w:rsid w:val="00C72EBC"/>
    <w:rsid w:val="00C75972"/>
    <w:rsid w:val="00C772DD"/>
    <w:rsid w:val="00C82792"/>
    <w:rsid w:val="00C82E2A"/>
    <w:rsid w:val="00C8507C"/>
    <w:rsid w:val="00C931C4"/>
    <w:rsid w:val="00C9374C"/>
    <w:rsid w:val="00C9383E"/>
    <w:rsid w:val="00C944DD"/>
    <w:rsid w:val="00C948FD"/>
    <w:rsid w:val="00C950A0"/>
    <w:rsid w:val="00C9744F"/>
    <w:rsid w:val="00CA5570"/>
    <w:rsid w:val="00CA7689"/>
    <w:rsid w:val="00CB0133"/>
    <w:rsid w:val="00CB1779"/>
    <w:rsid w:val="00CB19BF"/>
    <w:rsid w:val="00CB2220"/>
    <w:rsid w:val="00CB2243"/>
    <w:rsid w:val="00CB22A4"/>
    <w:rsid w:val="00CB43D5"/>
    <w:rsid w:val="00CB76B1"/>
    <w:rsid w:val="00CC13D5"/>
    <w:rsid w:val="00CC3DE2"/>
    <w:rsid w:val="00CC3E71"/>
    <w:rsid w:val="00CC3F12"/>
    <w:rsid w:val="00CC5441"/>
    <w:rsid w:val="00CC57B7"/>
    <w:rsid w:val="00CC5D22"/>
    <w:rsid w:val="00CC76F9"/>
    <w:rsid w:val="00CD066B"/>
    <w:rsid w:val="00CD3ECE"/>
    <w:rsid w:val="00CD46E2"/>
    <w:rsid w:val="00CD5BB3"/>
    <w:rsid w:val="00CE77D8"/>
    <w:rsid w:val="00CF19DE"/>
    <w:rsid w:val="00CF2ECE"/>
    <w:rsid w:val="00CF4373"/>
    <w:rsid w:val="00CF5B2E"/>
    <w:rsid w:val="00CF717A"/>
    <w:rsid w:val="00D00D0B"/>
    <w:rsid w:val="00D0170F"/>
    <w:rsid w:val="00D04B69"/>
    <w:rsid w:val="00D13F9B"/>
    <w:rsid w:val="00D14E8C"/>
    <w:rsid w:val="00D15288"/>
    <w:rsid w:val="00D15D2A"/>
    <w:rsid w:val="00D166FD"/>
    <w:rsid w:val="00D17FBC"/>
    <w:rsid w:val="00D22B71"/>
    <w:rsid w:val="00D22ECC"/>
    <w:rsid w:val="00D3196C"/>
    <w:rsid w:val="00D31B2F"/>
    <w:rsid w:val="00D34248"/>
    <w:rsid w:val="00D342AE"/>
    <w:rsid w:val="00D34FC7"/>
    <w:rsid w:val="00D36FD7"/>
    <w:rsid w:val="00D40420"/>
    <w:rsid w:val="00D41084"/>
    <w:rsid w:val="00D41513"/>
    <w:rsid w:val="00D46A5A"/>
    <w:rsid w:val="00D5182F"/>
    <w:rsid w:val="00D537FA"/>
    <w:rsid w:val="00D53B73"/>
    <w:rsid w:val="00D547B2"/>
    <w:rsid w:val="00D63B61"/>
    <w:rsid w:val="00D70183"/>
    <w:rsid w:val="00D74283"/>
    <w:rsid w:val="00D77B0F"/>
    <w:rsid w:val="00D80D99"/>
    <w:rsid w:val="00D82937"/>
    <w:rsid w:val="00D835A5"/>
    <w:rsid w:val="00D8559A"/>
    <w:rsid w:val="00D85E6C"/>
    <w:rsid w:val="00D8634D"/>
    <w:rsid w:val="00D86715"/>
    <w:rsid w:val="00D868F1"/>
    <w:rsid w:val="00D876CC"/>
    <w:rsid w:val="00D9099A"/>
    <w:rsid w:val="00D92046"/>
    <w:rsid w:val="00D92A96"/>
    <w:rsid w:val="00D93196"/>
    <w:rsid w:val="00D9503C"/>
    <w:rsid w:val="00DA2717"/>
    <w:rsid w:val="00DA277F"/>
    <w:rsid w:val="00DA4D82"/>
    <w:rsid w:val="00DA64C2"/>
    <w:rsid w:val="00DB15BE"/>
    <w:rsid w:val="00DB22D9"/>
    <w:rsid w:val="00DB316A"/>
    <w:rsid w:val="00DB589E"/>
    <w:rsid w:val="00DC397A"/>
    <w:rsid w:val="00DC42AB"/>
    <w:rsid w:val="00DC56EF"/>
    <w:rsid w:val="00DC5C8E"/>
    <w:rsid w:val="00DD13D5"/>
    <w:rsid w:val="00DD1C60"/>
    <w:rsid w:val="00DD73EF"/>
    <w:rsid w:val="00DE0576"/>
    <w:rsid w:val="00DE23E8"/>
    <w:rsid w:val="00DE2E02"/>
    <w:rsid w:val="00DE3931"/>
    <w:rsid w:val="00DF187F"/>
    <w:rsid w:val="00DF223E"/>
    <w:rsid w:val="00DF46D3"/>
    <w:rsid w:val="00DF4B59"/>
    <w:rsid w:val="00DF5D3E"/>
    <w:rsid w:val="00DF7C62"/>
    <w:rsid w:val="00E00A23"/>
    <w:rsid w:val="00E0114C"/>
    <w:rsid w:val="00E0128B"/>
    <w:rsid w:val="00E018F6"/>
    <w:rsid w:val="00E02001"/>
    <w:rsid w:val="00E028CC"/>
    <w:rsid w:val="00E0304D"/>
    <w:rsid w:val="00E073B7"/>
    <w:rsid w:val="00E11C78"/>
    <w:rsid w:val="00E12841"/>
    <w:rsid w:val="00E1289B"/>
    <w:rsid w:val="00E2494D"/>
    <w:rsid w:val="00E308C7"/>
    <w:rsid w:val="00E30A3D"/>
    <w:rsid w:val="00E31D86"/>
    <w:rsid w:val="00E41182"/>
    <w:rsid w:val="00E420B6"/>
    <w:rsid w:val="00E435DE"/>
    <w:rsid w:val="00E447B5"/>
    <w:rsid w:val="00E55025"/>
    <w:rsid w:val="00E56D4A"/>
    <w:rsid w:val="00E5767A"/>
    <w:rsid w:val="00E57815"/>
    <w:rsid w:val="00E57F66"/>
    <w:rsid w:val="00E608EC"/>
    <w:rsid w:val="00E62B6A"/>
    <w:rsid w:val="00E639AE"/>
    <w:rsid w:val="00E641F1"/>
    <w:rsid w:val="00E64E17"/>
    <w:rsid w:val="00E651C5"/>
    <w:rsid w:val="00E66C70"/>
    <w:rsid w:val="00E72184"/>
    <w:rsid w:val="00E73FE6"/>
    <w:rsid w:val="00E777F8"/>
    <w:rsid w:val="00E80D72"/>
    <w:rsid w:val="00E83D36"/>
    <w:rsid w:val="00E84606"/>
    <w:rsid w:val="00E852EA"/>
    <w:rsid w:val="00E854C7"/>
    <w:rsid w:val="00E86325"/>
    <w:rsid w:val="00E86B57"/>
    <w:rsid w:val="00E87698"/>
    <w:rsid w:val="00E87947"/>
    <w:rsid w:val="00E97067"/>
    <w:rsid w:val="00EA1F7F"/>
    <w:rsid w:val="00EA3542"/>
    <w:rsid w:val="00EA3D3C"/>
    <w:rsid w:val="00EB036F"/>
    <w:rsid w:val="00EB0AA9"/>
    <w:rsid w:val="00EB5F06"/>
    <w:rsid w:val="00EC0F09"/>
    <w:rsid w:val="00EC5551"/>
    <w:rsid w:val="00EC7CC3"/>
    <w:rsid w:val="00ED29EA"/>
    <w:rsid w:val="00ED4E85"/>
    <w:rsid w:val="00EE33FD"/>
    <w:rsid w:val="00EF19E3"/>
    <w:rsid w:val="00EF50C5"/>
    <w:rsid w:val="00F00426"/>
    <w:rsid w:val="00F0083F"/>
    <w:rsid w:val="00F02970"/>
    <w:rsid w:val="00F03524"/>
    <w:rsid w:val="00F103BE"/>
    <w:rsid w:val="00F132F7"/>
    <w:rsid w:val="00F139B6"/>
    <w:rsid w:val="00F141EE"/>
    <w:rsid w:val="00F1641A"/>
    <w:rsid w:val="00F16745"/>
    <w:rsid w:val="00F169A1"/>
    <w:rsid w:val="00F206D6"/>
    <w:rsid w:val="00F23531"/>
    <w:rsid w:val="00F254A4"/>
    <w:rsid w:val="00F2738F"/>
    <w:rsid w:val="00F42B8D"/>
    <w:rsid w:val="00F43BA0"/>
    <w:rsid w:val="00F43D9E"/>
    <w:rsid w:val="00F46494"/>
    <w:rsid w:val="00F52B8A"/>
    <w:rsid w:val="00F540A3"/>
    <w:rsid w:val="00F558AB"/>
    <w:rsid w:val="00F558F8"/>
    <w:rsid w:val="00F6004A"/>
    <w:rsid w:val="00F61D89"/>
    <w:rsid w:val="00F67691"/>
    <w:rsid w:val="00F71A20"/>
    <w:rsid w:val="00F72472"/>
    <w:rsid w:val="00F73E13"/>
    <w:rsid w:val="00F762D2"/>
    <w:rsid w:val="00F77587"/>
    <w:rsid w:val="00F77D66"/>
    <w:rsid w:val="00F842CC"/>
    <w:rsid w:val="00F86ABB"/>
    <w:rsid w:val="00F912B5"/>
    <w:rsid w:val="00F95423"/>
    <w:rsid w:val="00F95B2F"/>
    <w:rsid w:val="00F97039"/>
    <w:rsid w:val="00F97FCB"/>
    <w:rsid w:val="00FA0FDB"/>
    <w:rsid w:val="00FA7028"/>
    <w:rsid w:val="00FA7958"/>
    <w:rsid w:val="00FB1846"/>
    <w:rsid w:val="00FB1948"/>
    <w:rsid w:val="00FB24CD"/>
    <w:rsid w:val="00FB2AB9"/>
    <w:rsid w:val="00FB5137"/>
    <w:rsid w:val="00FC1CDD"/>
    <w:rsid w:val="00FC35B2"/>
    <w:rsid w:val="00FC372E"/>
    <w:rsid w:val="00FC3D9A"/>
    <w:rsid w:val="00FC52B4"/>
    <w:rsid w:val="00FC73A4"/>
    <w:rsid w:val="00FD53F4"/>
    <w:rsid w:val="00FD7648"/>
    <w:rsid w:val="00FE08CF"/>
    <w:rsid w:val="00FE2770"/>
    <w:rsid w:val="00FE2B16"/>
    <w:rsid w:val="00FE3D4F"/>
    <w:rsid w:val="00FE3D81"/>
    <w:rsid w:val="00FE49F6"/>
    <w:rsid w:val="00FE4D1F"/>
    <w:rsid w:val="00FF0641"/>
    <w:rsid w:val="00FF3166"/>
    <w:rsid w:val="00FF667C"/>
    <w:rsid w:val="373F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EA237"/>
  <w15:docId w15:val="{BF523A85-157E-4160-9294-55504BDE2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97A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97A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97A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97A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8C1FCE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C1FC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8C1FCE"/>
    <w:pPr>
      <w:jc w:val="both"/>
    </w:pPr>
    <w:rPr>
      <w:rFonts w:cs="Times New Roman"/>
    </w:rPr>
  </w:style>
  <w:style w:type="character" w:customStyle="1" w:styleId="EndNoteBibliography0">
    <w:name w:val="EndNote Bibliography (文字)"/>
    <w:basedOn w:val="DefaultParagraphFont"/>
    <w:link w:val="EndNoteBibliography"/>
    <w:rsid w:val="008C1FCE"/>
    <w:rPr>
      <w:rFonts w:ascii="Times New Roman" w:hAnsi="Times New Roman" w:cs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8C1FCE"/>
    <w:rPr>
      <w:color w:val="666666"/>
    </w:rPr>
  </w:style>
  <w:style w:type="character" w:customStyle="1" w:styleId="cf01">
    <w:name w:val="cf01"/>
    <w:basedOn w:val="DefaultParagraphFont"/>
    <w:rsid w:val="002F4829"/>
    <w:rPr>
      <w:rFonts w:ascii="Meiryo UI" w:eastAsia="Meiryo UI" w:hAnsi="Meiryo UI" w:hint="eastAsia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97A"/>
    <w:rPr>
      <w:rFonts w:eastAsiaTheme="majorEastAsia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97A"/>
    <w:rPr>
      <w:rFonts w:eastAsiaTheme="majorEastAsia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97A"/>
    <w:rPr>
      <w:rFonts w:eastAsiaTheme="majorEastAsia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97A"/>
    <w:rPr>
      <w:rFonts w:eastAsiaTheme="majorEastAsia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customStyle="1" w:styleId="AutoCorrect">
    <w:name w:val="AutoCorrect"/>
    <w:rsid w:val="00DC397A"/>
    <w:rPr>
      <w:rFonts w:asciiTheme="minorHAnsi" w:hAnsiTheme="minorHAnsi"/>
      <w:lang w:val="en-GB" w:eastAsia="ja-JP"/>
    </w:rPr>
  </w:style>
  <w:style w:type="paragraph" w:customStyle="1" w:styleId="TAMainText">
    <w:name w:val="TA_Main_Text"/>
    <w:basedOn w:val="Normal"/>
    <w:rsid w:val="00DC397A"/>
    <w:pPr>
      <w:spacing w:before="0" w:after="0" w:line="480" w:lineRule="auto"/>
      <w:ind w:firstLine="202"/>
      <w:jc w:val="both"/>
    </w:pPr>
    <w:rPr>
      <w:rFonts w:ascii="Times" w:hAnsi="Times" w:cs="Times New Roman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97A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1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97A"/>
    <w:rPr>
      <w:rFonts w:asciiTheme="minorHAnsi" w:hAnsiTheme="minorHAnsi"/>
      <w:i/>
      <w:iCs/>
      <w:color w:val="365F91" w:themeColor="accent1" w:themeShade="BF"/>
      <w:kern w:val="2"/>
      <w:sz w:val="21"/>
      <w:szCs w:val="24"/>
      <w:lang w:eastAsia="ja-JP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537C66"/>
    <w:rPr>
      <w:color w:val="605E5C"/>
      <w:shd w:val="clear" w:color="auto" w:fill="E1DFDD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5221D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5221D"/>
    <w:rPr>
      <w:rFonts w:ascii="Times New Roman" w:hAnsi="Times New Roman"/>
      <w:i/>
      <w:iCs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221D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221D"/>
    <w:rPr>
      <w:rFonts w:ascii="Courier New" w:hAnsi="Courier New" w:cs="Courier New"/>
      <w:sz w:val="20"/>
      <w:szCs w:val="20"/>
    </w:rPr>
  </w:style>
  <w:style w:type="paragraph" w:styleId="BlockText">
    <w:name w:val="Block Text"/>
    <w:basedOn w:val="Normal"/>
    <w:uiPriority w:val="99"/>
    <w:semiHidden/>
    <w:unhideWhenUsed/>
    <w:rsid w:val="0035221D"/>
    <w:pPr>
      <w:ind w:leftChars="700" w:left="1440" w:rightChars="700" w:right="1440"/>
    </w:pPr>
  </w:style>
  <w:style w:type="paragraph" w:styleId="MacroText">
    <w:name w:val="macro"/>
    <w:link w:val="MacroTextChar"/>
    <w:uiPriority w:val="99"/>
    <w:semiHidden/>
    <w:unhideWhenUsed/>
    <w:rsid w:val="0035221D"/>
    <w:pPr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  <w:spacing w:before="120" w:after="240" w:line="240" w:lineRule="auto"/>
    </w:pPr>
    <w:rPr>
      <w:rFonts w:ascii="Courier New" w:eastAsia="MS Mincho" w:hAnsi="Courier New" w:cs="Courier New"/>
      <w:sz w:val="18"/>
      <w:szCs w:val="18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5221D"/>
    <w:rPr>
      <w:rFonts w:ascii="Courier New" w:eastAsia="MS Mincho" w:hAnsi="Courier New" w:cs="Courier New"/>
      <w:sz w:val="18"/>
      <w:szCs w:val="18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5221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5221D"/>
    <w:rPr>
      <w:rFonts w:eastAsiaTheme="majorEastAsia" w:cstheme="majorBidi"/>
      <w:sz w:val="24"/>
      <w:szCs w:val="24"/>
      <w:shd w:val="pct20" w:color="auto" w:fill="auto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5221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5221D"/>
    <w:rPr>
      <w:rFonts w:ascii="Times New Roman" w:hAnsi="Times New Roman"/>
      <w:sz w:val="24"/>
    </w:rPr>
  </w:style>
  <w:style w:type="paragraph" w:styleId="EnvelopeAddress">
    <w:name w:val="envelope address"/>
    <w:basedOn w:val="Normal"/>
    <w:uiPriority w:val="99"/>
    <w:semiHidden/>
    <w:unhideWhenUsed/>
    <w:rsid w:val="0035221D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Cs w:val="24"/>
    </w:rPr>
  </w:style>
  <w:style w:type="paragraph" w:styleId="List">
    <w:name w:val="List"/>
    <w:basedOn w:val="Normal"/>
    <w:uiPriority w:val="99"/>
    <w:semiHidden/>
    <w:unhideWhenUsed/>
    <w:rsid w:val="0035221D"/>
    <w:pPr>
      <w:ind w:left="2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35221D"/>
    <w:pPr>
      <w:ind w:leftChars="2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35221D"/>
    <w:pPr>
      <w:ind w:leftChars="4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35221D"/>
    <w:pPr>
      <w:ind w:leftChars="6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35221D"/>
    <w:pPr>
      <w:ind w:leftChars="800" w:left="100" w:hangingChars="200" w:hanging="200"/>
      <w:contextualSpacing/>
    </w:p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5221D"/>
    <w:pPr>
      <w:ind w:left="240" w:hangingChars="100" w:hanging="240"/>
    </w:pPr>
  </w:style>
  <w:style w:type="paragraph" w:styleId="TOAHeading">
    <w:name w:val="toa heading"/>
    <w:basedOn w:val="Normal"/>
    <w:next w:val="Normal"/>
    <w:uiPriority w:val="99"/>
    <w:semiHidden/>
    <w:unhideWhenUsed/>
    <w:rsid w:val="0035221D"/>
    <w:pPr>
      <w:spacing w:before="180"/>
    </w:pPr>
    <w:rPr>
      <w:rFonts w:asciiTheme="majorHAnsi" w:eastAsiaTheme="majorEastAsia" w:hAnsiTheme="majorHAnsi" w:cstheme="majorBidi"/>
      <w:szCs w:val="24"/>
    </w:rPr>
  </w:style>
  <w:style w:type="paragraph" w:styleId="ListBullet">
    <w:name w:val="List Bullet"/>
    <w:basedOn w:val="Normal"/>
    <w:uiPriority w:val="99"/>
    <w:semiHidden/>
    <w:unhideWhenUsed/>
    <w:rsid w:val="0035221D"/>
    <w:pPr>
      <w:numPr>
        <w:numId w:val="2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5221D"/>
    <w:pPr>
      <w:numPr>
        <w:numId w:val="2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5221D"/>
    <w:pPr>
      <w:numPr>
        <w:numId w:val="2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5221D"/>
    <w:pPr>
      <w:numPr>
        <w:numId w:val="2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5221D"/>
    <w:pPr>
      <w:numPr>
        <w:numId w:val="2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5221D"/>
    <w:pPr>
      <w:spacing w:after="180"/>
      <w:ind w:leftChars="200" w:left="425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5221D"/>
    <w:pPr>
      <w:spacing w:after="180"/>
      <w:ind w:leftChars="400" w:left="85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5221D"/>
    <w:pPr>
      <w:spacing w:after="180"/>
      <w:ind w:leftChars="600" w:left="127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5221D"/>
    <w:pPr>
      <w:spacing w:after="180"/>
      <w:ind w:leftChars="800" w:left="170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5221D"/>
    <w:pPr>
      <w:spacing w:after="180"/>
      <w:ind w:leftChars="1000" w:left="2125"/>
      <w:contextualSpacing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5221D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5221D"/>
    <w:rPr>
      <w:rFonts w:ascii="Times New Roman" w:hAnsi="Times New Roman"/>
      <w:sz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35221D"/>
    <w:pPr>
      <w:jc w:val="right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5221D"/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5221D"/>
    <w:rPr>
      <w:rFonts w:ascii="Meiryo UI" w:eastAsia="Meiryo UI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221D"/>
    <w:rPr>
      <w:rFonts w:ascii="Meiryo UI" w:eastAsia="Meiryo UI" w:hAnsi="Times New Roman"/>
      <w:sz w:val="18"/>
      <w:szCs w:val="18"/>
    </w:rPr>
  </w:style>
  <w:style w:type="paragraph" w:styleId="EnvelopeReturn">
    <w:name w:val="envelope return"/>
    <w:basedOn w:val="Normal"/>
    <w:uiPriority w:val="99"/>
    <w:semiHidden/>
    <w:unhideWhenUsed/>
    <w:rsid w:val="0035221D"/>
    <w:pPr>
      <w:snapToGrid w:val="0"/>
    </w:pPr>
    <w:rPr>
      <w:rFonts w:asciiTheme="majorHAnsi" w:eastAsiaTheme="majorEastAsia" w:hAnsiTheme="majorHAnsi" w:cstheme="majorBid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5221D"/>
    <w:pPr>
      <w:ind w:left="240" w:hangingChars="10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5221D"/>
    <w:pPr>
      <w:ind w:leftChars="100" w:left="100" w:hangingChars="10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5221D"/>
    <w:pPr>
      <w:ind w:leftChars="200" w:left="200" w:hangingChars="1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5221D"/>
    <w:pPr>
      <w:ind w:leftChars="300" w:left="300" w:hangingChars="10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5221D"/>
    <w:pPr>
      <w:ind w:leftChars="400" w:left="400" w:hangingChars="1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5221D"/>
    <w:pPr>
      <w:ind w:leftChars="500" w:left="500" w:hangingChars="10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5221D"/>
    <w:pPr>
      <w:ind w:leftChars="600" w:left="600" w:hangingChars="10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5221D"/>
    <w:pPr>
      <w:ind w:leftChars="700" w:left="700" w:hangingChars="10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5221D"/>
    <w:pPr>
      <w:ind w:leftChars="800" w:left="800" w:hangingChars="10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5221D"/>
    <w:rPr>
      <w:rFonts w:asciiTheme="majorHAnsi" w:eastAsiaTheme="majorEastAsia" w:hAnsiTheme="majorHAnsi" w:cstheme="majorBidi"/>
      <w:b/>
      <w:bCs/>
    </w:rPr>
  </w:style>
  <w:style w:type="paragraph" w:styleId="Signature">
    <w:name w:val="Signature"/>
    <w:basedOn w:val="Normal"/>
    <w:link w:val="SignatureChar"/>
    <w:uiPriority w:val="99"/>
    <w:semiHidden/>
    <w:unhideWhenUsed/>
    <w:rsid w:val="0035221D"/>
    <w:pPr>
      <w:jc w:val="righ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5221D"/>
    <w:rPr>
      <w:rFonts w:ascii="Times New Roman" w:hAnsi="Times New Roman"/>
      <w:sz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5221D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5221D"/>
    <w:rPr>
      <w:rFonts w:asciiTheme="minorEastAsia" w:hAnsi="Courier New" w:cs="Courier New"/>
      <w:sz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35221D"/>
    <w:pPr>
      <w:ind w:leftChars="200" w:left="200" w:hangingChars="200" w:hanging="200"/>
    </w:pPr>
  </w:style>
  <w:style w:type="paragraph" w:styleId="ListNumber">
    <w:name w:val="List Number"/>
    <w:basedOn w:val="Normal"/>
    <w:uiPriority w:val="99"/>
    <w:semiHidden/>
    <w:unhideWhenUsed/>
    <w:rsid w:val="0035221D"/>
    <w:pPr>
      <w:numPr>
        <w:numId w:val="3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5221D"/>
    <w:pPr>
      <w:numPr>
        <w:numId w:val="3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5221D"/>
    <w:pPr>
      <w:numPr>
        <w:numId w:val="3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5221D"/>
    <w:pPr>
      <w:numPr>
        <w:numId w:val="3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5221D"/>
    <w:pPr>
      <w:numPr>
        <w:numId w:val="34"/>
      </w:numPr>
      <w:contextualSpacing/>
    </w:p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5221D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5221D"/>
    <w:rPr>
      <w:rFonts w:ascii="Times New Roma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5221D"/>
  </w:style>
  <w:style w:type="character" w:customStyle="1" w:styleId="DateChar">
    <w:name w:val="Date Char"/>
    <w:basedOn w:val="DefaultParagraphFont"/>
    <w:link w:val="Date"/>
    <w:uiPriority w:val="99"/>
    <w:semiHidden/>
    <w:rsid w:val="0035221D"/>
    <w:rPr>
      <w:rFonts w:ascii="Times New Roman" w:hAnsi="Times New Roman"/>
      <w:sz w:val="24"/>
    </w:rPr>
  </w:style>
  <w:style w:type="paragraph" w:styleId="NormalIndent">
    <w:name w:val="Normal Indent"/>
    <w:basedOn w:val="Normal"/>
    <w:uiPriority w:val="99"/>
    <w:semiHidden/>
    <w:unhideWhenUsed/>
    <w:rsid w:val="0035221D"/>
    <w:pPr>
      <w:ind w:leftChars="400" w:left="840"/>
    </w:pPr>
  </w:style>
  <w:style w:type="paragraph" w:styleId="Bibliography">
    <w:name w:val="Bibliography"/>
    <w:basedOn w:val="Normal"/>
    <w:next w:val="Normal"/>
    <w:uiPriority w:val="37"/>
    <w:semiHidden/>
    <w:unhideWhenUsed/>
    <w:rsid w:val="0035221D"/>
  </w:style>
  <w:style w:type="paragraph" w:styleId="BodyText">
    <w:name w:val="Body Text"/>
    <w:basedOn w:val="Normal"/>
    <w:link w:val="BodyTextChar"/>
    <w:uiPriority w:val="99"/>
    <w:semiHidden/>
    <w:unhideWhenUsed/>
    <w:rsid w:val="0035221D"/>
  </w:style>
  <w:style w:type="character" w:customStyle="1" w:styleId="BodyTextChar">
    <w:name w:val="Body Text Char"/>
    <w:basedOn w:val="DefaultParagraphFont"/>
    <w:link w:val="BodyText"/>
    <w:uiPriority w:val="99"/>
    <w:semiHidden/>
    <w:rsid w:val="0035221D"/>
    <w:rPr>
      <w:rFonts w:ascii="Times New Roman" w:hAnsi="Times New Roman"/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5221D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5221D"/>
    <w:rPr>
      <w:rFonts w:ascii="Times New Roman" w:hAnsi="Times New Roman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5221D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5221D"/>
    <w:rPr>
      <w:rFonts w:ascii="Times New Roman" w:hAnsi="Times New Roman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5221D"/>
    <w:pPr>
      <w:ind w:leftChars="400" w:left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5221D"/>
    <w:rPr>
      <w:rFonts w:ascii="Times New Roman" w:hAnsi="Times New Roman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5221D"/>
    <w:pPr>
      <w:spacing w:line="480" w:lineRule="auto"/>
      <w:ind w:leftChars="400" w:left="851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5221D"/>
    <w:rPr>
      <w:rFonts w:ascii="Times New Roman" w:hAnsi="Times New Roman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5221D"/>
    <w:pPr>
      <w:ind w:leftChars="400" w:left="851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5221D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5221D"/>
    <w:pPr>
      <w:ind w:firstLineChars="100"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5221D"/>
    <w:rPr>
      <w:rFonts w:ascii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5221D"/>
    <w:pPr>
      <w:ind w:firstLineChars="1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5221D"/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5221D"/>
  </w:style>
  <w:style w:type="paragraph" w:styleId="TOC2">
    <w:name w:val="toc 2"/>
    <w:basedOn w:val="Normal"/>
    <w:next w:val="Normal"/>
    <w:autoRedefine/>
    <w:uiPriority w:val="39"/>
    <w:semiHidden/>
    <w:unhideWhenUsed/>
    <w:rsid w:val="0035221D"/>
    <w:pPr>
      <w:ind w:leftChars="100"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5221D"/>
    <w:pPr>
      <w:ind w:leftChars="200"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5221D"/>
    <w:pPr>
      <w:ind w:leftChars="300"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5221D"/>
    <w:pPr>
      <w:ind w:leftChars="400"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5221D"/>
    <w:pPr>
      <w:ind w:leftChars="500"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5221D"/>
    <w:pPr>
      <w:ind w:leftChars="600"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5221D"/>
    <w:pPr>
      <w:ind w:leftChars="700"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5221D"/>
    <w:pPr>
      <w:ind w:leftChars="800"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21D"/>
    <w:pPr>
      <w:keepNext/>
      <w:numPr>
        <w:numId w:val="0"/>
      </w:numPr>
      <w:spacing w:before="120"/>
      <w:outlineLvl w:val="9"/>
    </w:pPr>
    <w:rPr>
      <w:rFonts w:asciiTheme="majorHAnsi" w:eastAsiaTheme="majorEastAsia" w:hAnsiTheme="majorHAnsi" w:cstheme="majorBidi"/>
      <w:b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2d571ce-5d5e-4577-851b-36fe2b87e29c">
      <UserInfo>
        <DisplayName/>
        <AccountId xsi:nil="true"/>
        <AccountType/>
      </UserInfo>
    </SharedWithUsers>
    <lcf76f155ced4ddcb4097134ff3c332f xmlns="7805362c-7fb7-47ff-9049-83b2c46e6485">
      <Terms xmlns="http://schemas.microsoft.com/office/infopath/2007/PartnerControls"/>
    </lcf76f155ced4ddcb4097134ff3c332f>
    <TaxCatchAll xmlns="22d571ce-5d5e-4577-851b-36fe2b87e29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2D935350FB4524AA9B0551AC744F54C" ma:contentTypeVersion="19" ma:contentTypeDescription="新しいドキュメントを作成します。" ma:contentTypeScope="" ma:versionID="112ecccc349ebdd6199906e558a102e2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7a5793b1508740d6e9d0c52ffb25194d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E7FDA18D-662B-4A6A-98FB-8B21A800051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F3AFFCC-8734-4965-88F8-90DE4DCD8C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3</TotalTime>
  <Pages>3</Pages>
  <Words>622</Words>
  <Characters>3552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im West</cp:lastModifiedBy>
  <cp:revision>29</cp:revision>
  <cp:lastPrinted>2026-03-03T08:36:00Z</cp:lastPrinted>
  <dcterms:created xsi:type="dcterms:W3CDTF">2026-02-17T13:37:00Z</dcterms:created>
  <dcterms:modified xsi:type="dcterms:W3CDTF">2026-03-0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